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ECEA4" w14:textId="2FAE875F" w:rsidR="0069191F" w:rsidRPr="00BD669A" w:rsidRDefault="0069191F" w:rsidP="0069191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BFA490A" w14:textId="35658C92" w:rsidR="0069191F" w:rsidRPr="00BC27B4" w:rsidRDefault="007F7F40" w:rsidP="0069191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mbined a</w:t>
      </w:r>
      <w:r w:rsidR="005E0121">
        <w:rPr>
          <w:rFonts w:ascii="Times New Roman" w:hAnsi="Times New Roman" w:cs="Times New Roman"/>
          <w:b/>
          <w:sz w:val="24"/>
          <w:szCs w:val="24"/>
          <w:lang w:val="en-US"/>
        </w:rPr>
        <w:t>dditional file</w:t>
      </w:r>
      <w:r w:rsidR="0069191F" w:rsidRPr="00BC27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E1C6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69191F" w:rsidRPr="00BC27B4">
        <w:rPr>
          <w:rFonts w:ascii="Times New Roman" w:hAnsi="Times New Roman" w:cs="Times New Roman"/>
          <w:b/>
          <w:sz w:val="24"/>
          <w:szCs w:val="24"/>
          <w:lang w:val="en-US"/>
        </w:rPr>
        <w:t>aterial</w:t>
      </w:r>
    </w:p>
    <w:p w14:paraId="6A482F0E" w14:textId="77777777" w:rsidR="00C54BF7" w:rsidRPr="00C54BF7" w:rsidRDefault="00C54BF7" w:rsidP="00C54BF7">
      <w:pPr>
        <w:rPr>
          <w:rFonts w:ascii="Times New Roman" w:hAnsi="Times New Roman" w:cs="Times New Roman"/>
          <w:lang w:val="en-US"/>
        </w:rPr>
      </w:pPr>
    </w:p>
    <w:p w14:paraId="44DDA532" w14:textId="77777777" w:rsidR="00C54BF7" w:rsidRDefault="00C54BF7" w:rsidP="00C54BF7">
      <w:pPr>
        <w:pStyle w:val="ListParagraph"/>
        <w:rPr>
          <w:rFonts w:ascii="Times New Roman" w:hAnsi="Times New Roman" w:cs="Times New Roman"/>
          <w:b/>
          <w:lang w:val="en-US"/>
        </w:rPr>
      </w:pPr>
    </w:p>
    <w:p w14:paraId="68B1A4FF" w14:textId="33A1D5F0" w:rsidR="00BC27B4" w:rsidRPr="00BC27B4" w:rsidRDefault="00BF17E0" w:rsidP="00BC27B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</w:t>
      </w:r>
      <w:r w:rsidR="008651BA">
        <w:rPr>
          <w:rFonts w:ascii="Times New Roman" w:hAnsi="Times New Roman" w:cs="Times New Roman"/>
          <w:sz w:val="20"/>
          <w:szCs w:val="20"/>
          <w:lang w:val="en-US"/>
        </w:rPr>
        <w:t xml:space="preserve"> 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54BF7" w:rsidRPr="00BC27B4">
        <w:rPr>
          <w:rFonts w:ascii="Times New Roman" w:hAnsi="Times New Roman" w:cs="Times New Roman"/>
          <w:sz w:val="20"/>
          <w:szCs w:val="20"/>
          <w:lang w:val="en-US"/>
        </w:rPr>
        <w:t>Search terms for papers on post-discharge mortality in children following diarrhea admission</w:t>
      </w:r>
    </w:p>
    <w:p w14:paraId="01263431" w14:textId="13CE9349" w:rsidR="00C54BF7" w:rsidRPr="00AC64C6" w:rsidRDefault="005E0121" w:rsidP="00BC27B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C54BF7" w:rsidRPr="00BC27B4">
        <w:rPr>
          <w:rFonts w:ascii="Times New Roman" w:hAnsi="Times New Roman" w:cs="Times New Roman"/>
          <w:sz w:val="20"/>
          <w:szCs w:val="20"/>
        </w:rPr>
        <w:t xml:space="preserve"> </w:t>
      </w:r>
      <w:r w:rsidR="000E372A">
        <w:rPr>
          <w:rFonts w:ascii="Times New Roman" w:hAnsi="Times New Roman" w:cs="Times New Roman"/>
          <w:sz w:val="20"/>
          <w:szCs w:val="20"/>
        </w:rPr>
        <w:t>Table</w:t>
      </w:r>
      <w:r w:rsidR="00C54BF7" w:rsidRPr="00BC27B4">
        <w:rPr>
          <w:rFonts w:ascii="Times New Roman" w:hAnsi="Times New Roman" w:cs="Times New Roman"/>
          <w:sz w:val="20"/>
          <w:szCs w:val="20"/>
        </w:rPr>
        <w:t xml:space="preserve"> </w:t>
      </w:r>
      <w:r w:rsidR="008651BA">
        <w:rPr>
          <w:rFonts w:ascii="Times New Roman" w:hAnsi="Times New Roman" w:cs="Times New Roman"/>
          <w:sz w:val="20"/>
          <w:szCs w:val="20"/>
        </w:rPr>
        <w:t>S</w:t>
      </w:r>
      <w:r w:rsidR="00C54BF7" w:rsidRPr="00BC27B4">
        <w:rPr>
          <w:rFonts w:ascii="Times New Roman" w:hAnsi="Times New Roman" w:cs="Times New Roman"/>
          <w:sz w:val="20"/>
          <w:szCs w:val="20"/>
        </w:rPr>
        <w:t>1</w:t>
      </w:r>
      <w:r w:rsidR="00C54BF7" w:rsidRPr="00BC27B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54BF7" w:rsidRPr="00BC2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54BF7" w:rsidRPr="00BC27B4">
        <w:rPr>
          <w:rStyle w:val="Heading1Char"/>
          <w:rFonts w:ascii="Times New Roman" w:hAnsi="Times New Roman" w:cs="Times New Roman"/>
          <w:b/>
          <w:sz w:val="20"/>
          <w:szCs w:val="20"/>
        </w:rPr>
        <w:t xml:space="preserve"> </w:t>
      </w:r>
      <w:r w:rsidR="00AC64C6" w:rsidRPr="00AC64C6">
        <w:rPr>
          <w:rFonts w:ascii="Times New Roman" w:hAnsi="Times New Roman" w:cs="Times New Roman"/>
          <w:sz w:val="20"/>
          <w:szCs w:val="20"/>
        </w:rPr>
        <w:t xml:space="preserve">Discharge diagnosis of children admitted with </w:t>
      </w:r>
      <w:proofErr w:type="spellStart"/>
      <w:r w:rsidR="00AC64C6" w:rsidRPr="00AC64C6">
        <w:rPr>
          <w:rFonts w:ascii="Times New Roman" w:hAnsi="Times New Roman" w:cs="Times New Roman"/>
          <w:sz w:val="20"/>
          <w:szCs w:val="20"/>
        </w:rPr>
        <w:t>diarrhea</w:t>
      </w:r>
      <w:proofErr w:type="spellEnd"/>
      <w:r w:rsidR="00AC64C6" w:rsidRPr="00AC64C6">
        <w:rPr>
          <w:rFonts w:ascii="Times New Roman" w:hAnsi="Times New Roman" w:cs="Times New Roman"/>
          <w:sz w:val="20"/>
          <w:szCs w:val="20"/>
        </w:rPr>
        <w:t>.</w:t>
      </w:r>
    </w:p>
    <w:p w14:paraId="1991BB69" w14:textId="321845C9" w:rsidR="00C54BF7" w:rsidRPr="00E06018" w:rsidRDefault="005E0121" w:rsidP="00BC27B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C54BF7" w:rsidRPr="00BC27B4">
        <w:rPr>
          <w:rFonts w:ascii="Times New Roman" w:hAnsi="Times New Roman" w:cs="Times New Roman"/>
          <w:sz w:val="20"/>
          <w:szCs w:val="20"/>
        </w:rPr>
        <w:t xml:space="preserve"> </w:t>
      </w:r>
      <w:r w:rsidR="000E372A">
        <w:rPr>
          <w:rFonts w:ascii="Times New Roman" w:hAnsi="Times New Roman" w:cs="Times New Roman"/>
          <w:sz w:val="20"/>
          <w:szCs w:val="20"/>
        </w:rPr>
        <w:t>Table</w:t>
      </w:r>
      <w:r w:rsidR="008651BA">
        <w:rPr>
          <w:rFonts w:ascii="Times New Roman" w:hAnsi="Times New Roman" w:cs="Times New Roman"/>
          <w:sz w:val="20"/>
          <w:szCs w:val="20"/>
        </w:rPr>
        <w:t xml:space="preserve"> S</w:t>
      </w:r>
      <w:r w:rsidR="00C54BF7" w:rsidRPr="00BC27B4">
        <w:rPr>
          <w:rFonts w:ascii="Times New Roman" w:hAnsi="Times New Roman" w:cs="Times New Roman"/>
          <w:sz w:val="20"/>
          <w:szCs w:val="20"/>
        </w:rPr>
        <w:t xml:space="preserve">2: Distribution of inpatient and post-discharge mortality by age groups amongst children admitted with </w:t>
      </w:r>
      <w:proofErr w:type="spellStart"/>
      <w:r w:rsidR="00C54BF7" w:rsidRPr="00BC27B4">
        <w:rPr>
          <w:rFonts w:ascii="Times New Roman" w:hAnsi="Times New Roman" w:cs="Times New Roman"/>
          <w:sz w:val="20"/>
          <w:szCs w:val="20"/>
        </w:rPr>
        <w:t>diarrhea</w:t>
      </w:r>
      <w:proofErr w:type="spellEnd"/>
      <w:r w:rsidR="00C54BF7" w:rsidRPr="00BC27B4">
        <w:rPr>
          <w:rFonts w:ascii="Times New Roman" w:hAnsi="Times New Roman" w:cs="Times New Roman"/>
          <w:sz w:val="20"/>
          <w:szCs w:val="20"/>
        </w:rPr>
        <w:t>.</w:t>
      </w:r>
    </w:p>
    <w:p w14:paraId="50FEB6A0" w14:textId="257B28CA" w:rsidR="00C54BF7" w:rsidRPr="00152642" w:rsidRDefault="005E012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EB51E7" w:rsidRPr="00BC27B4">
        <w:rPr>
          <w:rFonts w:ascii="Times New Roman" w:hAnsi="Times New Roman" w:cs="Times New Roman"/>
          <w:sz w:val="20"/>
          <w:szCs w:val="20"/>
        </w:rPr>
        <w:t xml:space="preserve"> </w:t>
      </w:r>
      <w:r w:rsidR="00EB51E7">
        <w:rPr>
          <w:rFonts w:ascii="Times New Roman" w:hAnsi="Times New Roman" w:cs="Times New Roman"/>
          <w:sz w:val="20"/>
          <w:szCs w:val="20"/>
        </w:rPr>
        <w:t>Table</w:t>
      </w:r>
      <w:r w:rsidR="00EB51E7" w:rsidRPr="00BC27B4">
        <w:rPr>
          <w:rFonts w:ascii="Times New Roman" w:hAnsi="Times New Roman" w:cs="Times New Roman"/>
          <w:sz w:val="20"/>
          <w:szCs w:val="20"/>
        </w:rPr>
        <w:t xml:space="preserve"> </w:t>
      </w:r>
      <w:r w:rsidR="008651BA">
        <w:rPr>
          <w:rFonts w:ascii="Times New Roman" w:hAnsi="Times New Roman" w:cs="Times New Roman"/>
          <w:sz w:val="20"/>
          <w:szCs w:val="20"/>
        </w:rPr>
        <w:t>S</w:t>
      </w:r>
      <w:r w:rsidR="00EB51E7" w:rsidRPr="00BC27B4">
        <w:rPr>
          <w:rFonts w:ascii="Times New Roman" w:hAnsi="Times New Roman" w:cs="Times New Roman"/>
          <w:sz w:val="20"/>
          <w:szCs w:val="20"/>
        </w:rPr>
        <w:t>3</w:t>
      </w:r>
      <w:r w:rsidR="00EB51E7">
        <w:rPr>
          <w:rFonts w:ascii="Times New Roman" w:hAnsi="Times New Roman" w:cs="Times New Roman"/>
          <w:sz w:val="20"/>
          <w:szCs w:val="20"/>
        </w:rPr>
        <w:t xml:space="preserve">: </w:t>
      </w:r>
      <w:r w:rsidR="00C54BF7" w:rsidRPr="00152642">
        <w:rPr>
          <w:rFonts w:ascii="Times New Roman" w:hAnsi="Times New Roman" w:cs="Times New Roman"/>
          <w:sz w:val="20"/>
          <w:szCs w:val="20"/>
        </w:rPr>
        <w:t xml:space="preserve"> </w:t>
      </w:r>
      <w:r w:rsidR="00C54BF7" w:rsidRPr="00152642">
        <w:rPr>
          <w:rFonts w:ascii="Times New Roman" w:hAnsi="Times New Roman" w:cs="Times New Roman"/>
          <w:sz w:val="20"/>
          <w:szCs w:val="20"/>
          <w:lang w:val="en-US"/>
        </w:rPr>
        <w:t>Association between nutritional status and inpatient mortality</w:t>
      </w:r>
      <w:r w:rsidR="00C54BF7" w:rsidRPr="00152642">
        <w:rPr>
          <w:rFonts w:ascii="Times New Roman" w:hAnsi="Times New Roman" w:cs="Times New Roman"/>
          <w:sz w:val="20"/>
          <w:szCs w:val="20"/>
        </w:rPr>
        <w:t xml:space="preserve"> amongst children admitted with </w:t>
      </w:r>
      <w:proofErr w:type="spellStart"/>
      <w:r w:rsidR="00C54BF7" w:rsidRPr="00152642">
        <w:rPr>
          <w:rFonts w:ascii="Times New Roman" w:hAnsi="Times New Roman" w:cs="Times New Roman"/>
          <w:sz w:val="20"/>
          <w:szCs w:val="20"/>
        </w:rPr>
        <w:t>diarrhea</w:t>
      </w:r>
      <w:proofErr w:type="spellEnd"/>
      <w:r w:rsidR="00C54BF7" w:rsidRPr="00152642">
        <w:rPr>
          <w:rFonts w:ascii="Times New Roman" w:hAnsi="Times New Roman" w:cs="Times New Roman"/>
          <w:sz w:val="20"/>
          <w:szCs w:val="20"/>
        </w:rPr>
        <w:t>.</w:t>
      </w:r>
    </w:p>
    <w:p w14:paraId="06BF1B2C" w14:textId="12632995" w:rsidR="00776707" w:rsidRDefault="005E0121" w:rsidP="00BC27B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C54BF7" w:rsidRPr="00776707">
        <w:rPr>
          <w:rFonts w:ascii="Times New Roman" w:hAnsi="Times New Roman" w:cs="Times New Roman"/>
          <w:sz w:val="20"/>
          <w:szCs w:val="20"/>
        </w:rPr>
        <w:t xml:space="preserve"> </w:t>
      </w:r>
      <w:r w:rsidR="000E372A" w:rsidRPr="00776707">
        <w:rPr>
          <w:rFonts w:ascii="Times New Roman" w:hAnsi="Times New Roman" w:cs="Times New Roman"/>
          <w:sz w:val="20"/>
          <w:szCs w:val="20"/>
        </w:rPr>
        <w:t>Table</w:t>
      </w:r>
      <w:r w:rsidR="00C54BF7" w:rsidRPr="00776707">
        <w:rPr>
          <w:rFonts w:ascii="Times New Roman" w:hAnsi="Times New Roman" w:cs="Times New Roman"/>
          <w:sz w:val="20"/>
          <w:szCs w:val="20"/>
        </w:rPr>
        <w:t xml:space="preserve"> </w:t>
      </w:r>
      <w:r w:rsidR="008651BA">
        <w:rPr>
          <w:rFonts w:ascii="Times New Roman" w:hAnsi="Times New Roman" w:cs="Times New Roman"/>
          <w:sz w:val="20"/>
          <w:szCs w:val="20"/>
        </w:rPr>
        <w:t>S</w:t>
      </w:r>
      <w:r w:rsidR="00BF17E0">
        <w:rPr>
          <w:rFonts w:ascii="Times New Roman" w:hAnsi="Times New Roman" w:cs="Times New Roman"/>
          <w:sz w:val="20"/>
          <w:szCs w:val="20"/>
        </w:rPr>
        <w:t>4</w:t>
      </w:r>
      <w:r w:rsidR="00C54BF7" w:rsidRPr="00776707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776707" w:rsidRPr="00BC27B4">
        <w:rPr>
          <w:rFonts w:ascii="Times New Roman" w:hAnsi="Times New Roman" w:cs="Times New Roman"/>
          <w:color w:val="000000"/>
          <w:sz w:val="20"/>
          <w:szCs w:val="20"/>
        </w:rPr>
        <w:t>Univariable</w:t>
      </w:r>
      <w:proofErr w:type="spellEnd"/>
      <w:r w:rsidR="00776707" w:rsidRPr="00BC27B4">
        <w:rPr>
          <w:rFonts w:ascii="Times New Roman" w:hAnsi="Times New Roman" w:cs="Times New Roman"/>
          <w:color w:val="000000"/>
          <w:sz w:val="20"/>
          <w:szCs w:val="20"/>
        </w:rPr>
        <w:t xml:space="preserve"> and multivariable analysis of laboratory variables, not systematically tested, associated with inpatient deaths amongst children admitted with </w:t>
      </w:r>
      <w:proofErr w:type="spellStart"/>
      <w:r w:rsidR="00776707" w:rsidRPr="00BC27B4">
        <w:rPr>
          <w:rFonts w:ascii="Times New Roman" w:hAnsi="Times New Roman" w:cs="Times New Roman"/>
          <w:color w:val="000000"/>
          <w:sz w:val="20"/>
          <w:szCs w:val="20"/>
        </w:rPr>
        <w:t>diarrhea</w:t>
      </w:r>
      <w:proofErr w:type="spellEnd"/>
      <w:r w:rsidR="00776707" w:rsidRPr="00BC27B4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77670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30BC037F" w14:textId="64F6BFC4" w:rsidR="00776707" w:rsidRDefault="005E0121" w:rsidP="0077670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C54BF7" w:rsidRPr="00776707">
        <w:rPr>
          <w:rFonts w:ascii="Times New Roman" w:hAnsi="Times New Roman" w:cs="Times New Roman"/>
          <w:sz w:val="20"/>
          <w:szCs w:val="20"/>
        </w:rPr>
        <w:t xml:space="preserve"> </w:t>
      </w:r>
      <w:r w:rsidR="000E372A" w:rsidRPr="00776707">
        <w:rPr>
          <w:rFonts w:ascii="Times New Roman" w:hAnsi="Times New Roman" w:cs="Times New Roman"/>
          <w:sz w:val="20"/>
          <w:szCs w:val="20"/>
        </w:rPr>
        <w:t>Table</w:t>
      </w:r>
      <w:r w:rsidR="00C54BF7" w:rsidRPr="00776707">
        <w:rPr>
          <w:rFonts w:ascii="Times New Roman" w:hAnsi="Times New Roman" w:cs="Times New Roman"/>
          <w:sz w:val="20"/>
          <w:szCs w:val="20"/>
        </w:rPr>
        <w:t xml:space="preserve"> </w:t>
      </w:r>
      <w:r w:rsidR="008651BA">
        <w:rPr>
          <w:rFonts w:ascii="Times New Roman" w:hAnsi="Times New Roman" w:cs="Times New Roman"/>
          <w:sz w:val="20"/>
          <w:szCs w:val="20"/>
        </w:rPr>
        <w:t>S</w:t>
      </w:r>
      <w:r w:rsidR="00BF17E0">
        <w:rPr>
          <w:rFonts w:ascii="Times New Roman" w:hAnsi="Times New Roman" w:cs="Times New Roman"/>
          <w:sz w:val="20"/>
          <w:szCs w:val="20"/>
        </w:rPr>
        <w:t>5</w:t>
      </w:r>
      <w:r w:rsidR="00C54BF7" w:rsidRPr="00776707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76707" w:rsidRPr="00776707">
        <w:rPr>
          <w:rFonts w:ascii="Times New Roman" w:hAnsi="Times New Roman" w:cs="Times New Roman"/>
          <w:color w:val="000000"/>
          <w:sz w:val="20"/>
          <w:szCs w:val="20"/>
        </w:rPr>
        <w:t>Post-discharge mortality amongst children discharged alive and residents of KHDSS by admission diagnosis.</w:t>
      </w:r>
    </w:p>
    <w:p w14:paraId="77FEAA01" w14:textId="32E8B916" w:rsidR="006E2D3E" w:rsidRDefault="005E0121" w:rsidP="006E2D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6E2D3E" w:rsidRPr="00776707">
        <w:rPr>
          <w:rFonts w:ascii="Times New Roman" w:hAnsi="Times New Roman" w:cs="Times New Roman"/>
          <w:sz w:val="20"/>
          <w:szCs w:val="20"/>
        </w:rPr>
        <w:t xml:space="preserve"> Table </w:t>
      </w:r>
      <w:r w:rsidR="008651BA">
        <w:rPr>
          <w:rFonts w:ascii="Times New Roman" w:hAnsi="Times New Roman" w:cs="Times New Roman"/>
          <w:sz w:val="20"/>
          <w:szCs w:val="20"/>
        </w:rPr>
        <w:t>S</w:t>
      </w:r>
      <w:r w:rsidR="00BF17E0">
        <w:rPr>
          <w:rFonts w:ascii="Times New Roman" w:hAnsi="Times New Roman" w:cs="Times New Roman"/>
          <w:sz w:val="20"/>
          <w:szCs w:val="20"/>
        </w:rPr>
        <w:t>6</w:t>
      </w:r>
      <w:r w:rsidR="006E2D3E" w:rsidRPr="00776707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6E2D3E" w:rsidRPr="0077670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6E2D3E" w:rsidRPr="006E2D3E">
        <w:rPr>
          <w:rFonts w:ascii="Times New Roman" w:hAnsi="Times New Roman" w:cs="Times New Roman"/>
          <w:sz w:val="20"/>
          <w:szCs w:val="20"/>
        </w:rPr>
        <w:t xml:space="preserve">Association between nutritional status and post-discharge mortality amongst children admitted with </w:t>
      </w:r>
      <w:proofErr w:type="spellStart"/>
      <w:r w:rsidR="006E2D3E" w:rsidRPr="006E2D3E">
        <w:rPr>
          <w:rFonts w:ascii="Times New Roman" w:hAnsi="Times New Roman" w:cs="Times New Roman"/>
          <w:sz w:val="20"/>
          <w:szCs w:val="20"/>
        </w:rPr>
        <w:t>diarrhea</w:t>
      </w:r>
      <w:proofErr w:type="spellEnd"/>
      <w:r w:rsidR="006E2D3E" w:rsidRPr="006E2D3E">
        <w:rPr>
          <w:rFonts w:ascii="Times New Roman" w:hAnsi="Times New Roman" w:cs="Times New Roman"/>
          <w:sz w:val="20"/>
          <w:szCs w:val="20"/>
        </w:rPr>
        <w:t xml:space="preserve"> and residents of KHDSS.</w:t>
      </w:r>
    </w:p>
    <w:p w14:paraId="6F863773" w14:textId="77777777" w:rsidR="006E2D3E" w:rsidRPr="006E2D3E" w:rsidRDefault="006E2D3E" w:rsidP="006E2D3E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</w:p>
    <w:p w14:paraId="4A2199E1" w14:textId="216FA1C0" w:rsidR="00C54BF7" w:rsidRPr="00E06018" w:rsidRDefault="005E0121" w:rsidP="00BC27B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C54BF7" w:rsidRPr="00776707">
        <w:rPr>
          <w:rFonts w:ascii="Times New Roman" w:hAnsi="Times New Roman" w:cs="Times New Roman"/>
          <w:sz w:val="20"/>
          <w:szCs w:val="20"/>
        </w:rPr>
        <w:t xml:space="preserve"> </w:t>
      </w:r>
      <w:r w:rsidR="000E372A" w:rsidRPr="00776707">
        <w:rPr>
          <w:rFonts w:ascii="Times New Roman" w:hAnsi="Times New Roman" w:cs="Times New Roman"/>
          <w:sz w:val="20"/>
          <w:szCs w:val="20"/>
        </w:rPr>
        <w:t>Table</w:t>
      </w:r>
      <w:r w:rsidR="00C54BF7" w:rsidRPr="00776707">
        <w:rPr>
          <w:rFonts w:ascii="Times New Roman" w:hAnsi="Times New Roman" w:cs="Times New Roman"/>
          <w:sz w:val="20"/>
          <w:szCs w:val="20"/>
        </w:rPr>
        <w:t xml:space="preserve"> </w:t>
      </w:r>
      <w:r w:rsidR="008651BA">
        <w:rPr>
          <w:rFonts w:ascii="Times New Roman" w:hAnsi="Times New Roman" w:cs="Times New Roman"/>
          <w:sz w:val="20"/>
          <w:szCs w:val="20"/>
        </w:rPr>
        <w:t>S</w:t>
      </w:r>
      <w:r w:rsidR="00BF17E0">
        <w:rPr>
          <w:rFonts w:ascii="Times New Roman" w:hAnsi="Times New Roman" w:cs="Times New Roman"/>
          <w:sz w:val="20"/>
          <w:szCs w:val="20"/>
        </w:rPr>
        <w:t>7</w:t>
      </w:r>
      <w:r w:rsidR="00C54BF7" w:rsidRPr="00776707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C54BF7" w:rsidRPr="0077670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 w:rsidR="00C54BF7" w:rsidRPr="00776707">
        <w:rPr>
          <w:rFonts w:ascii="Times New Roman" w:hAnsi="Times New Roman" w:cs="Times New Roman"/>
          <w:color w:val="000000"/>
          <w:sz w:val="20"/>
          <w:szCs w:val="20"/>
        </w:rPr>
        <w:t>Univariable</w:t>
      </w:r>
      <w:proofErr w:type="spellEnd"/>
      <w:r w:rsidR="00C54BF7" w:rsidRPr="00776707">
        <w:rPr>
          <w:rFonts w:ascii="Times New Roman" w:hAnsi="Times New Roman" w:cs="Times New Roman"/>
          <w:color w:val="000000"/>
          <w:sz w:val="20"/>
          <w:szCs w:val="20"/>
        </w:rPr>
        <w:t xml:space="preserve"> and multivariable analysis of laboratory variables, not tested systematically, associated with post-discharge mortality amongst children admitted with </w:t>
      </w:r>
      <w:proofErr w:type="spellStart"/>
      <w:r w:rsidR="00C54BF7" w:rsidRPr="00776707">
        <w:rPr>
          <w:rFonts w:ascii="Times New Roman" w:hAnsi="Times New Roman" w:cs="Times New Roman"/>
          <w:color w:val="000000"/>
          <w:sz w:val="20"/>
          <w:szCs w:val="20"/>
        </w:rPr>
        <w:t>diarrhea</w:t>
      </w:r>
      <w:proofErr w:type="spellEnd"/>
      <w:r w:rsidR="00C54BF7" w:rsidRPr="00776707">
        <w:rPr>
          <w:rFonts w:ascii="Times New Roman" w:hAnsi="Times New Roman" w:cs="Times New Roman"/>
          <w:color w:val="000000"/>
          <w:sz w:val="20"/>
          <w:szCs w:val="20"/>
        </w:rPr>
        <w:t xml:space="preserve"> and residents of KHDSS.</w:t>
      </w:r>
    </w:p>
    <w:p w14:paraId="3E3DFD0F" w14:textId="77777777" w:rsidR="000A48D9" w:rsidRPr="00E06018" w:rsidRDefault="000A48D9" w:rsidP="00E06018">
      <w:pPr>
        <w:pStyle w:val="ListParagrap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623B0D4C" w14:textId="529CF9F9" w:rsidR="000A48D9" w:rsidRDefault="005E0121" w:rsidP="000A48D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0A48D9" w:rsidRPr="00E06018">
        <w:rPr>
          <w:rFonts w:ascii="Times New Roman" w:hAnsi="Times New Roman" w:cs="Times New Roman"/>
          <w:sz w:val="20"/>
          <w:szCs w:val="20"/>
        </w:rPr>
        <w:t xml:space="preserve"> Box </w:t>
      </w:r>
      <w:r w:rsidR="008651BA">
        <w:rPr>
          <w:rFonts w:ascii="Times New Roman" w:hAnsi="Times New Roman" w:cs="Times New Roman"/>
          <w:sz w:val="20"/>
          <w:szCs w:val="20"/>
        </w:rPr>
        <w:t>S</w:t>
      </w:r>
      <w:r w:rsidR="000A48D9" w:rsidRPr="00E06018">
        <w:rPr>
          <w:rFonts w:ascii="Times New Roman" w:hAnsi="Times New Roman" w:cs="Times New Roman"/>
          <w:sz w:val="20"/>
          <w:szCs w:val="20"/>
        </w:rPr>
        <w:t xml:space="preserve">1: </w:t>
      </w:r>
      <w:r w:rsidR="000A48D9" w:rsidRPr="00E06018">
        <w:rPr>
          <w:rFonts w:ascii="Times New Roman" w:hAnsi="Times New Roman" w:cs="Times New Roman"/>
          <w:sz w:val="20"/>
          <w:szCs w:val="20"/>
          <w:lang w:val="en-US"/>
        </w:rPr>
        <w:t xml:space="preserve">Models for inpatient and post-discharge </w:t>
      </w:r>
      <w:r w:rsidR="00246BD6">
        <w:rPr>
          <w:rFonts w:ascii="Times New Roman" w:hAnsi="Times New Roman" w:cs="Times New Roman"/>
          <w:sz w:val="20"/>
          <w:szCs w:val="20"/>
          <w:lang w:val="en-US"/>
        </w:rPr>
        <w:t xml:space="preserve">mortality </w:t>
      </w:r>
      <w:r w:rsidR="000A48D9" w:rsidRPr="00E06018">
        <w:rPr>
          <w:rFonts w:ascii="Times New Roman" w:hAnsi="Times New Roman" w:cs="Times New Roman"/>
          <w:sz w:val="20"/>
          <w:szCs w:val="20"/>
          <w:lang w:val="en-US"/>
        </w:rPr>
        <w:t>prediction</w:t>
      </w:r>
      <w:r w:rsidR="000A48D9" w:rsidRPr="00E06018">
        <w:rPr>
          <w:rFonts w:ascii="Times New Roman" w:hAnsi="Times New Roman" w:cs="Times New Roman"/>
          <w:sz w:val="20"/>
          <w:szCs w:val="20"/>
        </w:rPr>
        <w:t>.</w:t>
      </w:r>
    </w:p>
    <w:p w14:paraId="2D10EF42" w14:textId="77777777" w:rsidR="00B35085" w:rsidRPr="00E06018" w:rsidRDefault="00B35085" w:rsidP="00E06018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4E6F83A" w14:textId="6B2E9A46" w:rsidR="00B35085" w:rsidRPr="00B35085" w:rsidRDefault="005E0121" w:rsidP="00B3508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B35085" w:rsidRPr="00B35085">
        <w:rPr>
          <w:rFonts w:ascii="Times New Roman" w:hAnsi="Times New Roman" w:cs="Times New Roman"/>
          <w:sz w:val="20"/>
          <w:szCs w:val="20"/>
        </w:rPr>
        <w:t xml:space="preserve"> Figure </w:t>
      </w:r>
      <w:r w:rsidR="008651BA">
        <w:rPr>
          <w:rFonts w:ascii="Times New Roman" w:hAnsi="Times New Roman" w:cs="Times New Roman"/>
          <w:sz w:val="20"/>
          <w:szCs w:val="20"/>
        </w:rPr>
        <w:t>S</w:t>
      </w:r>
      <w:r w:rsidR="00B35085" w:rsidRPr="00B35085">
        <w:rPr>
          <w:rFonts w:ascii="Times New Roman" w:hAnsi="Times New Roman" w:cs="Times New Roman"/>
          <w:sz w:val="20"/>
          <w:szCs w:val="20"/>
        </w:rPr>
        <w:t xml:space="preserve">1: </w:t>
      </w:r>
      <w:r w:rsidR="00B35085" w:rsidRPr="00B35085">
        <w:rPr>
          <w:rFonts w:ascii="Times New Roman" w:hAnsi="Times New Roman" w:cs="Times New Roman"/>
          <w:color w:val="000000"/>
          <w:sz w:val="20"/>
          <w:szCs w:val="20"/>
        </w:rPr>
        <w:t xml:space="preserve">Kernel-smoothed baseline hazard of the </w:t>
      </w:r>
      <w:r w:rsidR="00B35085" w:rsidRPr="00B35085">
        <w:rPr>
          <w:rFonts w:ascii="Times New Roman" w:hAnsi="Times New Roman" w:cs="Times New Roman"/>
          <w:sz w:val="20"/>
          <w:szCs w:val="20"/>
        </w:rPr>
        <w:t>Post-discharge deaths model</w:t>
      </w:r>
      <w:r w:rsidR="00B35085" w:rsidRPr="00B35085">
        <w:rPr>
          <w:rFonts w:ascii="Times New Roman" w:hAnsi="Times New Roman" w:cs="Times New Roman"/>
          <w:b/>
          <w:sz w:val="24"/>
          <w:szCs w:val="24"/>
        </w:rPr>
        <w:t>.</w:t>
      </w:r>
      <w:r w:rsidR="00B35085" w:rsidRPr="00B3508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0260A130" w14:textId="4BA2D74D" w:rsidR="00B35085" w:rsidRPr="00E06018" w:rsidRDefault="00B35085" w:rsidP="00E06018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</w:p>
    <w:p w14:paraId="037C569B" w14:textId="10DDFF08" w:rsidR="000A48D9" w:rsidRPr="000A48D9" w:rsidRDefault="000A48D9" w:rsidP="00E06018">
      <w:pPr>
        <w:spacing w:line="480" w:lineRule="auto"/>
        <w:ind w:left="720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7FC1FA24" w14:textId="77777777" w:rsidR="00C54BF7" w:rsidRPr="00C54BF7" w:rsidRDefault="00C54BF7" w:rsidP="00C54BF7">
      <w:pPr>
        <w:pStyle w:val="ListParagraph"/>
        <w:ind w:left="1080"/>
        <w:rPr>
          <w:rFonts w:ascii="Times New Roman" w:hAnsi="Times New Roman" w:cs="Times New Roman"/>
          <w:b/>
          <w:lang w:val="en-US"/>
        </w:rPr>
      </w:pPr>
    </w:p>
    <w:p w14:paraId="35871A9D" w14:textId="66274D9B" w:rsidR="00EA2FB7" w:rsidRPr="00C54BF7" w:rsidRDefault="00EA2FB7" w:rsidP="00C54BF7">
      <w:pPr>
        <w:ind w:left="450"/>
        <w:rPr>
          <w:rFonts w:ascii="Times New Roman" w:hAnsi="Times New Roman" w:cs="Times New Roman"/>
          <w:lang w:val="en-US"/>
        </w:rPr>
      </w:pPr>
    </w:p>
    <w:p w14:paraId="1BD0C7D9" w14:textId="77777777" w:rsidR="0069191F" w:rsidRPr="00BD669A" w:rsidRDefault="0069191F" w:rsidP="0069191F">
      <w:pPr>
        <w:rPr>
          <w:rFonts w:ascii="Times New Roman" w:hAnsi="Times New Roman" w:cs="Times New Roman"/>
          <w:lang w:val="en-US"/>
        </w:rPr>
      </w:pPr>
    </w:p>
    <w:p w14:paraId="338F80B0" w14:textId="77777777" w:rsidR="0069191F" w:rsidRPr="00BD669A" w:rsidRDefault="0069191F" w:rsidP="0069191F">
      <w:pPr>
        <w:rPr>
          <w:rFonts w:ascii="Times New Roman" w:hAnsi="Times New Roman" w:cs="Times New Roman"/>
          <w:lang w:val="en-US"/>
        </w:rPr>
      </w:pPr>
    </w:p>
    <w:p w14:paraId="35736FB5" w14:textId="70F9F3B9" w:rsidR="003559D4" w:rsidRDefault="00BC27B4" w:rsidP="006919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EE9747E" w14:textId="112A18A3" w:rsidR="003559D4" w:rsidRDefault="003559D4" w:rsidP="0069191F">
      <w:pPr>
        <w:rPr>
          <w:rFonts w:ascii="Times New Roman" w:hAnsi="Times New Roman" w:cs="Times New Roman"/>
          <w:lang w:val="en-US"/>
        </w:rPr>
      </w:pPr>
    </w:p>
    <w:p w14:paraId="5D26F929" w14:textId="4CEEC31A" w:rsidR="003559D4" w:rsidRPr="003559D4" w:rsidRDefault="0078174A" w:rsidP="0069191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3559D4">
        <w:rPr>
          <w:rFonts w:ascii="Times New Roman" w:hAnsi="Times New Roman" w:cs="Times New Roman"/>
          <w:b/>
          <w:lang w:val="en-US"/>
        </w:rPr>
        <w:t>Search terms for papers on post-d</w:t>
      </w:r>
      <w:r w:rsidR="004A788C">
        <w:rPr>
          <w:rFonts w:ascii="Times New Roman" w:hAnsi="Times New Roman" w:cs="Times New Roman"/>
          <w:b/>
          <w:lang w:val="en-US"/>
        </w:rPr>
        <w:t xml:space="preserve">ischarge mortality in children </w:t>
      </w:r>
      <w:r w:rsidR="003559D4">
        <w:rPr>
          <w:rFonts w:ascii="Times New Roman" w:hAnsi="Times New Roman" w:cs="Times New Roman"/>
          <w:b/>
          <w:lang w:val="en-US"/>
        </w:rPr>
        <w:t>following diarrhea admission</w:t>
      </w:r>
    </w:p>
    <w:p w14:paraId="3B318F9C" w14:textId="77777777" w:rsidR="003559D4" w:rsidRDefault="003559D4" w:rsidP="0069191F">
      <w:pPr>
        <w:rPr>
          <w:rFonts w:ascii="Times New Roman" w:hAnsi="Times New Roman" w:cs="Times New Roman"/>
          <w:lang w:val="en-US"/>
        </w:rPr>
      </w:pPr>
    </w:p>
    <w:p w14:paraId="775F14DB" w14:textId="2BAA4ED0" w:rsidR="003559D4" w:rsidRDefault="003559D4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D7A67">
        <w:rPr>
          <w:rFonts w:ascii="Times New Roman" w:hAnsi="Times New Roman" w:cs="Times New Roman"/>
          <w:sz w:val="20"/>
          <w:szCs w:val="20"/>
        </w:rPr>
        <w:t>We conducted a search of the MEDLINE database fro</w:t>
      </w:r>
      <w:r w:rsidR="004A788C" w:rsidRPr="00DD7A67">
        <w:rPr>
          <w:rFonts w:ascii="Times New Roman" w:hAnsi="Times New Roman" w:cs="Times New Roman"/>
          <w:sz w:val="20"/>
          <w:szCs w:val="20"/>
        </w:rPr>
        <w:t>m November 2012 to end of May 2018</w:t>
      </w:r>
      <w:r w:rsidRPr="00DD7A67">
        <w:rPr>
          <w:rFonts w:ascii="Times New Roman" w:hAnsi="Times New Roman" w:cs="Times New Roman"/>
          <w:sz w:val="20"/>
          <w:szCs w:val="20"/>
        </w:rPr>
        <w:t xml:space="preserve"> using the terms ("post-discharge") OR "after-discharge") OR "post-hospital discharge") OR "after hospital discharge") OR "follow-up studies") OR "hospitalization") OR "hospitalisation") OR "longitudinal-studies")) AND ((("Child"[Mesh]) OR "Child") OR "Children")) AND ((("mortality" [Subheading]) OR "mortality") OR "Mortality"[Mesh])) AND ((("Diarrhoea"[Mesh]) OR "Diarrhoea") OR "Diarrhoea")) AND (("developing countries") OR (("Africa"[Mesh]) OR "Asia"[Mesh])))</w:t>
      </w:r>
    </w:p>
    <w:p w14:paraId="3F9E3D95" w14:textId="47FEF5A6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B22AD96" w14:textId="0AF086B4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86C64D5" w14:textId="2069EEB0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F6933B" w14:textId="0A9EB22C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525E761" w14:textId="508D15FD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917D06" w14:textId="68F5F0DD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263251" w14:textId="2CB78CF5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A768F3" w14:textId="3F21316C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71E31C" w14:textId="73451EAC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B6A0B3" w14:textId="7691D063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F450E3" w14:textId="065F0ABC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2B81A0" w14:textId="6ABD02C1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1F9E39" w14:textId="05782879" w:rsidR="00281167" w:rsidRDefault="00281167" w:rsidP="00BC27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6FD6EF" w14:textId="4AF88805" w:rsidR="00BF0677" w:rsidRDefault="00BF0677" w:rsidP="0069191F">
      <w:pPr>
        <w:rPr>
          <w:rFonts w:ascii="Times New Roman" w:hAnsi="Times New Roman" w:cs="Times New Roman"/>
          <w:b/>
          <w:lang w:val="en-US"/>
        </w:rPr>
      </w:pPr>
    </w:p>
    <w:p w14:paraId="776FE5F5" w14:textId="76953EB3" w:rsidR="00AA4AA6" w:rsidRDefault="00AA4AA6" w:rsidP="00AA4AA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A268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ischarge diagnosis of children admitt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arrhe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2028"/>
        <w:gridCol w:w="1843"/>
        <w:gridCol w:w="1487"/>
        <w:gridCol w:w="1914"/>
      </w:tblGrid>
      <w:tr w:rsidR="00AA4AA6" w14:paraId="655F539C" w14:textId="77777777" w:rsidTr="00704B72">
        <w:tc>
          <w:tcPr>
            <w:tcW w:w="2078" w:type="dxa"/>
          </w:tcPr>
          <w:p w14:paraId="1AD5DDCC" w14:textId="77777777" w:rsidR="00AA4AA6" w:rsidRDefault="00AA4AA6" w:rsidP="00704B7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scharge diagnosis (N=2,626)</w:t>
            </w:r>
          </w:p>
        </w:tc>
        <w:tc>
          <w:tcPr>
            <w:tcW w:w="3871" w:type="dxa"/>
            <w:gridSpan w:val="2"/>
          </w:tcPr>
          <w:p w14:paraId="19AA8872" w14:textId="23AD45FD" w:rsidR="00AA4AA6" w:rsidRDefault="00AA4AA6" w:rsidP="00704B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agnosis one</w:t>
            </w:r>
            <w:r w:rsidR="00DC60BE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3401" w:type="dxa"/>
            <w:gridSpan w:val="2"/>
          </w:tcPr>
          <w:p w14:paraId="3E412CC5" w14:textId="39ABFEC9" w:rsidR="00AA4AA6" w:rsidRDefault="00AA4AA6" w:rsidP="00704B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agnosis two</w:t>
            </w:r>
            <w:r w:rsidR="00DC60BE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AA4AA6" w:rsidRPr="00085444" w14:paraId="6901657C" w14:textId="77777777" w:rsidTr="00704B72">
        <w:tc>
          <w:tcPr>
            <w:tcW w:w="2078" w:type="dxa"/>
          </w:tcPr>
          <w:p w14:paraId="151783E8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14:paraId="422C14E7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All children-N (%)</w:t>
            </w:r>
          </w:p>
        </w:tc>
        <w:tc>
          <w:tcPr>
            <w:tcW w:w="1843" w:type="dxa"/>
          </w:tcPr>
          <w:p w14:paraId="302AAF8C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Deaths (N=121)-N (%)</w:t>
            </w:r>
          </w:p>
        </w:tc>
        <w:tc>
          <w:tcPr>
            <w:tcW w:w="1487" w:type="dxa"/>
          </w:tcPr>
          <w:p w14:paraId="709D483A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All children-N (%)</w:t>
            </w:r>
          </w:p>
        </w:tc>
        <w:tc>
          <w:tcPr>
            <w:tcW w:w="1914" w:type="dxa"/>
          </w:tcPr>
          <w:p w14:paraId="5CE8C604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Deaths (N=121)-N (%)</w:t>
            </w:r>
          </w:p>
        </w:tc>
      </w:tr>
      <w:tr w:rsidR="00AA4AA6" w14:paraId="3A163B50" w14:textId="77777777" w:rsidTr="00704B72">
        <w:tc>
          <w:tcPr>
            <w:tcW w:w="2078" w:type="dxa"/>
          </w:tcPr>
          <w:p w14:paraId="759F44AC" w14:textId="5CE16C14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29135466"/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  <w:bookmarkEnd w:id="1"/>
          </w:p>
        </w:tc>
        <w:tc>
          <w:tcPr>
            <w:tcW w:w="2028" w:type="dxa"/>
          </w:tcPr>
          <w:p w14:paraId="7A1A79A2" w14:textId="317D6819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29135480"/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,568 (60)</w:t>
            </w:r>
            <w:bookmarkEnd w:id="2"/>
          </w:p>
        </w:tc>
        <w:tc>
          <w:tcPr>
            <w:tcW w:w="1843" w:type="dxa"/>
          </w:tcPr>
          <w:p w14:paraId="64B9457E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25 (21)</w:t>
            </w:r>
          </w:p>
        </w:tc>
        <w:tc>
          <w:tcPr>
            <w:tcW w:w="1487" w:type="dxa"/>
          </w:tcPr>
          <w:p w14:paraId="32ABE68A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345 (13)</w:t>
            </w:r>
          </w:p>
        </w:tc>
        <w:tc>
          <w:tcPr>
            <w:tcW w:w="1914" w:type="dxa"/>
          </w:tcPr>
          <w:p w14:paraId="07B807F7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27 (22)</w:t>
            </w:r>
          </w:p>
        </w:tc>
      </w:tr>
      <w:tr w:rsidR="00AA4AA6" w14:paraId="124F7DB9" w14:textId="77777777" w:rsidTr="00704B72">
        <w:tc>
          <w:tcPr>
            <w:tcW w:w="2078" w:type="dxa"/>
          </w:tcPr>
          <w:p w14:paraId="01EE48D4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2028" w:type="dxa"/>
          </w:tcPr>
          <w:p w14:paraId="2D6C9B8C" w14:textId="7EC6148A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29135524"/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339 (13)</w:t>
            </w:r>
            <w:bookmarkEnd w:id="3"/>
          </w:p>
        </w:tc>
        <w:tc>
          <w:tcPr>
            <w:tcW w:w="1843" w:type="dxa"/>
          </w:tcPr>
          <w:p w14:paraId="3A981BFC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47 (39)</w:t>
            </w:r>
          </w:p>
        </w:tc>
        <w:tc>
          <w:tcPr>
            <w:tcW w:w="1487" w:type="dxa"/>
          </w:tcPr>
          <w:p w14:paraId="78766005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71 (2.7)</w:t>
            </w:r>
          </w:p>
        </w:tc>
        <w:tc>
          <w:tcPr>
            <w:tcW w:w="1914" w:type="dxa"/>
          </w:tcPr>
          <w:p w14:paraId="704E98F9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0 (8.3)</w:t>
            </w:r>
          </w:p>
        </w:tc>
      </w:tr>
      <w:tr w:rsidR="00AA4AA6" w14:paraId="57041CD8" w14:textId="77777777" w:rsidTr="00704B72">
        <w:tc>
          <w:tcPr>
            <w:tcW w:w="2078" w:type="dxa"/>
          </w:tcPr>
          <w:p w14:paraId="0E96E007" w14:textId="75DA32F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529135544"/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LRTI</w:t>
            </w:r>
            <w:bookmarkEnd w:id="4"/>
          </w:p>
        </w:tc>
        <w:tc>
          <w:tcPr>
            <w:tcW w:w="2028" w:type="dxa"/>
          </w:tcPr>
          <w:p w14:paraId="4D1D1A66" w14:textId="1E7F70C6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529135556"/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274 (10)</w:t>
            </w:r>
            <w:bookmarkEnd w:id="5"/>
          </w:p>
        </w:tc>
        <w:tc>
          <w:tcPr>
            <w:tcW w:w="1843" w:type="dxa"/>
          </w:tcPr>
          <w:p w14:paraId="708A9B2F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3 (11)</w:t>
            </w:r>
          </w:p>
        </w:tc>
        <w:tc>
          <w:tcPr>
            <w:tcW w:w="1487" w:type="dxa"/>
          </w:tcPr>
          <w:p w14:paraId="10705C01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42 (5,4)</w:t>
            </w:r>
          </w:p>
        </w:tc>
        <w:tc>
          <w:tcPr>
            <w:tcW w:w="1914" w:type="dxa"/>
          </w:tcPr>
          <w:p w14:paraId="418644A4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0 (8.3)</w:t>
            </w:r>
          </w:p>
        </w:tc>
      </w:tr>
      <w:tr w:rsidR="00AA4AA6" w14:paraId="414CDC2A" w14:textId="77777777" w:rsidTr="00704B72">
        <w:tc>
          <w:tcPr>
            <w:tcW w:w="2078" w:type="dxa"/>
          </w:tcPr>
          <w:p w14:paraId="53D37F6E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2028" w:type="dxa"/>
          </w:tcPr>
          <w:p w14:paraId="73CC8D8D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06 (4.0)</w:t>
            </w:r>
          </w:p>
        </w:tc>
        <w:tc>
          <w:tcPr>
            <w:tcW w:w="1843" w:type="dxa"/>
          </w:tcPr>
          <w:p w14:paraId="095F5E53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487" w:type="dxa"/>
          </w:tcPr>
          <w:p w14:paraId="2AB2529F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3 (0.5)</w:t>
            </w:r>
          </w:p>
        </w:tc>
        <w:tc>
          <w:tcPr>
            <w:tcW w:w="1914" w:type="dxa"/>
          </w:tcPr>
          <w:p w14:paraId="161867A5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4AA6" w14:paraId="165C765A" w14:textId="77777777" w:rsidTr="00704B72">
        <w:tc>
          <w:tcPr>
            <w:tcW w:w="2078" w:type="dxa"/>
          </w:tcPr>
          <w:p w14:paraId="3CA70C14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Febrile convulsions</w:t>
            </w:r>
          </w:p>
        </w:tc>
        <w:tc>
          <w:tcPr>
            <w:tcW w:w="2028" w:type="dxa"/>
          </w:tcPr>
          <w:p w14:paraId="6F87266B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62 (2.4)</w:t>
            </w:r>
          </w:p>
        </w:tc>
        <w:tc>
          <w:tcPr>
            <w:tcW w:w="1843" w:type="dxa"/>
          </w:tcPr>
          <w:p w14:paraId="2ED9B7D4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487" w:type="dxa"/>
          </w:tcPr>
          <w:p w14:paraId="716E1BA6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85 (3.2)</w:t>
            </w:r>
          </w:p>
        </w:tc>
        <w:tc>
          <w:tcPr>
            <w:tcW w:w="1914" w:type="dxa"/>
          </w:tcPr>
          <w:p w14:paraId="2827B521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</w:tr>
      <w:tr w:rsidR="00AA4AA6" w14:paraId="6E682AD0" w14:textId="77777777" w:rsidTr="00704B72">
        <w:tc>
          <w:tcPr>
            <w:tcW w:w="2078" w:type="dxa"/>
          </w:tcPr>
          <w:p w14:paraId="7435197B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Dysentery</w:t>
            </w:r>
          </w:p>
        </w:tc>
        <w:tc>
          <w:tcPr>
            <w:tcW w:w="2028" w:type="dxa"/>
          </w:tcPr>
          <w:p w14:paraId="341F8C21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54 (2.1)</w:t>
            </w:r>
          </w:p>
        </w:tc>
        <w:tc>
          <w:tcPr>
            <w:tcW w:w="1843" w:type="dxa"/>
          </w:tcPr>
          <w:p w14:paraId="394F9EFD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487" w:type="dxa"/>
          </w:tcPr>
          <w:p w14:paraId="3E9310F3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20 (0.8)</w:t>
            </w:r>
          </w:p>
        </w:tc>
        <w:tc>
          <w:tcPr>
            <w:tcW w:w="1914" w:type="dxa"/>
          </w:tcPr>
          <w:p w14:paraId="2AFE073B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4AA6" w14:paraId="3E15BE76" w14:textId="77777777" w:rsidTr="00704B72">
        <w:tc>
          <w:tcPr>
            <w:tcW w:w="2078" w:type="dxa"/>
          </w:tcPr>
          <w:p w14:paraId="2D3F593C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Septicaemia/sepsis</w:t>
            </w:r>
          </w:p>
        </w:tc>
        <w:tc>
          <w:tcPr>
            <w:tcW w:w="2028" w:type="dxa"/>
          </w:tcPr>
          <w:p w14:paraId="724F2D62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29 (1.1)</w:t>
            </w:r>
          </w:p>
        </w:tc>
        <w:tc>
          <w:tcPr>
            <w:tcW w:w="1843" w:type="dxa"/>
          </w:tcPr>
          <w:p w14:paraId="628CF997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1 (9.1)</w:t>
            </w:r>
          </w:p>
        </w:tc>
        <w:tc>
          <w:tcPr>
            <w:tcW w:w="1487" w:type="dxa"/>
          </w:tcPr>
          <w:p w14:paraId="555012C3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33 (1.3)</w:t>
            </w:r>
          </w:p>
        </w:tc>
        <w:tc>
          <w:tcPr>
            <w:tcW w:w="1914" w:type="dxa"/>
          </w:tcPr>
          <w:p w14:paraId="7BEC94CF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11 (9.1)</w:t>
            </w:r>
          </w:p>
        </w:tc>
      </w:tr>
      <w:tr w:rsidR="00AA4AA6" w14:paraId="3CB0CF67" w14:textId="77777777" w:rsidTr="00704B72">
        <w:tc>
          <w:tcPr>
            <w:tcW w:w="2078" w:type="dxa"/>
          </w:tcPr>
          <w:p w14:paraId="6338990B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URTI</w:t>
            </w:r>
          </w:p>
        </w:tc>
        <w:tc>
          <w:tcPr>
            <w:tcW w:w="2028" w:type="dxa"/>
          </w:tcPr>
          <w:p w14:paraId="0D543595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27 (1.0)</w:t>
            </w:r>
          </w:p>
        </w:tc>
        <w:tc>
          <w:tcPr>
            <w:tcW w:w="1843" w:type="dxa"/>
          </w:tcPr>
          <w:p w14:paraId="72984EE5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7" w:type="dxa"/>
          </w:tcPr>
          <w:p w14:paraId="5817A91E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86 (3.3)</w:t>
            </w:r>
          </w:p>
        </w:tc>
        <w:tc>
          <w:tcPr>
            <w:tcW w:w="1914" w:type="dxa"/>
          </w:tcPr>
          <w:p w14:paraId="1EBFBC8A" w14:textId="77777777" w:rsidR="00AA4AA6" w:rsidRPr="00A11E29" w:rsidRDefault="00AA4AA6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E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4AA6" w14:paraId="7DBD4223" w14:textId="77777777" w:rsidTr="00704B72">
        <w:tc>
          <w:tcPr>
            <w:tcW w:w="2078" w:type="dxa"/>
          </w:tcPr>
          <w:p w14:paraId="66117104" w14:textId="77777777" w:rsidR="00AA4AA6" w:rsidRPr="00A11E29" w:rsidRDefault="00AA4AA6" w:rsidP="00704B72">
            <w:pPr>
              <w:rPr>
                <w:rFonts w:ascii="Times New Roman" w:hAnsi="Times New Roman" w:cs="Times New Roman"/>
                <w:lang w:val="en-US"/>
              </w:rPr>
            </w:pPr>
            <w:r w:rsidRPr="00A11E29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2028" w:type="dxa"/>
          </w:tcPr>
          <w:p w14:paraId="4629950C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1E29">
              <w:rPr>
                <w:rFonts w:ascii="Times New Roman" w:hAnsi="Times New Roman" w:cs="Times New Roman"/>
                <w:lang w:val="en-US"/>
              </w:rPr>
              <w:t>167 (6.4)</w:t>
            </w:r>
            <w:r w:rsidRPr="00A11E2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4447CB18" w14:textId="77777777" w:rsidR="00AA4AA6" w:rsidRPr="00A11E29" w:rsidRDefault="00AA4AA6" w:rsidP="00704B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1E29">
              <w:rPr>
                <w:rFonts w:ascii="Times New Roman" w:hAnsi="Times New Roman" w:cs="Times New Roman"/>
                <w:lang w:val="en-US"/>
              </w:rPr>
              <w:t>22 (18)</w:t>
            </w:r>
            <w:r w:rsidRPr="00A11E2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487" w:type="dxa"/>
          </w:tcPr>
          <w:p w14:paraId="11473A7A" w14:textId="77777777" w:rsidR="00AA4AA6" w:rsidRPr="00A11E29" w:rsidRDefault="00AA4AA6" w:rsidP="00704B72">
            <w:pPr>
              <w:rPr>
                <w:rFonts w:ascii="Times New Roman" w:hAnsi="Times New Roman" w:cs="Times New Roman"/>
                <w:lang w:val="en-US"/>
              </w:rPr>
            </w:pPr>
            <w:r w:rsidRPr="00A11E29">
              <w:rPr>
                <w:rFonts w:ascii="Times New Roman" w:hAnsi="Times New Roman" w:cs="Times New Roman"/>
                <w:lang w:val="en-US"/>
              </w:rPr>
              <w:t>1831 (70)</w:t>
            </w:r>
            <w:r w:rsidRPr="00A11E2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14" w:type="dxa"/>
          </w:tcPr>
          <w:p w14:paraId="749B1D3A" w14:textId="77777777" w:rsidR="00AA4AA6" w:rsidRPr="00A11E29" w:rsidRDefault="00AA4AA6" w:rsidP="00704B72">
            <w:pPr>
              <w:rPr>
                <w:rFonts w:ascii="Times New Roman" w:hAnsi="Times New Roman" w:cs="Times New Roman"/>
                <w:lang w:val="en-US"/>
              </w:rPr>
            </w:pPr>
            <w:r w:rsidRPr="00A11E29">
              <w:rPr>
                <w:rFonts w:ascii="Times New Roman" w:hAnsi="Times New Roman" w:cs="Times New Roman"/>
                <w:lang w:val="en-US"/>
              </w:rPr>
              <w:t>62 (51)</w:t>
            </w:r>
            <w:r w:rsidRPr="00A11E29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AA4AA6" w14:paraId="53281130" w14:textId="77777777" w:rsidTr="00704B72">
        <w:trPr>
          <w:trHeight w:val="969"/>
        </w:trPr>
        <w:tc>
          <w:tcPr>
            <w:tcW w:w="9350" w:type="dxa"/>
            <w:gridSpan w:val="5"/>
          </w:tcPr>
          <w:p w14:paraId="4C6790EB" w14:textId="77777777" w:rsidR="00DC60BE" w:rsidRPr="00B61ECE" w:rsidRDefault="00DC60BE" w:rsidP="00DC60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61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ia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asked to record up to 2 diagnoses at death or discharge</w:t>
            </w:r>
          </w:p>
          <w:p w14:paraId="609F3385" w14:textId="1661ECF2" w:rsidR="00AA4AA6" w:rsidRPr="0075515F" w:rsidRDefault="00AA4AA6" w:rsidP="00704B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51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assified</w:t>
            </w:r>
            <w:proofErr w:type="spellEnd"/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-22, accident-1, acute </w:t>
            </w:r>
            <w:r w:rsidR="00AE0BB4"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en</w:t>
            </w:r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struction-7, acute flaccid paralysis-2, anaemia-15, asthma-1, bronchiolitis-10, burns-6, cellulitis/abscess-5, cerebral palsy-1, chickenpox-2, cholera-6, congenital abnormality-5, conjunctivitis-1, dehydration-6, elective surgery-3, encephalopathy-10, epilepsy-2, immunosuppression-17, measles-3, meningitis-10, neonatal sepsis-1, nephrotic syndrome-2, osteomyelitis-1,skin disease-4, poisoning-11, TB-3, Sickle cell disease-2, trauma-1, Urinary tract infection-5, viral hepatitis-2.</w:t>
            </w:r>
          </w:p>
          <w:p w14:paraId="56886A6E" w14:textId="77777777" w:rsidR="00AA4AA6" w:rsidRPr="0075515F" w:rsidRDefault="00AA4AA6" w:rsidP="00704B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551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mia-1</w:t>
            </w:r>
            <w:proofErr w:type="gramEnd"/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ongenital abnormality-3, encephalopathy-3, immunosuppression-7, meningitis-3, neonatal sepsis-1, TB-2, renal failure-1 and sickle cell disease-1.</w:t>
            </w:r>
          </w:p>
          <w:p w14:paraId="4A67D421" w14:textId="4287049D" w:rsidR="00AA4AA6" w:rsidRPr="0075515F" w:rsidRDefault="00AA4AA6" w:rsidP="00704B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1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B-3, accidents-1, acute abdomen obstruction-1, anaemia-62, astha-3, bronchiolitis-8, burns-1, cellulitis/abscess-6, cerebral palsy-4, chickenpox-1, cholera-3, congenital abnormality-14, conjunctivitis-3, dehydration-48, developmental delay-1, encephalopathy-6, epilepsy-3, immunosuppression-68, measles-2, meningitis-3, nephrotic syndrome-1, skin disease-12, poisoning-5, rash-1, scabies-2, sickle cell disease-6, trauma-1, urinary tract infection-10, Viral hepatitis-3 and </w:t>
            </w:r>
            <w:r w:rsidR="00CB6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econdary </w:t>
            </w:r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-1549.</w:t>
            </w:r>
          </w:p>
          <w:p w14:paraId="0C41CB7C" w14:textId="5E12BDBC" w:rsidR="00AA4AA6" w:rsidRPr="00863924" w:rsidRDefault="00AA4AA6" w:rsidP="00704B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="00CB6148"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unosuppression-16</w:t>
            </w:r>
            <w:r w:rsidR="00CB6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B6148"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emia-6</w:t>
            </w:r>
            <w:r w:rsidR="00CB6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B6148"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ation-5, </w:t>
            </w:r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nital abnormality-3,  nephrotic syndrome-1, sickle cell disease-1, urinary tract infection-1, viral hepatitis-1,</w:t>
            </w:r>
            <w:r w:rsidR="00CB6148"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ute abdomen obstruction-1, </w:t>
            </w:r>
            <w:r w:rsidRPr="00755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ported-27</w:t>
            </w:r>
          </w:p>
        </w:tc>
      </w:tr>
    </w:tbl>
    <w:p w14:paraId="3E83958D" w14:textId="08EC9A6B" w:rsidR="00AA4AA6" w:rsidRPr="00AA4AA6" w:rsidRDefault="00AA4AA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8A755F" w14:textId="6D37C529" w:rsidR="00281167" w:rsidRDefault="00281167" w:rsidP="0069191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FA2687">
        <w:rPr>
          <w:rFonts w:ascii="Times New Roman" w:hAnsi="Times New Roman" w:cs="Times New Roman"/>
          <w:sz w:val="24"/>
          <w:szCs w:val="24"/>
        </w:rPr>
        <w:t xml:space="preserve">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 w:rsidRPr="00FA2687">
        <w:rPr>
          <w:rFonts w:ascii="Times New Roman" w:hAnsi="Times New Roman" w:cs="Times New Roman"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158">
        <w:rPr>
          <w:rFonts w:ascii="Times New Roman" w:hAnsi="Times New Roman" w:cs="Times New Roman"/>
          <w:b/>
          <w:sz w:val="24"/>
          <w:szCs w:val="24"/>
        </w:rPr>
        <w:t xml:space="preserve">Distribution of inpatient and post-discharge mortality by age groups amongst children admitted with </w:t>
      </w:r>
      <w:proofErr w:type="spellStart"/>
      <w:r w:rsidRPr="00710158">
        <w:rPr>
          <w:rFonts w:ascii="Times New Roman" w:hAnsi="Times New Roman" w:cs="Times New Roman"/>
          <w:b/>
          <w:sz w:val="24"/>
          <w:szCs w:val="24"/>
        </w:rPr>
        <w:t>diarrhea</w:t>
      </w:r>
      <w:proofErr w:type="spellEnd"/>
      <w:r w:rsidRPr="00FA268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Ind w:w="-470" w:type="dxa"/>
        <w:tblLook w:val="04A0" w:firstRow="1" w:lastRow="0" w:firstColumn="1" w:lastColumn="0" w:noHBand="0" w:noVBand="1"/>
      </w:tblPr>
      <w:tblGrid>
        <w:gridCol w:w="1458"/>
        <w:gridCol w:w="992"/>
        <w:gridCol w:w="850"/>
        <w:gridCol w:w="788"/>
        <w:gridCol w:w="913"/>
        <w:gridCol w:w="2338"/>
        <w:gridCol w:w="1134"/>
      </w:tblGrid>
      <w:tr w:rsidR="009E122F" w14:paraId="3B3EFFB3" w14:textId="77777777" w:rsidTr="00EB2A59">
        <w:tc>
          <w:tcPr>
            <w:tcW w:w="1458" w:type="dxa"/>
          </w:tcPr>
          <w:p w14:paraId="2B948F61" w14:textId="2050DEB0" w:rsidR="009E122F" w:rsidRPr="00E51031" w:rsidRDefault="009E12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2630" w:type="dxa"/>
            <w:gridSpan w:val="3"/>
          </w:tcPr>
          <w:p w14:paraId="6AFFE57B" w14:textId="11A469DF" w:rsidR="009E122F" w:rsidRPr="00E51031" w:rsidRDefault="009E122F" w:rsidP="00FA26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patient mortality</w:t>
            </w:r>
          </w:p>
        </w:tc>
        <w:tc>
          <w:tcPr>
            <w:tcW w:w="4385" w:type="dxa"/>
            <w:gridSpan w:val="3"/>
          </w:tcPr>
          <w:p w14:paraId="75AAF9D3" w14:textId="4AFB2891" w:rsidR="009E122F" w:rsidRPr="00E51031" w:rsidRDefault="009E122F" w:rsidP="00FA26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discharge mortality</w:t>
            </w:r>
          </w:p>
        </w:tc>
      </w:tr>
      <w:tr w:rsidR="00EB2A59" w14:paraId="62E87132" w14:textId="77777777" w:rsidTr="00EB2A59">
        <w:tc>
          <w:tcPr>
            <w:tcW w:w="1458" w:type="dxa"/>
          </w:tcPr>
          <w:p w14:paraId="7AE44D2A" w14:textId="77777777" w:rsidR="009E122F" w:rsidRPr="00E51031" w:rsidRDefault="009E12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714DFA" w14:textId="54EC6F86" w:rsidR="009E122F" w:rsidRPr="00E51031" w:rsidRDefault="00D91440" w:rsidP="00FA26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N=</w:t>
            </w:r>
            <w:r w:rsidR="009E122F"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  <w:r w:rsidR="009E122F"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CC94444" w14:textId="64110CB3" w:rsidR="009E122F" w:rsidRPr="00E51031" w:rsidRDefault="009E122F" w:rsidP="00FA26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788" w:type="dxa"/>
          </w:tcPr>
          <w:p w14:paraId="604CB360" w14:textId="4BD3266C" w:rsidR="009E122F" w:rsidRPr="00E51031" w:rsidRDefault="009E12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="006A70CA" w:rsidRPr="00E510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13" w:type="dxa"/>
          </w:tcPr>
          <w:p w14:paraId="2483C8BE" w14:textId="2B2D653F" w:rsidR="00EB2A59" w:rsidRPr="00E51031" w:rsidRDefault="009E122F" w:rsidP="00EB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EB2A59"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14:paraId="798A5F6F" w14:textId="5C863A9F" w:rsidR="009E122F" w:rsidRPr="00E51031" w:rsidRDefault="009E122F" w:rsidP="00EB2A5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49)</w:t>
            </w:r>
          </w:p>
        </w:tc>
        <w:tc>
          <w:tcPr>
            <w:tcW w:w="2338" w:type="dxa"/>
          </w:tcPr>
          <w:p w14:paraId="4C7C254D" w14:textId="0CE53429" w:rsidR="009E122F" w:rsidRPr="00E51031" w:rsidRDefault="00EB2A59" w:rsidP="00FA26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rtality rate (</w:t>
            </w:r>
            <w:r w:rsidR="00AE708A"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% CI) per 1,000</w:t>
            </w:r>
            <w:r w:rsidR="00DD7A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</w:t>
            </w:r>
            <w:r w:rsidR="00682ACC"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proofErr w:type="spellEnd"/>
          </w:p>
        </w:tc>
        <w:tc>
          <w:tcPr>
            <w:tcW w:w="1134" w:type="dxa"/>
          </w:tcPr>
          <w:p w14:paraId="51AFDE1A" w14:textId="07BD4A61" w:rsidR="009E122F" w:rsidRPr="00E51031" w:rsidRDefault="009E122F" w:rsidP="00FA26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E5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="00971F2C" w:rsidRPr="00E510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A2687" w14:paraId="66BBC930" w14:textId="77777777" w:rsidTr="00EB2A59">
        <w:tc>
          <w:tcPr>
            <w:tcW w:w="1458" w:type="dxa"/>
          </w:tcPr>
          <w:p w14:paraId="0A4B7EA2" w14:textId="22875A53" w:rsidR="00FA2687" w:rsidRPr="00E51031" w:rsidRDefault="00FA2687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months</w:t>
            </w:r>
          </w:p>
        </w:tc>
        <w:tc>
          <w:tcPr>
            <w:tcW w:w="992" w:type="dxa"/>
          </w:tcPr>
          <w:p w14:paraId="0D45BCCF" w14:textId="3FA40982" w:rsidR="00FA2687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14:paraId="47690E44" w14:textId="0FB05382" w:rsidR="00FA2687" w:rsidRPr="00E51031" w:rsidRDefault="00FA2687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D914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8" w:type="dxa"/>
            <w:vMerge w:val="restart"/>
          </w:tcPr>
          <w:p w14:paraId="245521F8" w14:textId="55E0BE94" w:rsidR="00FA2687" w:rsidRPr="00E51031" w:rsidRDefault="00FA2687" w:rsidP="009E122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13" w:type="dxa"/>
          </w:tcPr>
          <w:p w14:paraId="7104E3B5" w14:textId="11AEA5F0" w:rsidR="00FA2687" w:rsidRPr="00E51031" w:rsidRDefault="00FA2687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B2A59"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7)</w:t>
            </w:r>
          </w:p>
        </w:tc>
        <w:tc>
          <w:tcPr>
            <w:tcW w:w="2338" w:type="dxa"/>
          </w:tcPr>
          <w:p w14:paraId="63A094EE" w14:textId="3A14E05F" w:rsidR="00FA2687" w:rsidRPr="00E51031" w:rsidRDefault="00EB2A59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(15.2-60.9)</w:t>
            </w:r>
          </w:p>
        </w:tc>
        <w:tc>
          <w:tcPr>
            <w:tcW w:w="1134" w:type="dxa"/>
            <w:vMerge w:val="restart"/>
          </w:tcPr>
          <w:p w14:paraId="227E6A2B" w14:textId="72AE2805" w:rsidR="00FA2687" w:rsidRPr="00E51031" w:rsidRDefault="00FA2687" w:rsidP="00FA268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71F2C"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FA2687" w14:paraId="4AD96129" w14:textId="77777777" w:rsidTr="00EB2A59">
        <w:tc>
          <w:tcPr>
            <w:tcW w:w="1458" w:type="dxa"/>
          </w:tcPr>
          <w:p w14:paraId="4D2220E9" w14:textId="3A4ECE40" w:rsidR="00FA2687" w:rsidRPr="00E51031" w:rsidRDefault="00FA2687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1 months</w:t>
            </w:r>
          </w:p>
        </w:tc>
        <w:tc>
          <w:tcPr>
            <w:tcW w:w="992" w:type="dxa"/>
          </w:tcPr>
          <w:p w14:paraId="315568C1" w14:textId="48702639" w:rsidR="00FA2687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</w:tcPr>
          <w:p w14:paraId="34A09359" w14:textId="13B1D09E" w:rsidR="00FA2687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788" w:type="dxa"/>
            <w:vMerge/>
          </w:tcPr>
          <w:p w14:paraId="0F419201" w14:textId="77777777" w:rsidR="00FA2687" w:rsidRPr="00E51031" w:rsidRDefault="00FA2687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14:paraId="618AED94" w14:textId="44BC17D7" w:rsidR="00FA2687" w:rsidRPr="00E51031" w:rsidRDefault="00FA2687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EB2A59"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3)</w:t>
            </w:r>
          </w:p>
        </w:tc>
        <w:tc>
          <w:tcPr>
            <w:tcW w:w="2338" w:type="dxa"/>
          </w:tcPr>
          <w:p w14:paraId="29C92FF7" w14:textId="1CC90E22" w:rsidR="00FA2687" w:rsidRPr="00E51031" w:rsidRDefault="00EB2A59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 (10.7-30.6)</w:t>
            </w:r>
          </w:p>
        </w:tc>
        <w:tc>
          <w:tcPr>
            <w:tcW w:w="1134" w:type="dxa"/>
            <w:vMerge/>
          </w:tcPr>
          <w:p w14:paraId="2641F178" w14:textId="77777777" w:rsidR="00FA2687" w:rsidRPr="00E51031" w:rsidRDefault="00FA2687" w:rsidP="00FA26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2687" w14:paraId="773B11AB" w14:textId="77777777" w:rsidTr="00EB2A59">
        <w:tc>
          <w:tcPr>
            <w:tcW w:w="1458" w:type="dxa"/>
          </w:tcPr>
          <w:p w14:paraId="10713033" w14:textId="43B76035" w:rsidR="00FA2687" w:rsidRPr="00E51031" w:rsidRDefault="00FA2687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3 months</w:t>
            </w:r>
          </w:p>
        </w:tc>
        <w:tc>
          <w:tcPr>
            <w:tcW w:w="992" w:type="dxa"/>
          </w:tcPr>
          <w:p w14:paraId="6152C0E2" w14:textId="5636BD6F" w:rsidR="00FA2687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</w:tcPr>
          <w:p w14:paraId="3EBE8C52" w14:textId="26736D5D" w:rsidR="00FA2687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88" w:type="dxa"/>
            <w:vMerge/>
          </w:tcPr>
          <w:p w14:paraId="2F1A070C" w14:textId="77777777" w:rsidR="00FA2687" w:rsidRPr="00E51031" w:rsidRDefault="00FA2687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14:paraId="148D285C" w14:textId="355356FC" w:rsidR="00FA2687" w:rsidRPr="00E51031" w:rsidRDefault="00FA2687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EB2A59"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7)</w:t>
            </w:r>
          </w:p>
        </w:tc>
        <w:tc>
          <w:tcPr>
            <w:tcW w:w="2338" w:type="dxa"/>
          </w:tcPr>
          <w:p w14:paraId="06521277" w14:textId="1EADECA9" w:rsidR="00FA2687" w:rsidRPr="00E51031" w:rsidRDefault="00EB2A59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(15.0-36.9)</w:t>
            </w:r>
          </w:p>
        </w:tc>
        <w:tc>
          <w:tcPr>
            <w:tcW w:w="1134" w:type="dxa"/>
            <w:vMerge/>
          </w:tcPr>
          <w:p w14:paraId="159B05D2" w14:textId="77777777" w:rsidR="00FA2687" w:rsidRPr="00E51031" w:rsidRDefault="00FA2687" w:rsidP="00FA26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2687" w14:paraId="53E04D70" w14:textId="77777777" w:rsidTr="00EB2A59">
        <w:tc>
          <w:tcPr>
            <w:tcW w:w="1458" w:type="dxa"/>
          </w:tcPr>
          <w:p w14:paraId="3021B8CB" w14:textId="0B859880" w:rsidR="00FA2687" w:rsidRPr="00E51031" w:rsidRDefault="00FA2687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4 months</w:t>
            </w:r>
          </w:p>
        </w:tc>
        <w:tc>
          <w:tcPr>
            <w:tcW w:w="992" w:type="dxa"/>
          </w:tcPr>
          <w:p w14:paraId="18BB1E56" w14:textId="2BAB003B" w:rsidR="00FA2687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</w:tcPr>
          <w:p w14:paraId="5D8793DF" w14:textId="29D31431" w:rsidR="00FA2687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788" w:type="dxa"/>
            <w:vMerge/>
          </w:tcPr>
          <w:p w14:paraId="3540A88E" w14:textId="77777777" w:rsidR="00FA2687" w:rsidRPr="00E51031" w:rsidRDefault="00FA2687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14:paraId="0C8F2190" w14:textId="3BF241C2" w:rsidR="00FA2687" w:rsidRPr="00E51031" w:rsidRDefault="00FA2687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B2A59"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9)</w:t>
            </w:r>
          </w:p>
        </w:tc>
        <w:tc>
          <w:tcPr>
            <w:tcW w:w="2338" w:type="dxa"/>
          </w:tcPr>
          <w:p w14:paraId="6A0739D9" w14:textId="7866D9D4" w:rsidR="00FA2687" w:rsidRPr="00E51031" w:rsidRDefault="00EB2A59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 (8.9-35.4)</w:t>
            </w:r>
          </w:p>
        </w:tc>
        <w:tc>
          <w:tcPr>
            <w:tcW w:w="1134" w:type="dxa"/>
            <w:vMerge/>
          </w:tcPr>
          <w:p w14:paraId="32431DF0" w14:textId="77777777" w:rsidR="00FA2687" w:rsidRPr="00E51031" w:rsidRDefault="00FA2687" w:rsidP="00FA26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2A59" w14:paraId="7F1E5092" w14:textId="77777777" w:rsidTr="00EB2A59">
        <w:tc>
          <w:tcPr>
            <w:tcW w:w="1458" w:type="dxa"/>
          </w:tcPr>
          <w:p w14:paraId="5F07A5F1" w14:textId="6E709F42" w:rsidR="009E122F" w:rsidRPr="00E51031" w:rsidRDefault="009E122F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</w:tcPr>
          <w:p w14:paraId="4375E9BD" w14:textId="3BD0E2CF" w:rsidR="009E122F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850" w:type="dxa"/>
          </w:tcPr>
          <w:p w14:paraId="1D94D3AD" w14:textId="5CFCE6BE" w:rsidR="009E122F" w:rsidRPr="00E51031" w:rsidRDefault="00D91440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788" w:type="dxa"/>
          </w:tcPr>
          <w:p w14:paraId="7189496B" w14:textId="77777777" w:rsidR="009E122F" w:rsidRPr="00E51031" w:rsidRDefault="009E122F" w:rsidP="009E1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14:paraId="3AD28934" w14:textId="1505F82B" w:rsidR="009E122F" w:rsidRPr="00E51031" w:rsidRDefault="00FA2687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EB2A59"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1)</w:t>
            </w:r>
          </w:p>
        </w:tc>
        <w:tc>
          <w:tcPr>
            <w:tcW w:w="2338" w:type="dxa"/>
          </w:tcPr>
          <w:p w14:paraId="39E66922" w14:textId="3B4BE6D6" w:rsidR="009E122F" w:rsidRPr="00E51031" w:rsidRDefault="00EB2A59" w:rsidP="00682AC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(16.1-28.3)</w:t>
            </w:r>
          </w:p>
        </w:tc>
        <w:tc>
          <w:tcPr>
            <w:tcW w:w="1134" w:type="dxa"/>
          </w:tcPr>
          <w:p w14:paraId="575BFDA4" w14:textId="77777777" w:rsidR="009E122F" w:rsidRPr="00E51031" w:rsidRDefault="009E122F" w:rsidP="00FA26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2687" w14:paraId="01728FBD" w14:textId="77777777" w:rsidTr="00281167">
        <w:trPr>
          <w:trHeight w:val="288"/>
        </w:trPr>
        <w:tc>
          <w:tcPr>
            <w:tcW w:w="8473" w:type="dxa"/>
            <w:gridSpan w:val="7"/>
          </w:tcPr>
          <w:p w14:paraId="17E4FF85" w14:textId="6E078973" w:rsidR="006A70CA" w:rsidRPr="00DD7A67" w:rsidRDefault="006A70CA" w:rsidP="009E122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48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D7A67">
              <w:rPr>
                <w:rFonts w:ascii="Times New Roman" w:hAnsi="Times New Roman" w:cs="Times New Roman"/>
                <w:sz w:val="20"/>
                <w:szCs w:val="20"/>
              </w:rPr>
              <w:t>-chi-square p-values</w:t>
            </w:r>
            <w:r w:rsidR="00FD0539" w:rsidRPr="00DD7A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2E55" w:rsidRPr="00DD7A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539" w:rsidRPr="00CE11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FD0539" w:rsidRPr="00DD7A67">
              <w:rPr>
                <w:rFonts w:ascii="Times New Roman" w:hAnsi="Times New Roman" w:cs="Times New Roman"/>
                <w:sz w:val="20"/>
                <w:szCs w:val="20"/>
              </w:rPr>
              <w:t>-Mantel-</w:t>
            </w:r>
            <w:proofErr w:type="spellStart"/>
            <w:r w:rsidR="00FD0539" w:rsidRPr="00DD7A67">
              <w:rPr>
                <w:rFonts w:ascii="Times New Roman" w:hAnsi="Times New Roman" w:cs="Times New Roman"/>
                <w:sz w:val="20"/>
                <w:szCs w:val="20"/>
              </w:rPr>
              <w:t>Haenszel</w:t>
            </w:r>
            <w:proofErr w:type="spellEnd"/>
            <w:r w:rsidR="00FD0539" w:rsidRPr="00DD7A67">
              <w:rPr>
                <w:rFonts w:ascii="Times New Roman" w:hAnsi="Times New Roman" w:cs="Times New Roman"/>
                <w:sz w:val="20"/>
                <w:szCs w:val="20"/>
              </w:rPr>
              <w:t xml:space="preserve"> test of trend p-value</w:t>
            </w:r>
            <w:r w:rsidR="000E7173" w:rsidRPr="00DD7A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D7A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E7173" w:rsidRPr="00DD7A67">
              <w:rPr>
                <w:rFonts w:ascii="Times New Roman" w:hAnsi="Times New Roman" w:cs="Times New Roman"/>
                <w:sz w:val="20"/>
                <w:szCs w:val="20"/>
              </w:rPr>
              <w:t>cy</w:t>
            </w:r>
            <w:r w:rsidR="00682ACC" w:rsidRPr="00DD7A6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="000E7173" w:rsidRPr="00DD7A67">
              <w:rPr>
                <w:rFonts w:ascii="Times New Roman" w:hAnsi="Times New Roman" w:cs="Times New Roman"/>
                <w:sz w:val="20"/>
                <w:szCs w:val="20"/>
              </w:rPr>
              <w:t>-Child-years</w:t>
            </w:r>
            <w:r w:rsidR="00682ACC" w:rsidRPr="00DD7A67">
              <w:rPr>
                <w:rFonts w:ascii="Times New Roman" w:hAnsi="Times New Roman" w:cs="Times New Roman"/>
                <w:sz w:val="20"/>
                <w:szCs w:val="20"/>
              </w:rPr>
              <w:t xml:space="preserve"> observation</w:t>
            </w:r>
          </w:p>
          <w:p w14:paraId="5C42959D" w14:textId="6A8FFC75" w:rsidR="00FA2687" w:rsidRPr="00FA2687" w:rsidRDefault="00FA2687" w:rsidP="009E122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CEEDD68" w14:textId="77777777" w:rsidR="0075515F" w:rsidRDefault="0075515F">
      <w:pPr>
        <w:rPr>
          <w:rFonts w:ascii="Times New Roman" w:hAnsi="Times New Roman" w:cs="Times New Roman"/>
          <w:b/>
          <w:lang w:val="en-US"/>
        </w:rPr>
      </w:pPr>
    </w:p>
    <w:p w14:paraId="094FCAD0" w14:textId="18A4CCEA" w:rsidR="00FE2183" w:rsidRDefault="0075515F" w:rsidP="00152642">
      <w:pPr>
        <w:contextualSpacing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  <w:r w:rsidR="00FE2183" w:rsidRPr="00FA2687">
        <w:rPr>
          <w:rFonts w:ascii="Times New Roman" w:hAnsi="Times New Roman" w:cs="Times New Roman"/>
          <w:sz w:val="24"/>
          <w:szCs w:val="24"/>
        </w:rPr>
        <w:t xml:space="preserve"> </w:t>
      </w:r>
      <w:r w:rsidR="00FE2183">
        <w:rPr>
          <w:rFonts w:ascii="Times New Roman" w:hAnsi="Times New Roman" w:cs="Times New Roman"/>
          <w:sz w:val="24"/>
          <w:szCs w:val="24"/>
        </w:rPr>
        <w:t xml:space="preserve">Table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 w:rsidR="00FE2183">
        <w:rPr>
          <w:rFonts w:ascii="Times New Roman" w:hAnsi="Times New Roman" w:cs="Times New Roman"/>
          <w:sz w:val="24"/>
          <w:szCs w:val="24"/>
        </w:rPr>
        <w:t>3</w:t>
      </w:r>
      <w:r w:rsidR="00FE2183" w:rsidRPr="00F95CDE">
        <w:rPr>
          <w:sz w:val="24"/>
          <w:szCs w:val="24"/>
        </w:rPr>
        <w:t>:</w:t>
      </w:r>
      <w:r w:rsidR="00BF17E0" w:rsidRPr="00BF17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F17E0" w:rsidRPr="00281167">
        <w:rPr>
          <w:rFonts w:ascii="Times New Roman" w:hAnsi="Times New Roman" w:cs="Times New Roman"/>
          <w:b/>
          <w:sz w:val="24"/>
          <w:szCs w:val="24"/>
          <w:lang w:val="en-US"/>
        </w:rPr>
        <w:t>Association between nutritional status and inpatient mortality</w:t>
      </w:r>
      <w:r w:rsidR="00BF17E0" w:rsidRPr="00281167">
        <w:rPr>
          <w:rFonts w:ascii="Times New Roman" w:hAnsi="Times New Roman" w:cs="Times New Roman"/>
          <w:b/>
          <w:sz w:val="24"/>
          <w:szCs w:val="24"/>
        </w:rPr>
        <w:t xml:space="preserve"> amongst children admitted with </w:t>
      </w:r>
      <w:proofErr w:type="spellStart"/>
      <w:r w:rsidR="00BF17E0" w:rsidRPr="00281167">
        <w:rPr>
          <w:rFonts w:ascii="Times New Roman" w:hAnsi="Times New Roman" w:cs="Times New Roman"/>
          <w:b/>
          <w:sz w:val="24"/>
          <w:szCs w:val="24"/>
        </w:rPr>
        <w:t>diarrhea</w:t>
      </w:r>
      <w:proofErr w:type="spellEnd"/>
      <w:r w:rsidR="00BF17E0" w:rsidRPr="00281167">
        <w:rPr>
          <w:rFonts w:ascii="Times New Roman" w:hAnsi="Times New Roman" w:cs="Times New Roman"/>
          <w:b/>
          <w:sz w:val="24"/>
          <w:szCs w:val="24"/>
        </w:rPr>
        <w:t>.</w:t>
      </w:r>
      <w:r w:rsidR="00FE2183" w:rsidRPr="00F95CDE">
        <w:rPr>
          <w:sz w:val="24"/>
          <w:szCs w:val="24"/>
        </w:rPr>
        <w:t xml:space="preserve"> </w:t>
      </w:r>
    </w:p>
    <w:p w14:paraId="21A9C235" w14:textId="77777777" w:rsidR="0006504F" w:rsidRPr="00BD669A" w:rsidRDefault="0006504F" w:rsidP="0069191F">
      <w:pPr>
        <w:rPr>
          <w:rFonts w:ascii="Times New Roman" w:hAnsi="Times New Roman" w:cs="Times New Roman"/>
          <w:b/>
          <w:lang w:val="en-US"/>
        </w:rPr>
      </w:pPr>
    </w:p>
    <w:p w14:paraId="0C1A4A45" w14:textId="0AD80999" w:rsidR="00E04D40" w:rsidRDefault="00E04D40" w:rsidP="0069191F">
      <w:pPr>
        <w:rPr>
          <w:rFonts w:ascii="Times New Roman" w:hAnsi="Times New Roman" w:cs="Times New Roman"/>
          <w:b/>
          <w:lang w:val="en-US"/>
        </w:rPr>
      </w:pPr>
    </w:p>
    <w:tbl>
      <w:tblPr>
        <w:tblStyle w:val="PlainTable11"/>
        <w:tblpPr w:leftFromText="180" w:rightFromText="180" w:vertAnchor="page" w:horzAnchor="margin" w:tblpXSpec="center" w:tblpY="2476"/>
        <w:tblW w:w="10345" w:type="dxa"/>
        <w:tblLayout w:type="fixed"/>
        <w:tblLook w:val="04A0" w:firstRow="1" w:lastRow="0" w:firstColumn="1" w:lastColumn="0" w:noHBand="0" w:noVBand="1"/>
      </w:tblPr>
      <w:tblGrid>
        <w:gridCol w:w="2547"/>
        <w:gridCol w:w="958"/>
        <w:gridCol w:w="990"/>
        <w:gridCol w:w="720"/>
        <w:gridCol w:w="1260"/>
        <w:gridCol w:w="1260"/>
        <w:gridCol w:w="1260"/>
        <w:gridCol w:w="1350"/>
      </w:tblGrid>
      <w:tr w:rsidR="0075515F" w:rsidRPr="00BD669A" w14:paraId="7F55591C" w14:textId="77777777" w:rsidTr="00755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2F2F2" w:themeFill="background1" w:themeFillShade="F2"/>
            <w:vAlign w:val="center"/>
          </w:tcPr>
          <w:p w14:paraId="454025A3" w14:textId="77777777" w:rsidR="0075515F" w:rsidRPr="00BD669A" w:rsidRDefault="0075515F" w:rsidP="00755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F2F2F2" w:themeFill="background1" w:themeFillShade="F2"/>
            <w:vAlign w:val="center"/>
          </w:tcPr>
          <w:p w14:paraId="48F0B295" w14:textId="77777777" w:rsidR="0075515F" w:rsidRPr="001B7297" w:rsidRDefault="0075515F" w:rsidP="0075515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62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4FFEC33" w14:textId="77777777" w:rsidR="0075515F" w:rsidRPr="001B7297" w:rsidRDefault="0075515F" w:rsidP="0075515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Died (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326130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91533D8" w14:textId="77777777" w:rsidR="0075515F" w:rsidRPr="001B7297" w:rsidRDefault="0075515F" w:rsidP="00755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% died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D72E512" w14:textId="77777777" w:rsidR="0075515F" w:rsidRPr="001B7297" w:rsidRDefault="0075515F" w:rsidP="0075515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R</w:t>
            </w: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BCACA43" w14:textId="77777777" w:rsidR="0075515F" w:rsidRPr="001B7297" w:rsidRDefault="0075515F" w:rsidP="0075515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Crude 95% CI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DBE6DAB" w14:textId="77777777" w:rsidR="0075515F" w:rsidRPr="001B7297" w:rsidRDefault="0075515F" w:rsidP="0075515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1B7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D820060" w14:textId="77777777" w:rsidR="0075515F" w:rsidRPr="001B7297" w:rsidRDefault="0075515F" w:rsidP="0075515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1B7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1B7297">
              <w:rPr>
                <w:rFonts w:ascii="Times New Roman" w:hAnsi="Times New Roman" w:cs="Times New Roman"/>
                <w:sz w:val="20"/>
                <w:szCs w:val="20"/>
              </w:rPr>
              <w:t xml:space="preserve"> 95% CI</w:t>
            </w:r>
          </w:p>
        </w:tc>
      </w:tr>
      <w:tr w:rsidR="0075515F" w:rsidRPr="00BD669A" w14:paraId="6D17D2BA" w14:textId="77777777" w:rsidTr="0075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0848794B" w14:textId="77777777" w:rsidR="0075515F" w:rsidRPr="001B7297" w:rsidRDefault="0075515F" w:rsidP="0075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5F61D7EF" w14:textId="77777777" w:rsidR="0075515F" w:rsidRPr="00326130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7A5D3AD" w14:textId="77777777" w:rsidR="0075515F" w:rsidRPr="00326130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B6643F" w14:textId="77777777" w:rsidR="0075515F" w:rsidRPr="00326130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3309AE7" w14:textId="77777777" w:rsidR="0075515F" w:rsidRPr="00326130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AB37DD7" w14:textId="77777777" w:rsidR="0075515F" w:rsidRPr="00326130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EF667E" w14:textId="77777777" w:rsidR="0075515F" w:rsidRPr="00326130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53BAAE4" w14:textId="77777777" w:rsidR="0075515F" w:rsidRPr="00326130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5515F" w:rsidRPr="00BD669A" w14:paraId="1660A974" w14:textId="77777777" w:rsidTr="0075515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45FC2AF9" w14:textId="77777777" w:rsidR="0075515F" w:rsidRPr="00326130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</w:rPr>
              <w:t>No malnutrition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7609609B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3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0CC0574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FA29C1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1209932" w14:textId="4561A048" w:rsidR="0075515F" w:rsidRPr="001B7297" w:rsidRDefault="00977646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AA1E2F6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8CE25D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AD4F250" w14:textId="0D349505" w:rsidR="0075515F" w:rsidRPr="001B7297" w:rsidRDefault="00977646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5515F" w:rsidRPr="00BD669A" w14:paraId="6B548FFA" w14:textId="77777777" w:rsidTr="0075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15517812" w14:textId="77777777" w:rsidR="0075515F" w:rsidRPr="00326130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</w:rPr>
              <w:t>MAM</w:t>
            </w:r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  <w:shd w:val="clear" w:color="auto" w:fill="auto"/>
            <w:vAlign w:val="center"/>
          </w:tcPr>
          <w:p w14:paraId="71781577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DC68A6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A769DD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954103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EC0880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-2.8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0EEC5E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8EB222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-2.87</w:t>
            </w:r>
          </w:p>
        </w:tc>
      </w:tr>
      <w:tr w:rsidR="0075515F" w:rsidRPr="00BD669A" w14:paraId="13C40368" w14:textId="77777777" w:rsidTr="0075515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26244A8E" w14:textId="77777777" w:rsidR="0075515F" w:rsidRPr="00326130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</w:rPr>
              <w:t>SAM</w:t>
            </w:r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594CF03E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7A95F60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7BCD272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1E240E5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FE07718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8-13.8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145AEC2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94E168E" w14:textId="77777777" w:rsidR="0075515F" w:rsidRPr="001B7297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</w:tr>
      <w:tr w:rsidR="0075515F" w:rsidRPr="00BD669A" w14:paraId="032314FE" w14:textId="77777777" w:rsidTr="0075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61C35AA3" w14:textId="77777777" w:rsidR="0075515F" w:rsidRPr="00326130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26130">
              <w:rPr>
                <w:rFonts w:ascii="Times New Roman" w:hAnsi="Times New Roman" w:cs="Times New Roman"/>
                <w:b w:val="0"/>
                <w:sz w:val="20"/>
                <w:szCs w:val="20"/>
              </w:rPr>
              <w:t>MUAC</w:t>
            </w:r>
            <w:r w:rsidRPr="0032613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  <w:proofErr w:type="spellEnd"/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ot collected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1E78FF5A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2E8D4E6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93C2DAE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4B159E7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D2F01F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9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152C330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F16A775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-23.33</w:t>
            </w:r>
          </w:p>
        </w:tc>
      </w:tr>
      <w:tr w:rsidR="0075515F" w:rsidRPr="00BD669A" w14:paraId="0915610D" w14:textId="77777777" w:rsidTr="0075515F">
        <w:trPr>
          <w:trHeight w:hRule="exact"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3E8F8E9" w14:textId="77777777" w:rsidR="0075515F" w:rsidRPr="001B7297" w:rsidRDefault="0075515F" w:rsidP="00755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Length/height for age Z-score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BA1FC08" w14:textId="77777777" w:rsidR="0075515F" w:rsidRPr="00326130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04E935A" w14:textId="77777777" w:rsidR="0075515F" w:rsidRPr="00326130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177B260" w14:textId="77777777" w:rsidR="0075515F" w:rsidRPr="00326130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02B5B5" w14:textId="77777777" w:rsidR="0075515F" w:rsidRPr="00326130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B01E0BB" w14:textId="77777777" w:rsidR="0075515F" w:rsidRPr="00326130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175488" w14:textId="77777777" w:rsidR="0075515F" w:rsidRPr="00326130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4129CC7" w14:textId="77777777" w:rsidR="0075515F" w:rsidRPr="00326130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5515F" w:rsidRPr="00BD669A" w14:paraId="592B61E1" w14:textId="77777777" w:rsidTr="0075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1438F2C9" w14:textId="77777777" w:rsidR="0075515F" w:rsidRPr="00326130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</w:rPr>
              <w:t>≥-2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67C6D24C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8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17EA02D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1D3ADC7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0BE4D16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FA01BC4" w14:textId="6A352CAE" w:rsidR="0075515F" w:rsidRPr="001B7297" w:rsidRDefault="00977646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C55DF5C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56685E4" w14:textId="4B2A8A7B" w:rsidR="0075515F" w:rsidRPr="001B7297" w:rsidRDefault="00977646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5515F" w:rsidRPr="00BD669A" w14:paraId="49B0E2AA" w14:textId="77777777" w:rsidTr="0075515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056DDB6" w14:textId="77777777" w:rsidR="0075515F" w:rsidRPr="00326130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</w:rPr>
              <w:t>-2 to -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F847B50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87B90FE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762D74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BBA720F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AB6AF1F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-2.8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D6913E7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32D3E04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-2.86</w:t>
            </w:r>
          </w:p>
        </w:tc>
      </w:tr>
      <w:tr w:rsidR="0075515F" w:rsidRPr="00BD669A" w14:paraId="102B5B29" w14:textId="77777777" w:rsidTr="0075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21F46AFA" w14:textId="77777777" w:rsidR="0075515F" w:rsidRPr="00326130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</w:rPr>
              <w:t>&lt;-3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8B8BCC8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2F14D5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3EF07F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9CE5B2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24A1ED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-7.8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64DDC9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9D35F3" w14:textId="77777777" w:rsidR="0075515F" w:rsidRPr="001B7297" w:rsidRDefault="0075515F" w:rsidP="00755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-6.91</w:t>
            </w:r>
          </w:p>
        </w:tc>
      </w:tr>
      <w:tr w:rsidR="0075515F" w:rsidRPr="00BD669A" w14:paraId="3662DA18" w14:textId="77777777" w:rsidTr="0075515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6A54E9FE" w14:textId="77777777" w:rsidR="0075515F" w:rsidRPr="00326130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7297">
              <w:rPr>
                <w:rFonts w:ascii="Times New Roman" w:hAnsi="Times New Roman" w:cs="Times New Roman"/>
                <w:b w:val="0"/>
                <w:sz w:val="20"/>
                <w:szCs w:val="20"/>
              </w:rPr>
              <w:t>HAZ not collected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6A194A8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D0D3A4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53EF8D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19DE2D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6D11AD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Del="00F816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-11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4C15EE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F21D81" w14:textId="77777777" w:rsidR="0075515F" w:rsidRPr="00AA15CC" w:rsidRDefault="0075515F" w:rsidP="00755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-11.27</w:t>
            </w:r>
          </w:p>
        </w:tc>
      </w:tr>
      <w:tr w:rsidR="0075515F" w:rsidRPr="00BD669A" w14:paraId="368848C2" w14:textId="77777777" w:rsidTr="0075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8"/>
            <w:shd w:val="clear" w:color="auto" w:fill="FFFFFF" w:themeFill="background1"/>
            <w:vAlign w:val="center"/>
          </w:tcPr>
          <w:p w14:paraId="0955AADB" w14:textId="77777777" w:rsidR="0075515F" w:rsidRPr="00281167" w:rsidRDefault="0075515F" w:rsidP="007551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MAM-Moderate acute malnutrition, 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SAM-severe acute malnutrition, 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MUAC: Mid-upper arm circumference, 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d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Adjusted for age, sex and HIV status, RR-Risk ratios generated using log-binomial regression models  </w:t>
            </w:r>
          </w:p>
        </w:tc>
      </w:tr>
    </w:tbl>
    <w:p w14:paraId="0E3372D5" w14:textId="77777777" w:rsidR="00E04D40" w:rsidRDefault="00E04D40" w:rsidP="0069191F">
      <w:pPr>
        <w:rPr>
          <w:rFonts w:ascii="Times New Roman" w:hAnsi="Times New Roman" w:cs="Times New Roman"/>
          <w:b/>
          <w:lang w:val="en-US"/>
        </w:rPr>
      </w:pPr>
    </w:p>
    <w:p w14:paraId="66C917B0" w14:textId="77777777" w:rsidR="00E04D40" w:rsidRDefault="00E04D40" w:rsidP="0069191F">
      <w:pPr>
        <w:rPr>
          <w:rFonts w:ascii="Times New Roman" w:hAnsi="Times New Roman" w:cs="Times New Roman"/>
          <w:b/>
          <w:lang w:val="en-US"/>
        </w:rPr>
      </w:pPr>
    </w:p>
    <w:p w14:paraId="4B9EB1A0" w14:textId="77777777" w:rsidR="00E04D40" w:rsidRDefault="00E04D40" w:rsidP="0069191F">
      <w:pPr>
        <w:rPr>
          <w:rFonts w:ascii="Times New Roman" w:hAnsi="Times New Roman" w:cs="Times New Roman"/>
          <w:b/>
          <w:lang w:val="en-US"/>
        </w:rPr>
      </w:pPr>
    </w:p>
    <w:p w14:paraId="2211162D" w14:textId="77777777" w:rsidR="00E04D40" w:rsidRDefault="00E04D40" w:rsidP="0069191F">
      <w:pPr>
        <w:rPr>
          <w:rFonts w:ascii="Times New Roman" w:hAnsi="Times New Roman" w:cs="Times New Roman"/>
          <w:b/>
          <w:lang w:val="en-US"/>
        </w:rPr>
      </w:pPr>
    </w:p>
    <w:p w14:paraId="7DBDA83F" w14:textId="77777777" w:rsidR="00E04D40" w:rsidRDefault="00E04D40" w:rsidP="0069191F">
      <w:pPr>
        <w:rPr>
          <w:rFonts w:ascii="Times New Roman" w:hAnsi="Times New Roman" w:cs="Times New Roman"/>
          <w:b/>
          <w:lang w:val="en-US"/>
        </w:rPr>
      </w:pPr>
    </w:p>
    <w:p w14:paraId="6FEC7245" w14:textId="77777777" w:rsidR="00E04D40" w:rsidRPr="00BD669A" w:rsidRDefault="00E04D40" w:rsidP="0069191F">
      <w:pPr>
        <w:rPr>
          <w:rFonts w:ascii="Times New Roman" w:hAnsi="Times New Roman" w:cs="Times New Roman"/>
          <w:b/>
          <w:lang w:val="en-US"/>
        </w:rPr>
      </w:pPr>
    </w:p>
    <w:p w14:paraId="5CE8A4CB" w14:textId="77777777" w:rsidR="0069191F" w:rsidRPr="00BD669A" w:rsidRDefault="0069191F" w:rsidP="0069191F">
      <w:pPr>
        <w:rPr>
          <w:rFonts w:ascii="Times New Roman" w:hAnsi="Times New Roman" w:cs="Times New Roman"/>
          <w:b/>
          <w:lang w:val="en-US"/>
        </w:rPr>
      </w:pPr>
    </w:p>
    <w:p w14:paraId="6406F6F5" w14:textId="77777777" w:rsidR="0069191F" w:rsidRPr="00BD669A" w:rsidRDefault="0069191F" w:rsidP="0069191F">
      <w:pPr>
        <w:rPr>
          <w:rFonts w:ascii="Times New Roman" w:hAnsi="Times New Roman" w:cs="Times New Roman"/>
          <w:b/>
          <w:lang w:val="en-US"/>
        </w:rPr>
      </w:pPr>
    </w:p>
    <w:p w14:paraId="7A3CEE77" w14:textId="77777777" w:rsidR="0069191F" w:rsidRPr="00BD669A" w:rsidRDefault="0069191F" w:rsidP="0069191F">
      <w:pPr>
        <w:rPr>
          <w:rFonts w:ascii="Times New Roman" w:hAnsi="Times New Roman" w:cs="Times New Roman"/>
          <w:lang w:val="en-US"/>
        </w:rPr>
      </w:pPr>
    </w:p>
    <w:p w14:paraId="0E9546CA" w14:textId="77777777" w:rsidR="0069191F" w:rsidRPr="00BD669A" w:rsidRDefault="0069191F" w:rsidP="0069191F">
      <w:pPr>
        <w:rPr>
          <w:rFonts w:ascii="Times New Roman" w:hAnsi="Times New Roman" w:cs="Times New Roman"/>
          <w:lang w:val="en-US"/>
        </w:rPr>
      </w:pPr>
    </w:p>
    <w:p w14:paraId="0FC97B18" w14:textId="77777777" w:rsidR="0069191F" w:rsidRPr="00BD669A" w:rsidRDefault="0069191F" w:rsidP="0069191F">
      <w:pPr>
        <w:rPr>
          <w:rFonts w:ascii="Times New Roman" w:hAnsi="Times New Roman" w:cs="Times New Roman"/>
          <w:lang w:val="en-US"/>
        </w:rPr>
      </w:pPr>
    </w:p>
    <w:p w14:paraId="3F83F4AD" w14:textId="77777777" w:rsidR="00E04D40" w:rsidRDefault="00E04D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PlainTable11"/>
        <w:tblpPr w:leftFromText="180" w:rightFromText="180" w:vertAnchor="page" w:horzAnchor="margin" w:tblpXSpec="center" w:tblpY="2768"/>
        <w:tblW w:w="11200" w:type="dxa"/>
        <w:tblLayout w:type="fixed"/>
        <w:tblLook w:val="04A0" w:firstRow="1" w:lastRow="0" w:firstColumn="1" w:lastColumn="0" w:noHBand="0" w:noVBand="1"/>
      </w:tblPr>
      <w:tblGrid>
        <w:gridCol w:w="3823"/>
        <w:gridCol w:w="708"/>
        <w:gridCol w:w="993"/>
        <w:gridCol w:w="708"/>
        <w:gridCol w:w="1134"/>
        <w:gridCol w:w="993"/>
        <w:gridCol w:w="1035"/>
        <w:gridCol w:w="1027"/>
        <w:gridCol w:w="779"/>
      </w:tblGrid>
      <w:tr w:rsidR="00E04D40" w:rsidRPr="00BD669A" w14:paraId="62F47232" w14:textId="77777777" w:rsidTr="00281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Merge w:val="restart"/>
            <w:shd w:val="clear" w:color="auto" w:fill="FFFFFF" w:themeFill="background1"/>
            <w:vAlign w:val="center"/>
          </w:tcPr>
          <w:p w14:paraId="444E6A16" w14:textId="77777777" w:rsidR="00E04D40" w:rsidRPr="00BD669A" w:rsidRDefault="00E04D40" w:rsidP="002811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0F48B4A6" w14:textId="77777777" w:rsidR="00E04D40" w:rsidRPr="00BD669A" w:rsidRDefault="00E04D40" w:rsidP="0028116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346F1EF" w14:textId="77777777" w:rsidR="00E04D40" w:rsidRPr="00BD669A" w:rsidRDefault="00E04D40" w:rsidP="00281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03BC4F6B" w14:textId="7A602FC5" w:rsidR="00E04D40" w:rsidRPr="00BD669A" w:rsidRDefault="00E04D40" w:rsidP="0028116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Deaths (N=1</w:t>
            </w:r>
            <w:r w:rsidR="0033445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D66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6A3F7D6E" w14:textId="77777777" w:rsidR="00E04D40" w:rsidRPr="00BD669A" w:rsidRDefault="00E04D40" w:rsidP="00281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  <w:proofErr w:type="spellEnd"/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2841" w:type="dxa"/>
            <w:gridSpan w:val="3"/>
            <w:shd w:val="clear" w:color="auto" w:fill="FFFFFF" w:themeFill="background1"/>
            <w:vAlign w:val="center"/>
          </w:tcPr>
          <w:p w14:paraId="20BBE2B1" w14:textId="77777777" w:rsidR="00E04D40" w:rsidRPr="00BD669A" w:rsidRDefault="00E04D40" w:rsidP="00281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Cs w:val="0"/>
                <w:sz w:val="20"/>
                <w:szCs w:val="20"/>
              </w:rPr>
              <w:t>Multivariable analysis</w:t>
            </w:r>
          </w:p>
        </w:tc>
      </w:tr>
      <w:tr w:rsidR="00E04D40" w:rsidRPr="00BD669A" w14:paraId="08F6B4F4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Merge/>
            <w:shd w:val="clear" w:color="auto" w:fill="FFFFFF" w:themeFill="background1"/>
            <w:vAlign w:val="center"/>
          </w:tcPr>
          <w:p w14:paraId="56CDD675" w14:textId="77777777" w:rsidR="00E04D40" w:rsidRPr="00BD669A" w:rsidRDefault="00E04D40" w:rsidP="002811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31A92EBB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427288CF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EF754FA" w14:textId="77777777" w:rsidR="00E04D40" w:rsidRPr="00BD669A" w:rsidRDefault="00E04D40" w:rsidP="0028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83C440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70CA564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B31B483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BD66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2CE6CE7F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95% CI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D8CADDD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04D40" w:rsidRPr="00BD669A" w14:paraId="034BCD78" w14:textId="77777777" w:rsidTr="00281167">
        <w:trPr>
          <w:trHeight w:hRule="exact"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2F2F2" w:themeFill="background1" w:themeFillShade="F2"/>
            <w:vAlign w:val="center"/>
          </w:tcPr>
          <w:p w14:paraId="7B88BAEC" w14:textId="77777777" w:rsidR="00E04D40" w:rsidRPr="00BD669A" w:rsidRDefault="00E04D40" w:rsidP="002811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Laboratory variables 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777D81C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BAA850F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7BF76F4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4334B3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8498A7F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38531150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65CC088C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  <w:vAlign w:val="center"/>
          </w:tcPr>
          <w:p w14:paraId="5F70BE92" w14:textId="77777777" w:rsidR="00E04D40" w:rsidRPr="00BD669A" w:rsidRDefault="00E04D40" w:rsidP="0028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38E1C28C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0E1633B0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ypernatremia (Sodium&gt;15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4C9982C" w14:textId="4F19A45A" w:rsidR="00E04D40" w:rsidRPr="00BD669A" w:rsidRDefault="005F7E88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4DF8110" w14:textId="7A6E8B19" w:rsidR="00E04D40" w:rsidRPr="00BD669A" w:rsidRDefault="0073065D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8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D671BAD" w14:textId="5618654E" w:rsidR="00E04D40" w:rsidRPr="00BD669A" w:rsidRDefault="00062F1E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9DA606" w14:textId="2E2447E0" w:rsidR="00E04D40" w:rsidRPr="00BD669A" w:rsidRDefault="00062F1E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5F6F66B" w14:textId="43AD4350" w:rsidR="00E04D40" w:rsidRPr="00BD669A" w:rsidRDefault="00062F1E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E58303A" w14:textId="66BCF750" w:rsidR="00E04D40" w:rsidRPr="00BD669A" w:rsidRDefault="00791C44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083EF43F" w14:textId="307DE18F" w:rsidR="00E04D40" w:rsidRPr="00BD669A" w:rsidRDefault="00791C44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22CB9D3" w14:textId="4C29CD84" w:rsidR="00E04D40" w:rsidRPr="00BD669A" w:rsidRDefault="00791C44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E04D40" w:rsidRPr="00BD669A" w14:paraId="050EC052" w14:textId="77777777" w:rsidTr="00281167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47F1481B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yponatremia (Sodium&lt;13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E680615" w14:textId="3E646F94" w:rsidR="00E04D40" w:rsidRPr="00BD669A" w:rsidRDefault="0073065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7BE180A" w14:textId="7D4A1CD3" w:rsidR="00E04D40" w:rsidRPr="00BD669A" w:rsidRDefault="0073065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2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2AD0B40" w14:textId="4857159C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306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958B5D" w14:textId="5BDC2662" w:rsidR="00E04D40" w:rsidRPr="00BD669A" w:rsidRDefault="00062F1E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B1044F4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A321A21" w14:textId="1848E809" w:rsidR="00E04D40" w:rsidRPr="00BD669A" w:rsidRDefault="00F360FA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6F216DDB" w14:textId="131D1E5B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360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360F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0804CC9" w14:textId="56074A8A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B1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4D40" w:rsidRPr="00BD669A" w14:paraId="61BCA11B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21F4C2A9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Sodium not teste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5DCA210" w14:textId="7C032046" w:rsidR="00E04D40" w:rsidRPr="00BD669A" w:rsidRDefault="0073065D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C422365" w14:textId="0B5C3E13" w:rsidR="00E04D40" w:rsidRPr="00BD669A" w:rsidRDefault="0073065D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4.7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0549C87" w14:textId="1990A29F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0B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05C1C8" w14:textId="65F9906A" w:rsidR="00E04D40" w:rsidRPr="00BD669A" w:rsidRDefault="003A0BB3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CE7EE39" w14:textId="68B60E49" w:rsidR="00E04D40" w:rsidRPr="00BD669A" w:rsidRDefault="003A0BB3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8AACF01" w14:textId="7AD12940" w:rsidR="00E04D40" w:rsidRPr="00BD669A" w:rsidRDefault="006B1473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4BD45272" w14:textId="58BBC2B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1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6B14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B6BCDA3" w14:textId="47DF4ACD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B14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4D40" w:rsidRPr="00BD669A" w14:paraId="581B2CEF" w14:textId="77777777" w:rsidTr="00281167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1C7D802C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kalem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Potassium &gt;5.5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5AAD906" w14:textId="6D41B67C" w:rsidR="00E04D40" w:rsidRPr="00BD669A" w:rsidRDefault="0073065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6548821" w14:textId="3EE7FF43" w:rsidR="00E04D40" w:rsidRPr="00BD669A" w:rsidRDefault="0073065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9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3F748BC" w14:textId="0EAED655" w:rsidR="00E04D40" w:rsidRPr="00BD669A" w:rsidRDefault="00B440F3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AE199B" w14:textId="46AB2998" w:rsidR="00E04D40" w:rsidRPr="00BD669A" w:rsidRDefault="00B440F3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21929D2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A664750" w14:textId="51095B88" w:rsidR="00E04D40" w:rsidRPr="00BD669A" w:rsidRDefault="00507EA7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50CAA2CD" w14:textId="02F93055" w:rsidR="00E04D40" w:rsidRPr="00BD669A" w:rsidRDefault="00507EA7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8D46B0B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4D40" w:rsidRPr="00BD669A" w14:paraId="4BAED48A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25979F8C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ypokalem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Potassium &lt;3.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4D085B7" w14:textId="6C832672" w:rsidR="00E04D40" w:rsidRPr="00BD669A" w:rsidRDefault="0073065D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EA69EBE" w14:textId="1CBAB856" w:rsidR="00E04D40" w:rsidRPr="00BD669A" w:rsidRDefault="0073065D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6.0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92489A9" w14:textId="5A79E7FF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44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C1D96E" w14:textId="077AF35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4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F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CBF4447" w14:textId="1C0F4259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0AB203F" w14:textId="17B1B7E8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07E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70010386" w14:textId="7E85682E" w:rsidR="00E04D40" w:rsidRPr="00BD669A" w:rsidRDefault="00507EA7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1F12895" w14:textId="1D28564F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7EA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04D40" w:rsidRPr="00BD669A" w14:paraId="2EF7FC8A" w14:textId="77777777" w:rsidTr="00281167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0D1C8814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Potassium not teste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A9D27DB" w14:textId="3BFA027D" w:rsidR="00E04D40" w:rsidRPr="00BD669A" w:rsidRDefault="0073065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A0EC611" w14:textId="6F7352FF" w:rsidR="00E04D40" w:rsidRPr="00BD669A" w:rsidRDefault="0073065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.2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3D134EB" w14:textId="041E3FC9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40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E804CB" w14:textId="1C6161CA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4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40F3" w:rsidDel="00B44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B440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F0CCF64" w14:textId="4DC9DDD2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440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97CFB88" w14:textId="08F9069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07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5ACA5FD4" w14:textId="23D1DD4E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-</w:t>
            </w:r>
            <w:r w:rsidR="00507EA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0CB3689" w14:textId="61F7013E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07E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4D40" w:rsidRPr="00BD669A" w14:paraId="1A2F7A62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7A9FFAA5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reatinine≤8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65F74D7" w14:textId="28F64741" w:rsidR="00E04D40" w:rsidRPr="00BD669A" w:rsidRDefault="00344602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7124155" w14:textId="5534A74C" w:rsidR="00E04D40" w:rsidRPr="00BD669A" w:rsidRDefault="00344602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.7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26142EE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51716A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778B7E4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5D336B23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18A1F83B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8BCB319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0EDC18AD" w14:textId="77777777" w:rsidTr="00281167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2A76D333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reatinine&gt;8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B911DF3" w14:textId="6CF8AC3E" w:rsidR="00E04D40" w:rsidRPr="00BD669A" w:rsidRDefault="00344602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936C59F" w14:textId="4003479C" w:rsidR="00E04D40" w:rsidRPr="00BD669A" w:rsidRDefault="00344602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3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5485681" w14:textId="7D68774D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462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2B6284" w14:textId="5097B5BB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462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625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26F18A7" w14:textId="0EB8E0C1" w:rsidR="00E04D40" w:rsidRPr="00BD669A" w:rsidRDefault="00146254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B118912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1AC4768C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E0487D6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22D2FFDD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2CAB691C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Creatinine not teste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6EC1CDB" w14:textId="6D9FEE28" w:rsidR="00E04D40" w:rsidRPr="00BD669A" w:rsidRDefault="00344602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B37D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B1BD48C" w14:textId="43B8C758" w:rsidR="00E04D40" w:rsidRPr="00BD669A" w:rsidRDefault="00344602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4.0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5B5FAA5" w14:textId="60B59985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09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5D421D" w14:textId="0747BB23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1BE38E4" w14:textId="38FC4D79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9993AF2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067757FF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B77826B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299B41E2" w14:textId="77777777" w:rsidTr="00281167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13AE9595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glycem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Blood glucose&gt;7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BAD35DE" w14:textId="5250B454" w:rsidR="00E04D40" w:rsidRPr="00BD669A" w:rsidRDefault="00344602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EF85D17" w14:textId="627745B5" w:rsidR="00E04D40" w:rsidRPr="00BD669A" w:rsidRDefault="00344602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8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9181439" w14:textId="5062B232" w:rsidR="00E04D40" w:rsidRPr="00BD669A" w:rsidRDefault="00176CF5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CC9284" w14:textId="4AB16D26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21DBA8D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798AA2F0" w14:textId="01B62C1E" w:rsidR="00E04D40" w:rsidRPr="00BD669A" w:rsidRDefault="00AC0D2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5699CACC" w14:textId="307842A1" w:rsidR="00E04D40" w:rsidRPr="00BD669A" w:rsidRDefault="00AC0D2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505C674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4D40" w:rsidRPr="00BD669A" w14:paraId="6B4C93E9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443B4A9A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ypoglycem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Blood glucose&lt;3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1A9C512" w14:textId="1B660AC0" w:rsidR="00E04D40" w:rsidRPr="00BD669A" w:rsidRDefault="00344602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8FA162F" w14:textId="4BBE6937" w:rsidR="00E04D40" w:rsidRPr="00BD669A" w:rsidRDefault="00344602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D31F054" w14:textId="3F2FB056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DD8588" w14:textId="02E17384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0588309" w14:textId="2CD38DF1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76C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5EA78E77" w14:textId="1008CCAD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C0D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5D114CCA" w14:textId="6A565232" w:rsidR="00E04D40" w:rsidRPr="00BD669A" w:rsidRDefault="00AC0D2D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BBBB646" w14:textId="1C5A7A23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0D2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04D40" w:rsidRPr="00BD669A" w14:paraId="6ABDA95E" w14:textId="77777777" w:rsidTr="00281167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73D354D7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Blood glucose not teste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D6ABE69" w14:textId="28232F18" w:rsidR="00E04D40" w:rsidRPr="00BD669A" w:rsidRDefault="00344602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37D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31770D3" w14:textId="71AEAAB9" w:rsidR="00E04D40" w:rsidRPr="00BD669A" w:rsidRDefault="00344602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4.5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5502EB6" w14:textId="6F2FDF16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67C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1CD0B6" w14:textId="5C6B1922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67C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67C1C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C7FB2BA" w14:textId="0BAB339E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67C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9F876E4" w14:textId="719E530E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C0D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3BF5E331" w14:textId="1BC511B8" w:rsidR="00E04D40" w:rsidRPr="00BD669A" w:rsidRDefault="00AC0D2D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04D4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319AAE3" w14:textId="6922F6DB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0D2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04D40" w:rsidRPr="00BD669A" w14:paraId="21C1C6FB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0917725D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se deficit ≥1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38B0CE2" w14:textId="3B5A26DF" w:rsidR="00E04D40" w:rsidRPr="00BD669A" w:rsidRDefault="00BE2E29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87A35A8" w14:textId="102B25C0" w:rsidR="00E04D40" w:rsidRPr="00BD669A" w:rsidRDefault="00BE2E29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3695C07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FC44E4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7EBE28D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F5F21A6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3F9AC2C2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F2E6412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64BD888A" w14:textId="77777777" w:rsidTr="00281167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21FB46C1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se deficit&lt;1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FD61D19" w14:textId="793EB8DD" w:rsidR="00E04D40" w:rsidRPr="00BD669A" w:rsidRDefault="00BE2E29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42730C3" w14:textId="56319D3C" w:rsidR="00E04D40" w:rsidRPr="00BD669A" w:rsidRDefault="00BE2E29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E8652CD" w14:textId="38245F38" w:rsidR="00E04D40" w:rsidRPr="00BD669A" w:rsidRDefault="005077FC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235186" w14:textId="342D7BBB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77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077F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FFB4D5B" w14:textId="6D954CB1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77FC" w:rsidRPr="00BD66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77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6D3876E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3BFF6BF7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50DDB6E0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78C41468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562BF5D1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Base deficit not teste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F822B0A" w14:textId="3938F73B" w:rsidR="00E04D40" w:rsidRPr="00BD669A" w:rsidRDefault="00BE2E29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1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FBA0FD9" w14:textId="30F30C71" w:rsidR="00E04D40" w:rsidRPr="00BD669A" w:rsidRDefault="00BE2E29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4.3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FFEE35A" w14:textId="47197F6A" w:rsidR="00E04D40" w:rsidRPr="00BD669A" w:rsidRDefault="005077FC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64E6B7" w14:textId="707AB0DA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77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077FC" w:rsidDel="005077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077F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9F3A6FD" w14:textId="6DAA4C44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77F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535A0DB4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40CC99CB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434CDB4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1F0C2A5B" w14:textId="77777777" w:rsidTr="00281167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154FC575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ositive HIV antibody test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056CDBB" w14:textId="0CE54BF1" w:rsidR="00E04D40" w:rsidRPr="00BD669A" w:rsidRDefault="005B37DB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D1F4991" w14:textId="45E6CB51" w:rsidR="00E04D40" w:rsidRPr="00BD669A" w:rsidRDefault="005B37DB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8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455EFDC" w14:textId="3561B6F8" w:rsidR="00E04D40" w:rsidRPr="00BD669A" w:rsidRDefault="005077FC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DF7687" w14:textId="417B02D2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077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077FC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AD30E4E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DD8AA84" w14:textId="78448DB0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E22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3C125E3F" w14:textId="709EA012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E22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CE22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7B67DFD" w14:textId="588FEAE2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66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4D40" w:rsidRPr="00BD669A" w14:paraId="4F9B368C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0C19790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708" w:type="dxa"/>
            <w:vAlign w:val="center"/>
          </w:tcPr>
          <w:p w14:paraId="0DE03320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D1614DC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32B2BA5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3605D3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58A41EC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540FFC82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0456F826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77A7305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D19" w:rsidRPr="00BD669A" w14:paraId="6D24024A" w14:textId="77777777" w:rsidTr="00281167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10886763" w14:textId="77777777" w:rsidR="00AA3D19" w:rsidRPr="00BD669A" w:rsidRDefault="00AA3D19" w:rsidP="00AA3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(months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BF3023A" w14:textId="78FC9FD5" w:rsidR="00AA3D19" w:rsidRPr="00BD669A" w:rsidRDefault="00A86623" w:rsidP="00AA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2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4A94CEE" w14:textId="77777777" w:rsidR="00AA3D19" w:rsidRPr="00BD669A" w:rsidRDefault="00AA3D19" w:rsidP="00AA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DF9027B" w14:textId="20D3D94E" w:rsidR="00AA3D19" w:rsidRPr="00BD669A" w:rsidRDefault="00AA3D19" w:rsidP="00AA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DE">
              <w:rPr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E0EF1F" w14:textId="0A64C09F" w:rsidR="00AA3D19" w:rsidRPr="00BD669A" w:rsidRDefault="00AA3D19" w:rsidP="00AA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-1.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44221DA" w14:textId="0DDC0C38" w:rsidR="00AA3D19" w:rsidRPr="00BD669A" w:rsidRDefault="00AA3D19" w:rsidP="00AA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DE">
              <w:rPr>
                <w:lang w:val="en-US"/>
              </w:rPr>
              <w:t>0.</w:t>
            </w:r>
            <w:r>
              <w:rPr>
                <w:lang w:val="en-US"/>
              </w:rPr>
              <w:t>98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8195467" w14:textId="77777777" w:rsidR="00AA3D19" w:rsidRPr="00BD669A" w:rsidRDefault="00AA3D19" w:rsidP="00AA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0EC7D3B4" w14:textId="77777777" w:rsidR="00AA3D19" w:rsidRPr="00BD669A" w:rsidRDefault="00AA3D19" w:rsidP="00AA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3116387" w14:textId="77777777" w:rsidR="00AA3D19" w:rsidRPr="00BD669A" w:rsidRDefault="00AA3D19" w:rsidP="00AA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D19" w:rsidRPr="00BD669A" w14:paraId="0AF0FB58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1978BF54" w14:textId="77777777" w:rsidR="00AA3D19" w:rsidRPr="00BD669A" w:rsidRDefault="00AA3D19" w:rsidP="00AA3D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ex</w:t>
            </w: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female)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850C977" w14:textId="4E48CC12" w:rsidR="00AA3D19" w:rsidRPr="00BD669A" w:rsidRDefault="00AA3D19" w:rsidP="00AA3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A8662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E4DACCD" w14:textId="24DDDA58" w:rsidR="00AA3D19" w:rsidRPr="00BD669A" w:rsidRDefault="00A86623" w:rsidP="00AA3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5.5</w:t>
            </w:r>
            <w:r w:rsidR="00AA3D19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4EB14C1" w14:textId="709B966A" w:rsidR="00AA3D19" w:rsidRPr="00BD669A" w:rsidRDefault="00AA3D19" w:rsidP="00AA3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DE">
              <w:rPr>
                <w:lang w:val="en-US"/>
              </w:rPr>
              <w:t>1.</w:t>
            </w:r>
            <w:r>
              <w:rPr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88199D" w14:textId="45D10249" w:rsidR="00AA3D19" w:rsidRPr="00BD669A" w:rsidRDefault="002C56A6" w:rsidP="00AA3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-2.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54B6C48" w14:textId="7A49C252" w:rsidR="00AA3D19" w:rsidRPr="00BD669A" w:rsidRDefault="00AA3D19" w:rsidP="00AA3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DE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985F49A" w14:textId="77777777" w:rsidR="00AA3D19" w:rsidRPr="00BD669A" w:rsidRDefault="00AA3D19" w:rsidP="00AA3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430587BE" w14:textId="77777777" w:rsidR="00AA3D19" w:rsidRPr="00BD669A" w:rsidRDefault="00AA3D19" w:rsidP="00AA3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6356F05" w14:textId="77777777" w:rsidR="00AA3D19" w:rsidRPr="00BD669A" w:rsidRDefault="00AA3D19" w:rsidP="00AA3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19E77162" w14:textId="77777777" w:rsidTr="00281167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D8641D0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708" w:type="dxa"/>
            <w:vAlign w:val="center"/>
          </w:tcPr>
          <w:p w14:paraId="2297C9F7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42BD6E2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0DF60E4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494B490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7DFD8D2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218DC855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574B28C3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967B068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563ED695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5EF569C8" w14:textId="77777777" w:rsidR="00E04D40" w:rsidRPr="00BD669A" w:rsidRDefault="00E04D40" w:rsidP="002811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Kwashiork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7E80BCE" w14:textId="7B229339" w:rsidR="00E04D40" w:rsidRPr="00BD669A" w:rsidRDefault="00E45C1B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C1991C2" w14:textId="3DABF4E3" w:rsidR="00E04D40" w:rsidRPr="00BD669A" w:rsidRDefault="00E45C1B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6</w:t>
            </w:r>
            <w:r w:rsidR="00E04D40" w:rsidRPr="00BD66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BF9BAF6" w14:textId="031ED289" w:rsidR="00E04D40" w:rsidRPr="00BD669A" w:rsidRDefault="00B61182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863008" w14:textId="1001B7EA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611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E61CC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4ED7362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4702D3A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7E83CD81" w14:textId="07415DA8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272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721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16FB9FD" w14:textId="33A9940A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272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4D40" w:rsidRPr="00BD669A" w14:paraId="211F06CA" w14:textId="77777777" w:rsidTr="00281167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43BAEA65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UAC per cm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4BEFD7B" w14:textId="370C5A9F" w:rsidR="00E04D40" w:rsidRPr="00BD669A" w:rsidRDefault="005B241F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2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E0F3AE3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9530331" w14:textId="1F723C4C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E61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AE116B" w14:textId="65A3D4C5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61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E61C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0DF0C90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7F1D038" w14:textId="5CBAC691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2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22CDE15E" w14:textId="4A9A8BA5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2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272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F4B91A3" w14:textId="77777777" w:rsidR="00E04D40" w:rsidRPr="00BD669A" w:rsidRDefault="00E04D40" w:rsidP="0028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4D40" w:rsidRPr="00BD669A" w14:paraId="06739A1E" w14:textId="77777777" w:rsidTr="0028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vAlign w:val="center"/>
          </w:tcPr>
          <w:p w14:paraId="3E542E6D" w14:textId="77777777" w:rsidR="00E04D40" w:rsidRPr="00BD669A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eight-for-age z-score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E85EA88" w14:textId="60C62AED" w:rsidR="00E04D40" w:rsidRPr="00BD669A" w:rsidRDefault="005B241F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2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2834291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09D8260" w14:textId="366F78CE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61C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9F8493" w14:textId="46D6AE73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61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E61C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3ADE43A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1196355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36047AB0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4E37E5D" w14:textId="77777777" w:rsidR="00E04D40" w:rsidRPr="00BD669A" w:rsidRDefault="00E04D40" w:rsidP="0028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D40" w:rsidRPr="00BD669A" w14:paraId="0A7E031C" w14:textId="77777777" w:rsidTr="00281167">
        <w:trPr>
          <w:trHeight w:hRule="exact"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0" w:type="dxa"/>
            <w:gridSpan w:val="9"/>
            <w:shd w:val="clear" w:color="auto" w:fill="FFFFFF" w:themeFill="background1"/>
            <w:vAlign w:val="center"/>
          </w:tcPr>
          <w:p w14:paraId="476BB7FB" w14:textId="2D4BC2CF" w:rsidR="00E04D40" w:rsidRPr="00281167" w:rsidRDefault="00E04D40" w:rsidP="0028116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Represents number of deaths and proportion of inpatients deaths, Normal sodium level was 130 to 150 </w:t>
            </w:r>
            <w:proofErr w:type="spellStart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/L, Normal Potassium level was 3 to 5.5 </w:t>
            </w:r>
            <w:proofErr w:type="spellStart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/L, Normal blood glucose level was 3 to 7 </w:t>
            </w:r>
            <w:proofErr w:type="spellStart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/L, 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>-missing adjusted risk ratios were dropped in the step-wise multivariable model</w:t>
            </w:r>
          </w:p>
        </w:tc>
      </w:tr>
    </w:tbl>
    <w:p w14:paraId="0CBF0572" w14:textId="309290B2" w:rsidR="00281167" w:rsidRPr="00281167" w:rsidRDefault="00281167" w:rsidP="00281167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 w:rsidR="00BF17E0">
        <w:rPr>
          <w:rFonts w:ascii="Times New Roman" w:hAnsi="Times New Roman" w:cs="Times New Roman"/>
          <w:sz w:val="24"/>
          <w:szCs w:val="24"/>
        </w:rPr>
        <w:t>4</w:t>
      </w:r>
      <w:r w:rsidRPr="00F34440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Pr="00281167">
        <w:rPr>
          <w:rFonts w:ascii="Times New Roman" w:hAnsi="Times New Roman" w:cs="Times New Roman"/>
          <w:b/>
          <w:color w:val="000000"/>
          <w:sz w:val="24"/>
          <w:szCs w:val="24"/>
        </w:rPr>
        <w:t>Univariable</w:t>
      </w:r>
      <w:proofErr w:type="spellEnd"/>
      <w:r w:rsidRPr="0028116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multivariable analysis of laboratory variables, not systematically tested, associated with inpatient deaths amongst children admitted with </w:t>
      </w:r>
      <w:proofErr w:type="spellStart"/>
      <w:r w:rsidRPr="00281167">
        <w:rPr>
          <w:rFonts w:ascii="Times New Roman" w:hAnsi="Times New Roman" w:cs="Times New Roman"/>
          <w:b/>
          <w:color w:val="000000"/>
          <w:sz w:val="24"/>
          <w:szCs w:val="24"/>
        </w:rPr>
        <w:t>diarrhea</w:t>
      </w:r>
      <w:proofErr w:type="spellEnd"/>
      <w:r w:rsidRPr="00281167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p w14:paraId="1F4A045E" w14:textId="77777777" w:rsidR="0069191F" w:rsidRPr="00BD669A" w:rsidRDefault="0069191F" w:rsidP="0069191F">
      <w:pPr>
        <w:rPr>
          <w:rFonts w:ascii="Times New Roman" w:hAnsi="Times New Roman" w:cs="Times New Roman"/>
          <w:lang w:val="en-US"/>
        </w:rPr>
      </w:pPr>
    </w:p>
    <w:p w14:paraId="042C6DA0" w14:textId="77777777" w:rsidR="00704B72" w:rsidRDefault="00704B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9AA82FD" w14:textId="01C5C726" w:rsidR="00704B72" w:rsidRDefault="00FE2183" w:rsidP="00704B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 w:rsidR="00BF17E0">
        <w:rPr>
          <w:rFonts w:ascii="Times New Roman" w:hAnsi="Times New Roman" w:cs="Times New Roman"/>
          <w:sz w:val="24"/>
          <w:szCs w:val="24"/>
        </w:rPr>
        <w:t>5</w:t>
      </w:r>
      <w:r w:rsidR="00704B72" w:rsidRPr="00326130">
        <w:rPr>
          <w:rFonts w:ascii="Times New Roman" w:hAnsi="Times New Roman" w:cs="Times New Roman"/>
          <w:sz w:val="24"/>
          <w:szCs w:val="24"/>
        </w:rPr>
        <w:t xml:space="preserve">: </w:t>
      </w:r>
      <w:r w:rsidR="00C5104D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704B72" w:rsidRPr="00281167">
        <w:rPr>
          <w:rFonts w:ascii="Times New Roman" w:hAnsi="Times New Roman" w:cs="Times New Roman"/>
          <w:b/>
          <w:sz w:val="24"/>
          <w:szCs w:val="24"/>
          <w:lang w:val="en-US"/>
        </w:rPr>
        <w:t>ost-discharge mortality</w:t>
      </w:r>
      <w:r w:rsidR="00704B72" w:rsidRPr="00281167">
        <w:rPr>
          <w:rFonts w:ascii="Times New Roman" w:hAnsi="Times New Roman" w:cs="Times New Roman"/>
          <w:b/>
          <w:sz w:val="24"/>
          <w:szCs w:val="24"/>
        </w:rPr>
        <w:t xml:space="preserve"> amongst children </w:t>
      </w:r>
      <w:r w:rsidR="00C5104D">
        <w:rPr>
          <w:rFonts w:ascii="Times New Roman" w:hAnsi="Times New Roman" w:cs="Times New Roman"/>
          <w:b/>
          <w:sz w:val="24"/>
          <w:szCs w:val="24"/>
        </w:rPr>
        <w:t xml:space="preserve">discharged alive </w:t>
      </w:r>
      <w:r w:rsidR="00704B72" w:rsidRPr="00281167">
        <w:rPr>
          <w:rFonts w:ascii="Times New Roman" w:hAnsi="Times New Roman" w:cs="Times New Roman"/>
          <w:b/>
          <w:sz w:val="24"/>
          <w:szCs w:val="24"/>
        </w:rPr>
        <w:t>and residents of KHDSS</w:t>
      </w:r>
      <w:r w:rsidR="00C5104D">
        <w:rPr>
          <w:rFonts w:ascii="Times New Roman" w:hAnsi="Times New Roman" w:cs="Times New Roman"/>
          <w:b/>
          <w:sz w:val="24"/>
          <w:szCs w:val="24"/>
        </w:rPr>
        <w:t xml:space="preserve"> by admission diagnosis</w:t>
      </w:r>
      <w:r w:rsidR="00704B72" w:rsidRPr="0028116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940"/>
        <w:gridCol w:w="1259"/>
        <w:gridCol w:w="1649"/>
        <w:gridCol w:w="2411"/>
        <w:gridCol w:w="1275"/>
      </w:tblGrid>
      <w:tr w:rsidR="00DA7EC4" w:rsidRPr="004A1429" w14:paraId="032A16A7" w14:textId="5111A968" w:rsidTr="00DA7EC4">
        <w:tc>
          <w:tcPr>
            <w:tcW w:w="1816" w:type="dxa"/>
          </w:tcPr>
          <w:p w14:paraId="1D0261A0" w14:textId="494D109F" w:rsidR="00DA7EC4" w:rsidRPr="004A1429" w:rsidRDefault="00DA7EC4" w:rsidP="0069191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A1429">
              <w:rPr>
                <w:rFonts w:ascii="Times New Roman" w:hAnsi="Times New Roman" w:cs="Times New Roman"/>
                <w:b/>
                <w:lang w:val="en-US"/>
              </w:rPr>
              <w:t>Admission diagnosis</w:t>
            </w:r>
          </w:p>
        </w:tc>
        <w:tc>
          <w:tcPr>
            <w:tcW w:w="940" w:type="dxa"/>
          </w:tcPr>
          <w:p w14:paraId="7F67FAB5" w14:textId="58F8F9D7" w:rsidR="00DA7EC4" w:rsidRPr="004A1429" w:rsidRDefault="00DA7EC4" w:rsidP="00DA7E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A1429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259" w:type="dxa"/>
          </w:tcPr>
          <w:p w14:paraId="5309EBD0" w14:textId="7882790A" w:rsidR="00DA7EC4" w:rsidRPr="004A1429" w:rsidRDefault="00DA7EC4" w:rsidP="0069191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A1429">
              <w:rPr>
                <w:rFonts w:ascii="Times New Roman" w:hAnsi="Times New Roman" w:cs="Times New Roman"/>
                <w:b/>
                <w:lang w:val="en-US"/>
              </w:rPr>
              <w:t>Post-discharge deaths</w:t>
            </w:r>
          </w:p>
        </w:tc>
        <w:tc>
          <w:tcPr>
            <w:tcW w:w="1649" w:type="dxa"/>
          </w:tcPr>
          <w:p w14:paraId="3EA8605B" w14:textId="2B3E4ED7" w:rsidR="00DA7EC4" w:rsidRPr="004A1429" w:rsidRDefault="00DA7EC4" w:rsidP="0069191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A1429">
              <w:rPr>
                <w:rFonts w:ascii="Times New Roman" w:hAnsi="Times New Roman" w:cs="Times New Roman"/>
                <w:b/>
                <w:lang w:val="en-US"/>
              </w:rPr>
              <w:t>Post-discharge mortality rate (per 1000)</w:t>
            </w:r>
          </w:p>
        </w:tc>
        <w:tc>
          <w:tcPr>
            <w:tcW w:w="2411" w:type="dxa"/>
          </w:tcPr>
          <w:p w14:paraId="5C855C12" w14:textId="366D7994" w:rsidR="00DA7EC4" w:rsidRPr="004A1429" w:rsidRDefault="000519FC" w:rsidP="0069191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A1429">
              <w:rPr>
                <w:rFonts w:ascii="Times New Roman" w:hAnsi="Times New Roman" w:cs="Times New Roman"/>
                <w:b/>
                <w:lang w:val="en-US"/>
              </w:rPr>
              <w:t>Adjusted Hazard ratio (95 % CI)</w:t>
            </w:r>
            <w:r w:rsidR="004A1429" w:rsidRPr="004A142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</w:tcPr>
          <w:p w14:paraId="2D9CD97E" w14:textId="6A0D2665" w:rsidR="00DA7EC4" w:rsidRPr="004A1429" w:rsidRDefault="00DA7EC4" w:rsidP="0069191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A1429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7F545C" w14:paraId="1940C1A0" w14:textId="77777777" w:rsidTr="00DA7EC4">
        <w:tc>
          <w:tcPr>
            <w:tcW w:w="1816" w:type="dxa"/>
          </w:tcPr>
          <w:p w14:paraId="2AB9ECDC" w14:textId="27A03F0F" w:rsidR="007F545C" w:rsidRDefault="007F545C" w:rsidP="007F54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arrhe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only</w:t>
            </w:r>
            <w:r w:rsidRPr="004A142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40" w:type="dxa"/>
          </w:tcPr>
          <w:p w14:paraId="39C07410" w14:textId="499FE9A1" w:rsidR="007F545C" w:rsidRDefault="007F545C" w:rsidP="007F54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024</w:t>
            </w:r>
          </w:p>
        </w:tc>
        <w:tc>
          <w:tcPr>
            <w:tcW w:w="1259" w:type="dxa"/>
          </w:tcPr>
          <w:p w14:paraId="27314FDF" w14:textId="16D2B4C2" w:rsidR="007F545C" w:rsidRDefault="007F545C" w:rsidP="007F54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1.4)</w:t>
            </w:r>
          </w:p>
        </w:tc>
        <w:tc>
          <w:tcPr>
            <w:tcW w:w="1649" w:type="dxa"/>
          </w:tcPr>
          <w:p w14:paraId="29D1F17C" w14:textId="2C6D4634" w:rsidR="007F545C" w:rsidRDefault="007F545C" w:rsidP="007F54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 (10.4-21.5)</w:t>
            </w:r>
          </w:p>
        </w:tc>
        <w:tc>
          <w:tcPr>
            <w:tcW w:w="2411" w:type="dxa"/>
          </w:tcPr>
          <w:p w14:paraId="7629E2DB" w14:textId="6AA4F6CB" w:rsidR="007F545C" w:rsidRDefault="007F545C" w:rsidP="007F54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275" w:type="dxa"/>
          </w:tcPr>
          <w:p w14:paraId="3FF0F055" w14:textId="5E09F99C" w:rsidR="007F545C" w:rsidRDefault="007F545C" w:rsidP="007F54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0F8B" w14:paraId="1EB39F16" w14:textId="77777777" w:rsidTr="00DA7EC4">
        <w:tc>
          <w:tcPr>
            <w:tcW w:w="1816" w:type="dxa"/>
          </w:tcPr>
          <w:p w14:paraId="17FA164C" w14:textId="5C5E0A96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e pneumonia only</w:t>
            </w:r>
          </w:p>
        </w:tc>
        <w:tc>
          <w:tcPr>
            <w:tcW w:w="940" w:type="dxa"/>
          </w:tcPr>
          <w:p w14:paraId="70362B43" w14:textId="1EC90B50" w:rsidR="00360F8B" w:rsidRDefault="00360F8B" w:rsidP="00360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313</w:t>
            </w:r>
          </w:p>
        </w:tc>
        <w:tc>
          <w:tcPr>
            <w:tcW w:w="1259" w:type="dxa"/>
          </w:tcPr>
          <w:p w14:paraId="69269862" w14:textId="21C3C857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 (3.3)</w:t>
            </w:r>
          </w:p>
        </w:tc>
        <w:tc>
          <w:tcPr>
            <w:tcW w:w="1649" w:type="dxa"/>
          </w:tcPr>
          <w:p w14:paraId="08B0C8F0" w14:textId="6EE987FF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9 (27.9-43.6)</w:t>
            </w:r>
          </w:p>
        </w:tc>
        <w:tc>
          <w:tcPr>
            <w:tcW w:w="2411" w:type="dxa"/>
          </w:tcPr>
          <w:p w14:paraId="011950CB" w14:textId="10132C0A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 (1.52-3.56)</w:t>
            </w:r>
          </w:p>
        </w:tc>
        <w:tc>
          <w:tcPr>
            <w:tcW w:w="1275" w:type="dxa"/>
          </w:tcPr>
          <w:p w14:paraId="433D38AA" w14:textId="4A8D2C69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60F8B" w14:paraId="42DEDBBB" w14:textId="2B935F75" w:rsidTr="00DA7EC4">
        <w:tc>
          <w:tcPr>
            <w:tcW w:w="1816" w:type="dxa"/>
          </w:tcPr>
          <w:p w14:paraId="015DBF6B" w14:textId="6E2737A7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rrhea and severe pneumonia</w:t>
            </w:r>
          </w:p>
        </w:tc>
        <w:tc>
          <w:tcPr>
            <w:tcW w:w="940" w:type="dxa"/>
          </w:tcPr>
          <w:p w14:paraId="04851D7A" w14:textId="509C3BB6" w:rsidR="00360F8B" w:rsidRDefault="00360F8B" w:rsidP="00360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1259" w:type="dxa"/>
          </w:tcPr>
          <w:p w14:paraId="01C88E3E" w14:textId="45CCE4A1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5.4)</w:t>
            </w:r>
          </w:p>
        </w:tc>
        <w:tc>
          <w:tcPr>
            <w:tcW w:w="1649" w:type="dxa"/>
          </w:tcPr>
          <w:p w14:paraId="060592FD" w14:textId="06D7AEF3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2 (36.9-88.6)</w:t>
            </w:r>
          </w:p>
        </w:tc>
        <w:tc>
          <w:tcPr>
            <w:tcW w:w="2411" w:type="dxa"/>
          </w:tcPr>
          <w:p w14:paraId="1EE4996E" w14:textId="529DAB6E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4 (2.05-6.45)</w:t>
            </w:r>
          </w:p>
        </w:tc>
        <w:tc>
          <w:tcPr>
            <w:tcW w:w="1275" w:type="dxa"/>
          </w:tcPr>
          <w:p w14:paraId="4FC1D828" w14:textId="24D9BDBE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60F8B" w14:paraId="52CD762D" w14:textId="433452A2" w:rsidTr="00DA7EC4">
        <w:tc>
          <w:tcPr>
            <w:tcW w:w="1816" w:type="dxa"/>
          </w:tcPr>
          <w:p w14:paraId="7AA06A29" w14:textId="6CEF8736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iagnosis</w:t>
            </w:r>
            <w:r w:rsidRPr="007A058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40" w:type="dxa"/>
          </w:tcPr>
          <w:p w14:paraId="7715AB84" w14:textId="3C231509" w:rsidR="00360F8B" w:rsidRDefault="00360F8B" w:rsidP="00360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056</w:t>
            </w:r>
          </w:p>
        </w:tc>
        <w:tc>
          <w:tcPr>
            <w:tcW w:w="1259" w:type="dxa"/>
          </w:tcPr>
          <w:p w14:paraId="1561D447" w14:textId="28EABBD5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1.8)</w:t>
            </w:r>
          </w:p>
        </w:tc>
        <w:tc>
          <w:tcPr>
            <w:tcW w:w="1649" w:type="dxa"/>
          </w:tcPr>
          <w:p w14:paraId="65195BDE" w14:textId="5034B1BF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5 (15.0-22.7)</w:t>
            </w:r>
          </w:p>
        </w:tc>
        <w:tc>
          <w:tcPr>
            <w:tcW w:w="2411" w:type="dxa"/>
          </w:tcPr>
          <w:p w14:paraId="18E636B5" w14:textId="1093BE49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 (0.90-2.18)</w:t>
            </w:r>
          </w:p>
        </w:tc>
        <w:tc>
          <w:tcPr>
            <w:tcW w:w="1275" w:type="dxa"/>
          </w:tcPr>
          <w:p w14:paraId="4952E299" w14:textId="0EF7BE74" w:rsidR="00360F8B" w:rsidRDefault="00360F8B" w:rsidP="00360F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360F8B" w14:paraId="40E39134" w14:textId="63D74328" w:rsidTr="006E4893">
        <w:tc>
          <w:tcPr>
            <w:tcW w:w="9350" w:type="dxa"/>
            <w:gridSpan w:val="6"/>
          </w:tcPr>
          <w:p w14:paraId="54384459" w14:textId="4D4ED3BB" w:rsidR="00360F8B" w:rsidRPr="00D51193" w:rsidRDefault="00360F8B" w:rsidP="00360F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19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0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ther admission diagnosis excluding admission for severe pneumonia and diarrhea, </w:t>
            </w:r>
            <w:r w:rsidRPr="007A05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7A0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024 children had diarrhea only and 370 had a co-morbidity of severe pneumonia totaling  2394 children included in the diarrhea post-discharge analysis, </w:t>
            </w:r>
            <w:r w:rsidRPr="007A05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7A0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djusted for age at admission and sex.</w:t>
            </w:r>
            <w:r w:rsidRPr="00D511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759650A7" w14:textId="4F156E11" w:rsidR="0069191F" w:rsidRPr="00BD669A" w:rsidRDefault="0069191F" w:rsidP="0069191F">
      <w:pPr>
        <w:rPr>
          <w:rFonts w:ascii="Times New Roman" w:hAnsi="Times New Roman" w:cs="Times New Roman"/>
          <w:lang w:val="en-US"/>
        </w:rPr>
      </w:pPr>
      <w:r w:rsidRPr="00BD669A">
        <w:rPr>
          <w:rFonts w:ascii="Times New Roman" w:hAnsi="Times New Roman" w:cs="Times New Roman"/>
          <w:lang w:val="en-US"/>
        </w:rPr>
        <w:br w:type="page"/>
      </w:r>
    </w:p>
    <w:p w14:paraId="039FBE42" w14:textId="1AA57875" w:rsidR="00704B72" w:rsidRDefault="00704B72" w:rsidP="0069383B">
      <w:pPr>
        <w:rPr>
          <w:rFonts w:ascii="Times New Roman" w:hAnsi="Times New Roman" w:cs="Times New Roman"/>
          <w:sz w:val="24"/>
          <w:szCs w:val="24"/>
        </w:rPr>
      </w:pPr>
    </w:p>
    <w:p w14:paraId="5D2A8900" w14:textId="1B759F0D" w:rsidR="0069191F" w:rsidRDefault="00FE2183" w:rsidP="006919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 w:rsidR="00BF17E0">
        <w:rPr>
          <w:rFonts w:ascii="Times New Roman" w:hAnsi="Times New Roman" w:cs="Times New Roman"/>
          <w:sz w:val="24"/>
          <w:szCs w:val="24"/>
        </w:rPr>
        <w:t>6</w:t>
      </w:r>
      <w:r w:rsidR="00704B72" w:rsidRPr="00326130">
        <w:rPr>
          <w:rFonts w:ascii="Times New Roman" w:hAnsi="Times New Roman" w:cs="Times New Roman"/>
          <w:sz w:val="24"/>
          <w:szCs w:val="24"/>
        </w:rPr>
        <w:t xml:space="preserve">: </w:t>
      </w:r>
      <w:r w:rsidR="00704B72" w:rsidRPr="00281167">
        <w:rPr>
          <w:rFonts w:ascii="Times New Roman" w:hAnsi="Times New Roman" w:cs="Times New Roman"/>
          <w:b/>
          <w:sz w:val="24"/>
          <w:szCs w:val="24"/>
          <w:lang w:val="en-US"/>
        </w:rPr>
        <w:t>Association between nutritional status and post-discharge mortality</w:t>
      </w:r>
      <w:r w:rsidR="00704B72" w:rsidRPr="00281167">
        <w:rPr>
          <w:rFonts w:ascii="Times New Roman" w:hAnsi="Times New Roman" w:cs="Times New Roman"/>
          <w:b/>
          <w:sz w:val="24"/>
          <w:szCs w:val="24"/>
        </w:rPr>
        <w:t xml:space="preserve"> amongst children admitted with </w:t>
      </w:r>
      <w:proofErr w:type="spellStart"/>
      <w:r w:rsidR="00704B72" w:rsidRPr="00281167">
        <w:rPr>
          <w:rFonts w:ascii="Times New Roman" w:hAnsi="Times New Roman" w:cs="Times New Roman"/>
          <w:b/>
          <w:sz w:val="24"/>
          <w:szCs w:val="24"/>
        </w:rPr>
        <w:t>diarrhea</w:t>
      </w:r>
      <w:proofErr w:type="spellEnd"/>
      <w:r w:rsidR="00704B72" w:rsidRPr="00281167">
        <w:rPr>
          <w:rFonts w:ascii="Times New Roman" w:hAnsi="Times New Roman" w:cs="Times New Roman"/>
          <w:b/>
          <w:sz w:val="24"/>
          <w:szCs w:val="24"/>
        </w:rPr>
        <w:t xml:space="preserve"> and residents of KHDSS.</w:t>
      </w:r>
    </w:p>
    <w:tbl>
      <w:tblPr>
        <w:tblStyle w:val="PlainTable11"/>
        <w:tblpPr w:leftFromText="180" w:rightFromText="180" w:vertAnchor="page" w:horzAnchor="margin" w:tblpY="2926"/>
        <w:tblW w:w="10165" w:type="dxa"/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900"/>
        <w:gridCol w:w="720"/>
        <w:gridCol w:w="1260"/>
        <w:gridCol w:w="1260"/>
        <w:gridCol w:w="1260"/>
        <w:gridCol w:w="1260"/>
      </w:tblGrid>
      <w:tr w:rsidR="00704B72" w:rsidRPr="00BD669A" w14:paraId="58292088" w14:textId="77777777" w:rsidTr="00704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2F2F2" w:themeFill="background1" w:themeFillShade="F2"/>
            <w:vAlign w:val="center"/>
          </w:tcPr>
          <w:p w14:paraId="74D341A7" w14:textId="77777777" w:rsidR="00704B72" w:rsidRPr="000A4CEB" w:rsidRDefault="00704B72" w:rsidP="00704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78AA152" w14:textId="77777777" w:rsidR="00704B72" w:rsidRPr="0081136B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N=2,394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C5BC3B2" w14:textId="77777777" w:rsidR="00704B72" w:rsidRPr="000A4CEB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  <w:r w:rsidRPr="000A4CEB">
              <w:rPr>
                <w:rFonts w:ascii="Times New Roman" w:hAnsi="Times New Roman" w:cs="Times New Roman"/>
                <w:sz w:val="20"/>
                <w:szCs w:val="20"/>
              </w:rPr>
              <w:t xml:space="preserve"> (N=49)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76F55A2" w14:textId="77777777" w:rsidR="00704B72" w:rsidRPr="0081136B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% died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5351D1E" w14:textId="77777777" w:rsidR="00704B72" w:rsidRPr="0081136B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Crude Hazard Ratio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1AAC5B6" w14:textId="77777777" w:rsidR="00704B72" w:rsidRPr="0081136B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Crude 95% CI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F6FD1B3" w14:textId="77777777" w:rsidR="00704B72" w:rsidRPr="0081136B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Adjusted Hazard Ratio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FCCA029" w14:textId="77777777" w:rsidR="00704B72" w:rsidRPr="0081136B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Adjusted 95% CI</w:t>
            </w:r>
          </w:p>
        </w:tc>
      </w:tr>
      <w:tr w:rsidR="00704B72" w:rsidRPr="00BD669A" w14:paraId="3C2138E3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vAlign w:val="center"/>
          </w:tcPr>
          <w:p w14:paraId="3CD1E0DE" w14:textId="77777777" w:rsidR="00704B72" w:rsidRPr="0081136B" w:rsidRDefault="00704B72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AAC67DC" w14:textId="77777777" w:rsidR="00704B72" w:rsidRPr="00326130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3193A24" w14:textId="77777777" w:rsidR="00704B72" w:rsidRPr="004E51FC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9D83B0A" w14:textId="77777777" w:rsidR="00704B72" w:rsidRPr="004E51FC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75DBECF" w14:textId="77777777" w:rsidR="00704B72" w:rsidRPr="004E51FC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26DCC51" w14:textId="77777777" w:rsidR="00704B72" w:rsidRPr="004E51FC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943ECFB" w14:textId="77777777" w:rsidR="00704B72" w:rsidRPr="00326130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DE743CF" w14:textId="77777777" w:rsidR="00704B72" w:rsidRPr="00326130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1CF43297" w14:textId="77777777" w:rsidTr="00704B7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vAlign w:val="center"/>
          </w:tcPr>
          <w:p w14:paraId="61902A63" w14:textId="77777777" w:rsidR="00704B72" w:rsidRPr="0081136B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>No malnutrition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2B71491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,63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49D017F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64F6B09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FCA0285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3CFA8BF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08967C0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25E0BB6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04B72" w:rsidRPr="00BD669A" w14:paraId="358BC366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vAlign w:val="center"/>
          </w:tcPr>
          <w:p w14:paraId="5F458CDE" w14:textId="77777777" w:rsidR="00704B72" w:rsidRPr="00326130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proofErr w:type="spellStart"/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>MAM</w:t>
            </w:r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0A39FB77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70BD66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1EE29A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E7DAD4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C2C949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.15-6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B0E04A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9970DE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0.92-5.04</w:t>
            </w:r>
          </w:p>
        </w:tc>
      </w:tr>
      <w:tr w:rsidR="00704B72" w:rsidRPr="00BD669A" w14:paraId="2D09295A" w14:textId="77777777" w:rsidTr="00704B72">
        <w:trPr>
          <w:trHeight w:hRule="exact"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vAlign w:val="center"/>
          </w:tcPr>
          <w:p w14:paraId="4DD3F639" w14:textId="77777777" w:rsidR="00704B72" w:rsidRPr="00326130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proofErr w:type="spellStart"/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>SAM</w:t>
            </w:r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799BE33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0228E08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8AFAB24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453C93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31AB98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4.52-16.8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190B80A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7F13EF5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.33-10.07</w:t>
            </w:r>
          </w:p>
        </w:tc>
      </w:tr>
      <w:tr w:rsidR="00704B72" w:rsidRPr="00BD669A" w14:paraId="5E4D6E67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vAlign w:val="center"/>
          </w:tcPr>
          <w:p w14:paraId="53842E32" w14:textId="77777777" w:rsidR="00704B72" w:rsidRPr="00326130" w:rsidRDefault="00704B72" w:rsidP="00704B7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>MUAC</w:t>
            </w:r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en-GB"/>
              </w:rPr>
              <w:t>c</w:t>
            </w:r>
            <w:proofErr w:type="spellEnd"/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 xml:space="preserve"> not collected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ED1F77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3DCCFE6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20A92E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5074903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388E94F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.53-29.6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66B40DC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BA4047F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.41-27.88</w:t>
            </w:r>
          </w:p>
        </w:tc>
      </w:tr>
      <w:tr w:rsidR="00704B72" w:rsidRPr="00BD669A" w14:paraId="06D54B70" w14:textId="77777777" w:rsidTr="00704B72">
        <w:trPr>
          <w:trHeight w:hRule="exact"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2F2F2" w:themeFill="background1" w:themeFillShade="F2"/>
            <w:vAlign w:val="center"/>
          </w:tcPr>
          <w:p w14:paraId="5B913F68" w14:textId="77777777" w:rsidR="00704B72" w:rsidRPr="00326130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6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ngth/height for age Z-score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E3A5863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F5DC57A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B6DA85E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8E11031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D36ECD0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F27A635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F1FED08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6C19B619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vAlign w:val="center"/>
          </w:tcPr>
          <w:p w14:paraId="3FBBC128" w14:textId="77777777" w:rsidR="00704B72" w:rsidRPr="0081136B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>&gt;-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0EE0196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,58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5BF9A1A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87C3A5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D694F82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C1BFB68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88892B6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A70FFFF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671608E2" w14:textId="77777777" w:rsidTr="00704B7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vAlign w:val="center"/>
          </w:tcPr>
          <w:p w14:paraId="316BBC78" w14:textId="77777777" w:rsidR="00704B72" w:rsidRPr="0081136B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>-2 to -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D2A03EA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FE4E3F4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09C71B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1282AE1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D01CBEF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1.14-5.4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8F973A0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D5BF3B" w14:textId="77777777" w:rsidR="00704B72" w:rsidRPr="0081136B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0.95-4.49</w:t>
            </w:r>
          </w:p>
        </w:tc>
      </w:tr>
      <w:tr w:rsidR="00704B72" w:rsidRPr="00BD669A" w14:paraId="05890301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vAlign w:val="center"/>
          </w:tcPr>
          <w:p w14:paraId="535FA6C2" w14:textId="77777777" w:rsidR="00704B72" w:rsidRPr="0081136B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61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>&lt;-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8D4675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D4B226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C325C1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8C6809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7FCBC0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3.16-11.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B88493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C2F6F5" w14:textId="77777777" w:rsidR="00704B72" w:rsidRPr="0081136B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36B">
              <w:rPr>
                <w:rFonts w:ascii="Times New Roman" w:hAnsi="Times New Roman" w:cs="Times New Roman"/>
                <w:sz w:val="20"/>
                <w:szCs w:val="20"/>
              </w:rPr>
              <w:t>2.27-8.25</w:t>
            </w:r>
          </w:p>
        </w:tc>
      </w:tr>
      <w:tr w:rsidR="00704B72" w:rsidRPr="00BD669A" w14:paraId="51329057" w14:textId="77777777" w:rsidTr="00704B7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  <w:vAlign w:val="center"/>
          </w:tcPr>
          <w:p w14:paraId="7444E359" w14:textId="77777777" w:rsidR="00704B72" w:rsidRPr="006F5DED" w:rsidRDefault="00704B72" w:rsidP="00704B7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</w:pPr>
            <w:r w:rsidRPr="006F5DE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n-GB"/>
              </w:rPr>
              <w:t>HAZ not collecte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D2D10F" w14:textId="77777777" w:rsidR="00704B72" w:rsidRPr="006F5DED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DE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AAEC83" w14:textId="77777777" w:rsidR="00704B72" w:rsidRPr="006F5DED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D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40430B" w14:textId="77777777" w:rsidR="00704B72" w:rsidRPr="006F5DED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DE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58D497" w14:textId="77777777" w:rsidR="00704B72" w:rsidRPr="006F5DED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DE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E0654C" w14:textId="77777777" w:rsidR="00704B72" w:rsidRPr="006F5DED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DED">
              <w:rPr>
                <w:rFonts w:ascii="Times New Roman" w:hAnsi="Times New Roman" w:cs="Times New Roman"/>
                <w:sz w:val="20"/>
                <w:szCs w:val="20"/>
              </w:rPr>
              <w:t>0.12-6.9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9AD02E" w14:textId="77777777" w:rsidR="00704B72" w:rsidRPr="006F5DED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DE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3137B2" w14:textId="77777777" w:rsidR="00704B72" w:rsidRPr="006F5DED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DED">
              <w:rPr>
                <w:rFonts w:ascii="Times New Roman" w:hAnsi="Times New Roman" w:cs="Times New Roman"/>
                <w:sz w:val="20"/>
                <w:szCs w:val="20"/>
              </w:rPr>
              <w:t>0.12-7.10</w:t>
            </w:r>
          </w:p>
        </w:tc>
      </w:tr>
      <w:tr w:rsidR="00704B72" w:rsidRPr="00BD669A" w14:paraId="1FC4DC8B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5" w:type="dxa"/>
            <w:gridSpan w:val="8"/>
            <w:shd w:val="clear" w:color="auto" w:fill="FFFFFF" w:themeFill="background1"/>
            <w:vAlign w:val="center"/>
          </w:tcPr>
          <w:p w14:paraId="1BD83565" w14:textId="77777777" w:rsidR="00704B72" w:rsidRPr="00DD7A67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MAM-Moderate acute malnutrition, 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SAM-severe acute malnutrition, 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MUAC: Mid-upper arm circumference, 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d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Adjusted for age, sex and HIV status </w:t>
            </w:r>
          </w:p>
          <w:p w14:paraId="50852AB9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</w:tr>
    </w:tbl>
    <w:p w14:paraId="6D723E92" w14:textId="77777777" w:rsidR="00281167" w:rsidRPr="00BD669A" w:rsidRDefault="00281167" w:rsidP="0069191F">
      <w:pPr>
        <w:rPr>
          <w:rFonts w:ascii="Times New Roman" w:hAnsi="Times New Roman" w:cs="Times New Roman"/>
          <w:lang w:val="en-US"/>
        </w:rPr>
      </w:pPr>
    </w:p>
    <w:p w14:paraId="446ADD40" w14:textId="44D2AE8B" w:rsidR="00704B72" w:rsidRDefault="00704B72">
      <w:pPr>
        <w:rPr>
          <w:rFonts w:ascii="Times New Roman" w:hAnsi="Times New Roman" w:cs="Times New Roman"/>
        </w:rPr>
      </w:pPr>
    </w:p>
    <w:p w14:paraId="639A94E8" w14:textId="77777777" w:rsidR="00704B72" w:rsidRDefault="00704B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68C7BB" w14:textId="0A636994" w:rsidR="00704B72" w:rsidRPr="0069383B" w:rsidRDefault="00704B72" w:rsidP="00704B7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770AD7">
        <w:rPr>
          <w:rFonts w:ascii="Times New Roman" w:hAnsi="Times New Roman" w:cs="Times New Roman"/>
          <w:sz w:val="24"/>
          <w:szCs w:val="24"/>
        </w:rPr>
        <w:t xml:space="preserve">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 w:rsidR="00BF17E0">
        <w:rPr>
          <w:rFonts w:ascii="Times New Roman" w:hAnsi="Times New Roman" w:cs="Times New Roman"/>
          <w:sz w:val="24"/>
          <w:szCs w:val="24"/>
        </w:rPr>
        <w:t>7</w:t>
      </w:r>
      <w:r w:rsidRPr="00770AD7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BD66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9383B">
        <w:rPr>
          <w:rFonts w:ascii="Times New Roman" w:hAnsi="Times New Roman" w:cs="Times New Roman"/>
          <w:b/>
          <w:color w:val="000000"/>
          <w:sz w:val="24"/>
          <w:szCs w:val="24"/>
        </w:rPr>
        <w:t>Univariable</w:t>
      </w:r>
      <w:proofErr w:type="spellEnd"/>
      <w:r w:rsidRPr="0069383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multivariable analysis of laboratory variables, not tested systematically, associated with post-discharge mortality amongst children admitted with </w:t>
      </w:r>
      <w:proofErr w:type="spellStart"/>
      <w:r w:rsidRPr="0069383B">
        <w:rPr>
          <w:rFonts w:ascii="Times New Roman" w:hAnsi="Times New Roman" w:cs="Times New Roman"/>
          <w:b/>
          <w:color w:val="000000"/>
          <w:sz w:val="24"/>
          <w:szCs w:val="24"/>
        </w:rPr>
        <w:t>diarrhea</w:t>
      </w:r>
      <w:proofErr w:type="spellEnd"/>
      <w:r w:rsidRPr="0069383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residents of KHDSS.</w:t>
      </w:r>
    </w:p>
    <w:tbl>
      <w:tblPr>
        <w:tblStyle w:val="PlainTable11"/>
        <w:tblpPr w:leftFromText="180" w:rightFromText="180" w:vertAnchor="page" w:horzAnchor="margin" w:tblpXSpec="center" w:tblpY="2611"/>
        <w:tblW w:w="11335" w:type="dxa"/>
        <w:tblLook w:val="04A0" w:firstRow="1" w:lastRow="0" w:firstColumn="1" w:lastColumn="0" w:noHBand="0" w:noVBand="1"/>
      </w:tblPr>
      <w:tblGrid>
        <w:gridCol w:w="3681"/>
        <w:gridCol w:w="720"/>
        <w:gridCol w:w="900"/>
        <w:gridCol w:w="1195"/>
        <w:gridCol w:w="1044"/>
        <w:gridCol w:w="779"/>
        <w:gridCol w:w="1238"/>
        <w:gridCol w:w="968"/>
        <w:gridCol w:w="810"/>
      </w:tblGrid>
      <w:tr w:rsidR="00704B72" w:rsidRPr="00BD669A" w14:paraId="71032E94" w14:textId="77777777" w:rsidTr="00704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shd w:val="clear" w:color="auto" w:fill="FFFFFF" w:themeFill="background1"/>
            <w:vAlign w:val="center"/>
          </w:tcPr>
          <w:p w14:paraId="61A7531B" w14:textId="77777777" w:rsidR="00704B72" w:rsidRPr="00BD669A" w:rsidRDefault="00704B72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FFFFFF" w:themeFill="background1"/>
            <w:vAlign w:val="center"/>
          </w:tcPr>
          <w:p w14:paraId="6B2C2E5D" w14:textId="77777777" w:rsidR="00704B72" w:rsidRPr="00BD669A" w:rsidRDefault="00704B72" w:rsidP="00704B72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8FB93C8" w14:textId="77777777" w:rsidR="00704B72" w:rsidRPr="00BD669A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06612C03" w14:textId="77777777" w:rsidR="00704B72" w:rsidRPr="00BD669A" w:rsidRDefault="00704B72" w:rsidP="00704B72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Deaths (N=49)</w:t>
            </w:r>
            <w:r w:rsidRPr="00BD66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8" w:type="dxa"/>
            <w:gridSpan w:val="3"/>
            <w:shd w:val="clear" w:color="auto" w:fill="FFFFFF" w:themeFill="background1"/>
            <w:vAlign w:val="center"/>
          </w:tcPr>
          <w:p w14:paraId="58E22616" w14:textId="77777777" w:rsidR="00704B72" w:rsidRPr="00BD669A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  <w:proofErr w:type="spellEnd"/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3016" w:type="dxa"/>
            <w:gridSpan w:val="3"/>
            <w:shd w:val="clear" w:color="auto" w:fill="FFFFFF" w:themeFill="background1"/>
            <w:vAlign w:val="center"/>
          </w:tcPr>
          <w:p w14:paraId="76DC0044" w14:textId="77777777" w:rsidR="00704B72" w:rsidRPr="00BD669A" w:rsidRDefault="00704B72" w:rsidP="00704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Cs w:val="0"/>
                <w:sz w:val="20"/>
                <w:szCs w:val="20"/>
              </w:rPr>
              <w:t>Multivariable analysis</w:t>
            </w:r>
          </w:p>
        </w:tc>
      </w:tr>
      <w:tr w:rsidR="00704B72" w:rsidRPr="00BD669A" w14:paraId="7943B099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shd w:val="clear" w:color="auto" w:fill="FFFFFF" w:themeFill="background1"/>
            <w:vAlign w:val="center"/>
          </w:tcPr>
          <w:p w14:paraId="221EE9F7" w14:textId="77777777" w:rsidR="00704B72" w:rsidRPr="00BD669A" w:rsidRDefault="00704B72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</w:tcPr>
          <w:p w14:paraId="1702687F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526F99B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1E68E98F" w14:textId="77777777" w:rsidR="00704B72" w:rsidRPr="00BD669A" w:rsidRDefault="00704B72" w:rsidP="0070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39D4D1E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484E17C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8CB1ABA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BD66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52CD32C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 95% CI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520E025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04B72" w:rsidRPr="00BD669A" w14:paraId="75D06344" w14:textId="77777777" w:rsidTr="00704B72">
        <w:trPr>
          <w:trHeight w:hRule="exact"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vAlign w:val="center"/>
          </w:tcPr>
          <w:p w14:paraId="34DAD086" w14:textId="77777777" w:rsidR="00704B72" w:rsidRPr="00BD669A" w:rsidRDefault="00704B72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 xml:space="preserve">Laboratory variables 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97E70BB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2B79DCA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vAlign w:val="center"/>
          </w:tcPr>
          <w:p w14:paraId="292CF86B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3D42F6E4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  <w:vAlign w:val="center"/>
          </w:tcPr>
          <w:p w14:paraId="4D065062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646AB5A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602856D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6974F78" w14:textId="77777777" w:rsidR="00704B72" w:rsidRPr="00BD669A" w:rsidRDefault="00704B72" w:rsidP="00704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38D4D5C9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567D1C24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ypernatremia (Sodium&gt;15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8AD7569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17DF8F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68C3E71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3E84C69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6C2ED3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F131B76" w14:textId="77777777" w:rsidR="00704B72" w:rsidRPr="00BD669A" w:rsidRDefault="00704B72" w:rsidP="0070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1B117ED2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93B08FF" w14:textId="77777777" w:rsidR="00704B72" w:rsidRPr="00BD669A" w:rsidRDefault="00704B72" w:rsidP="00704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0F98B430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581A4DDE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yponatremia (Sodium&lt;13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2A334A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FE581A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9 (18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7586BC74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4CF89444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3-5.3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75CE4B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1BF55E3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644EC6CB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9-4.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D2D5813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04B72" w:rsidRPr="00BD669A" w14:paraId="63BF925A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70453C66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Sodium not tested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2B004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B67AF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8 (3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1297062F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46D4E70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1-3.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0AEF876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37EC4AD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314BD36D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4-5.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4FAC76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04B72" w:rsidRPr="00BD669A" w14:paraId="382AE8A4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475E76CA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kalem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Potassium &gt;5.5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FFF309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F1B56F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46E4327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3B721A23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7-40.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3618F0D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0B9B37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1F27FDC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40AC9D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655E18AC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612B9ABE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ypokalem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Potassium &lt;3.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DC4995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DFFBBCE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5 (30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56D4D68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3E35F8B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9-3.5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792725F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83A78B6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46359B8F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19D94B2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7E8481B3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65E57E89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Potassium not tested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3437D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E502147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7 (3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431994A2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4767DDA6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4-4.1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6AEF82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171E72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79BC8812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0BD0563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4AB1A0FF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3C70AEF5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reatinine≤8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9F4BB7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CC831CC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4 (2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372B4516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12063F0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4ABACF5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916F132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202FDBDD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71278D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07AE4F62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1B7A43E2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reatinine&gt;8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8B087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CD1D05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5832A28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2990DCD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5761EB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F854C2B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07C7C08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530AECB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653C3BBC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45280777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Creatinine not tested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B34828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,90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7E3FDE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35 (7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2090327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56EC5412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3-1.0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3621EC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6431215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7619710A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9127C6D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06105FCD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52CC88D7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glycem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Blood glucose&gt;7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AA8F61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94B259A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42EE429D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497E4751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2-2.5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C82D6CE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277514A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06763D0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1110C45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5BD0E1F0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3D37FFCF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ypoglycem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Blood glucose&lt;3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85D8059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611B03F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0FA33988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03E2C55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5-4.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DB85CAA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4C7ADFE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4B6AA0A5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4A1BCB2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57DFE6BF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777895E4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Blood glucose not tested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81B46A2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71A9F6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4 (2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18923EE7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3D83D333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3-1.3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54A169C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652124D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1594CD39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891AE7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7C98D8B5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43A41876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se deficit ≥1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4B300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47D2E4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7164BE5E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40E809EB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0D15A42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A80604F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49FB715E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E39059B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696CF29B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0EBE89F3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se deficit&lt;10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/L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EBEDBDC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B0563A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58CE0577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72B49EB6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2-4.1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639AF52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E07925D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4386CEC1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5B69B34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1237BAB2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13A4008C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Base deficit not tested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B5C55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,11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606335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42 (8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01CAE8D6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6053018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2-2.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B6E833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9ABD5E8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2039D65D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5E16049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4396F6D5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7F0200E6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Leucopenia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wbc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&lt;4X109/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E96747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2BBBAD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23CBAE1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57E39FAC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5-30.8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52715D1B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20DA38E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40487B1E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2-12.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7A80364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704B72" w:rsidRPr="00BD669A" w14:paraId="28123C44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11882B9D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Leucocytosis (</w:t>
            </w:r>
            <w:proofErr w:type="spellStart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wbc</w:t>
            </w:r>
            <w:proofErr w:type="spellEnd"/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&gt;12X109/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FDDE88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,18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94EDF99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30 (6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21E4C268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6002D0BE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9-3.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70EF55E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3E80A03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37D50063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0-3.5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17CB40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04B72" w:rsidRPr="00BD669A" w14:paraId="60FC372D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5E9ED57E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issing WBC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E71317C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8410A7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107FAFC3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0D867E32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4-4.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BA3FA09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CBC1C1C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378F4D4B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3-4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F94F809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04B72" w:rsidRPr="00BD669A" w14:paraId="00AF31B1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46DDA53F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Positive HIV antibody test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0192AF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0913D3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8 (3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7EE61C6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5CDC88D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7.6-25.0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37974E6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5864D28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7C4ADACF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3.3-12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EB92AE3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B72" w:rsidRPr="00BD669A" w14:paraId="219F0162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vAlign w:val="center"/>
          </w:tcPr>
          <w:p w14:paraId="5C120401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A3076C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04887A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  <w:vAlign w:val="center"/>
          </w:tcPr>
          <w:p w14:paraId="29880A33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62FC10C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  <w:vAlign w:val="center"/>
          </w:tcPr>
          <w:p w14:paraId="7B1CA2B7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149B536C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25DC2356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944709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76B7D865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6C04C180" w14:textId="77777777" w:rsidR="00704B72" w:rsidRPr="00BD669A" w:rsidRDefault="00704B72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(months) 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D802E7C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,39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983FC9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277D6FB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123390EE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97-1.0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5F4BBEF2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77E9248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462A337E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063F5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290279DD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05F58FF5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ender (female) 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8A067D2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,00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BBB781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2 (4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487BD65C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51DB630F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64-1.96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87415E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8794EDB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70D2FEC6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984DC4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70A5D0A0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F09DB5D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720" w:type="dxa"/>
            <w:vAlign w:val="center"/>
          </w:tcPr>
          <w:p w14:paraId="183174F3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C6052EA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56599D2B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vAlign w:val="center"/>
          </w:tcPr>
          <w:p w14:paraId="46EF635F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68C40ACD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Align w:val="center"/>
          </w:tcPr>
          <w:p w14:paraId="43DF4BC4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686A6A4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57B2777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2C875688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24418682" w14:textId="77777777" w:rsidR="00704B72" w:rsidRPr="00BD669A" w:rsidRDefault="00704B72" w:rsidP="0070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Kwashiorko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D1F0CA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10F146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0A8E94E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1AF32CF6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80-6.11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E109CB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E5800C9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71231661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A1E6EA3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B72" w:rsidRPr="00BD669A" w14:paraId="5191D5AB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5F0F67C9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MUAC per cm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D0D75B0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.35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868E1D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2AABD296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1CBA9F28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47-0.6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E789321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2B12B69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51DB2D7D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6-0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06D0626" w14:textId="77777777" w:rsidR="00704B72" w:rsidRPr="00BD669A" w:rsidRDefault="00704B72" w:rsidP="00704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B72" w:rsidRPr="00BD669A" w14:paraId="169EF6AF" w14:textId="77777777" w:rsidTr="00704B7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FFFFF" w:themeFill="background1"/>
            <w:vAlign w:val="center"/>
          </w:tcPr>
          <w:p w14:paraId="62BED03E" w14:textId="77777777" w:rsidR="00704B72" w:rsidRPr="00BD669A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b w:val="0"/>
                <w:sz w:val="20"/>
                <w:szCs w:val="20"/>
              </w:rPr>
              <w:t>Height-for-age z-score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47D38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2,29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78AEFA8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0818E56A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3E25BDC5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52-0.73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8EDF320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B94F42E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14:paraId="4C687595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6-0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E73AC1E" w14:textId="77777777" w:rsidR="00704B72" w:rsidRPr="00BD669A" w:rsidRDefault="00704B72" w:rsidP="00704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69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04B72" w:rsidRPr="00BD669A" w14:paraId="68357EBD" w14:textId="77777777" w:rsidTr="00704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9"/>
            <w:shd w:val="clear" w:color="auto" w:fill="FFFFFF" w:themeFill="background1"/>
            <w:vAlign w:val="center"/>
          </w:tcPr>
          <w:p w14:paraId="6B6A4DBF" w14:textId="77777777" w:rsidR="00704B72" w:rsidRPr="00281167" w:rsidRDefault="00704B72" w:rsidP="00704B7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Represents number of deaths and proportion of inpatient deaths, Normal sodium level was 130 to 150 </w:t>
            </w:r>
            <w:proofErr w:type="spellStart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/L, Normal Potassium level was 3 to 5.5 </w:t>
            </w:r>
            <w:proofErr w:type="spellStart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/L, Normal blood glucose level was 3 to 7 </w:t>
            </w:r>
            <w:proofErr w:type="spellStart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/L, 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DD7A67">
              <w:rPr>
                <w:rFonts w:ascii="Times New Roman" w:hAnsi="Times New Roman" w:cs="Times New Roman"/>
                <w:b w:val="0"/>
                <w:sz w:val="20"/>
                <w:szCs w:val="20"/>
              </w:rPr>
              <w:t>-missing adjusted hazard ratios were dropped in the step-wise multivariable model</w:t>
            </w:r>
          </w:p>
        </w:tc>
      </w:tr>
    </w:tbl>
    <w:p w14:paraId="0696B9CD" w14:textId="7DC59057" w:rsidR="00BD5FAE" w:rsidRDefault="00BD5FAE">
      <w:pPr>
        <w:rPr>
          <w:rFonts w:ascii="Times New Roman" w:hAnsi="Times New Roman" w:cs="Times New Roman"/>
        </w:rPr>
      </w:pPr>
    </w:p>
    <w:p w14:paraId="1F3F55B0" w14:textId="79FB7207" w:rsidR="00BD5FAE" w:rsidRDefault="00BD5F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8DD8DF" w14:textId="4DDB1F2E" w:rsidR="00C32C67" w:rsidRDefault="00C32C67">
      <w:pPr>
        <w:rPr>
          <w:rFonts w:ascii="Times New Roman" w:hAnsi="Times New Roman" w:cs="Times New Roman"/>
        </w:rPr>
      </w:pPr>
    </w:p>
    <w:p w14:paraId="5DFA1B84" w14:textId="22D6118F" w:rsidR="00BC51A8" w:rsidRDefault="00BC51A8" w:rsidP="00BC51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Box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2613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s for inpatient and post-discharge </w:t>
      </w:r>
      <w:r w:rsidR="00246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rtalit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ediction</w:t>
      </w:r>
      <w:r w:rsidRPr="00281167">
        <w:rPr>
          <w:rFonts w:ascii="Times New Roman" w:hAnsi="Times New Roman" w:cs="Times New Roman"/>
          <w:b/>
          <w:sz w:val="24"/>
          <w:szCs w:val="24"/>
        </w:rPr>
        <w:t>.</w:t>
      </w:r>
    </w:p>
    <w:p w14:paraId="6F76F301" w14:textId="77777777" w:rsidR="00E522EB" w:rsidRPr="00BD669A" w:rsidRDefault="00E522EB" w:rsidP="00E52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555B49" wp14:editId="00EC4DE1">
                <wp:simplePos x="0" y="0"/>
                <wp:positionH relativeFrom="column">
                  <wp:posOffset>9525</wp:posOffset>
                </wp:positionH>
                <wp:positionV relativeFrom="paragraph">
                  <wp:posOffset>72391</wp:posOffset>
                </wp:positionV>
                <wp:extent cx="5962650" cy="27241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0" cy="2724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B244F7" w14:textId="77777777" w:rsidR="00EF40B2" w:rsidRPr="008D12C6" w:rsidRDefault="00EF40B2" w:rsidP="00E522E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8D12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npatient deaths mode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oeeficients</w:t>
                            </w:r>
                            <w:proofErr w:type="spellEnd"/>
                          </w:p>
                          <w:p w14:paraId="3B0CA8F3" w14:textId="77777777" w:rsidR="00EF40B2" w:rsidRPr="008D12C6" w:rsidRDefault="00EF40B2" w:rsidP="00E522E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git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= 0.89 + (0.68; </w:t>
                            </w:r>
                            <w:proofErr w:type="spellStart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chypnea</w:t>
                            </w:r>
                            <w:proofErr w:type="spellEnd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+ (0.84; Capillary refill &gt;2 seconds) + (1.19; Impaired consciousness) + (0.87; HIV antibody positive) + (0.72; </w:t>
                            </w:r>
                            <w:proofErr w:type="spellStart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cteremia</w:t>
                            </w:r>
                            <w:proofErr w:type="spellEnd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+ (0.81; Leucocytosis) + (-0.45; MUAC).</w:t>
                            </w:r>
                          </w:p>
                          <w:p w14:paraId="6FBA376F" w14:textId="77777777" w:rsidR="00EF40B2" w:rsidRPr="00990FD8" w:rsidRDefault="00EF40B2" w:rsidP="00E522EB">
                            <w:pPr>
                              <w:rPr>
                                <w:b/>
                              </w:rPr>
                            </w:pPr>
                          </w:p>
                          <w:p w14:paraId="55ED9043" w14:textId="77777777" w:rsidR="00EF40B2" w:rsidRPr="008D12C6" w:rsidRDefault="00EF40B2" w:rsidP="00E522E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8D12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ost-discharge deaths mode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coefficients</w:t>
                            </w:r>
                          </w:p>
                          <w:p w14:paraId="15C44CC2" w14:textId="77777777" w:rsidR="00EF40B2" w:rsidRPr="008D12C6" w:rsidRDefault="00EF40B2" w:rsidP="00E522E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(</w:t>
                            </w:r>
                            <w:proofErr w:type="gramEnd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)=h</w:t>
                            </w:r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0</w:t>
                            </w:r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t) * </w:t>
                            </w:r>
                            <w:proofErr w:type="spellStart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</w:t>
                            </w:r>
                            <w:proofErr w:type="spellEnd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(1.13; Prior hospital admission) + (0.68; Lower chest wall </w:t>
                            </w:r>
                            <w:proofErr w:type="spellStart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drawing</w:t>
                            </w:r>
                            <w:proofErr w:type="spellEnd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+ (1.61; HIV antibody positive) + (1.30; </w:t>
                            </w:r>
                            <w:proofErr w:type="spellStart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cteremia</w:t>
                            </w:r>
                            <w:proofErr w:type="spellEnd"/>
                            <w:r w:rsidRPr="008D12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+ (-0.40; MUAC)).</w:t>
                            </w:r>
                          </w:p>
                          <w:p w14:paraId="5D0DE239" w14:textId="41CD3C3F" w:rsidR="00EF40B2" w:rsidRDefault="00EF40B2" w:rsidP="00E522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371B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</w:t>
                            </w:r>
                            <w:r w:rsidRPr="00371B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371B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</w:t>
                            </w:r>
                            <w:proofErr w:type="gramEnd"/>
                            <w:r w:rsidRPr="00371B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)-is the baseline hazard which is the value of hazard when all the covariates equal to zero. This value changes over ti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me and has been estimated using fractional polynomial (below) and plotted in Additional file Figure 1 below: </w:t>
                            </w:r>
                          </w:p>
                          <w:p w14:paraId="5803BF64" w14:textId="5A47BAA7" w:rsidR="00EF40B2" w:rsidRPr="007A3343" w:rsidRDefault="00EF40B2" w:rsidP="00F153D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</w:rPr>
                              <w:t>ln</w:t>
                            </w: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H</w:t>
                            </w: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0</w:t>
                            </w: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(t) </w:t>
                            </w:r>
                            <w:r w:rsidRPr="007A3343">
                              <w:rPr>
                                <w:rFonts w:ascii="Times New Roman" w:eastAsia="MTSYN" w:hAnsi="Times New Roman" w:cs="Times New Roman"/>
                                <w:sz w:val="24"/>
                                <w:szCs w:val="24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</w:rPr>
                              <w:t>(-0.04)</w:t>
                            </w: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A3343">
                              <w:rPr>
                                <w:rFonts w:ascii="Times New Roman" w:eastAsia="MS Gothic" w:hAnsi="Times New Roman" w:cs="Times New Roman"/>
                                <w:sz w:val="24"/>
                                <w:szCs w:val="24"/>
                              </w:rPr>
                              <w:t>+</w:t>
                            </w:r>
                            <w:r w:rsidRPr="007A3343">
                              <w:rPr>
                                <w:rFonts w:ascii="Times New Roman" w:eastAsia="MTSY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</w:rPr>
                              <w:t>0.11</w:t>
                            </w:r>
                            <w:r>
                              <w:rPr>
                                <w:rFonts w:ascii="Times New Roman" w:eastAsia="WarnockPro-Regular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t 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0.5</w:t>
                            </w: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A3343">
                              <w:rPr>
                                <w:rFonts w:ascii="Times New Roman" w:eastAsia="MS Gothic" w:hAnsi="Times New Roman" w:cs="Times New Roman"/>
                                <w:sz w:val="24"/>
                                <w:szCs w:val="24"/>
                              </w:rPr>
                              <w:t>+</w:t>
                            </w:r>
                            <w:r w:rsidRPr="007A3343">
                              <w:rPr>
                                <w:rFonts w:ascii="Times New Roman" w:eastAsia="MTSY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</w:rPr>
                              <w:t>0.002</w:t>
                            </w:r>
                            <w:r w:rsidRPr="007A3343">
                              <w:rPr>
                                <w:rFonts w:ascii="Times New Roman" w:eastAsia="WarnockPro-Regular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ascii="Times New Roman" w:eastAsia="WarnockPro-Regular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WarnockPro-Regular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BDAEBBD" w14:textId="77777777" w:rsidR="00EF40B2" w:rsidRDefault="00EF40B2" w:rsidP="00E522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26C16FF7" w14:textId="21BE1F99" w:rsidR="00EF40B2" w:rsidRPr="00371BB5" w:rsidRDefault="00EF40B2" w:rsidP="00E522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1555B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75pt;margin-top:5.7pt;width:469.5pt;height:214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" fillcolor="white [3201]" strokeweight=".5pt">
                <v:textbox>
                  <w:txbxContent>
                    <w:p w14:paraId="7DB244F7" w14:textId="77777777" w:rsidR="00EF40B2" w:rsidRPr="008D12C6" w:rsidRDefault="00EF40B2" w:rsidP="00E522E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8D12C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npatient deaths model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coeeficients</w:t>
                      </w:r>
                    </w:p>
                    <w:p w14:paraId="3B0CA8F3" w14:textId="77777777" w:rsidR="00EF40B2" w:rsidRPr="008D12C6" w:rsidRDefault="00EF40B2" w:rsidP="00E522E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D12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git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8D12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= 0.89 + (0.68; Tachypnea) + (0.84; Capillary refill &gt;2 seconds) + (1.19; Impaired consciousness) + (0.87; HIV antibody positive) + (0.72; Bacteremia) + (0.81; Leucocytosis) + (-0.45; MUAC).</w:t>
                      </w:r>
                    </w:p>
                    <w:p w14:paraId="6FBA376F" w14:textId="77777777" w:rsidR="00EF40B2" w:rsidRPr="00990FD8" w:rsidRDefault="00EF40B2" w:rsidP="00E522EB">
                      <w:pPr>
                        <w:rPr>
                          <w:b/>
                        </w:rPr>
                      </w:pPr>
                    </w:p>
                    <w:p w14:paraId="55ED9043" w14:textId="77777777" w:rsidR="00EF40B2" w:rsidRPr="008D12C6" w:rsidRDefault="00EF40B2" w:rsidP="00E522E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8D12C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ost-discharge deaths model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coefficients</w:t>
                      </w:r>
                    </w:p>
                    <w:p w14:paraId="15C44CC2" w14:textId="77777777" w:rsidR="00EF40B2" w:rsidRPr="008D12C6" w:rsidRDefault="00EF40B2" w:rsidP="00E522E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D12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(t)=h</w:t>
                      </w:r>
                      <w:r w:rsidRPr="008D12C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0</w:t>
                      </w:r>
                      <w:r w:rsidRPr="008D12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t) * exp ((1.13; Prior hospital admission) + (0.68; Lower chest wall indrawing) + (1.61; HIV antibody positive) + (1.30; Bacteremia) + (-0.40; MUAC)).</w:t>
                      </w:r>
                    </w:p>
                    <w:p w14:paraId="5D0DE239" w14:textId="41CD3C3F" w:rsidR="00EF40B2" w:rsidRDefault="00EF40B2" w:rsidP="00E522E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71BB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</w:t>
                      </w:r>
                      <w:r w:rsidRPr="00371BB5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371BB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)-is the baseline hazard which is the value of hazard when all the covariates equal to zero. This value changes over ti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me and has been estimated using fractional polynomial (below) and plotted in Additional file Figure 1 below: </w:t>
                      </w:r>
                    </w:p>
                    <w:p w14:paraId="5803BF64" w14:textId="5A47BAA7" w:rsidR="00EF40B2" w:rsidRPr="007A3343" w:rsidRDefault="00EF40B2" w:rsidP="00F153D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3343"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</w:rPr>
                        <w:t>ln</w:t>
                      </w:r>
                      <w:r w:rsidRPr="007A3343">
                        <w:rPr>
                          <w:rFonts w:ascii="Times New Roman" w:eastAsia="WarnockPro-Regular" w:hAnsi="Times New Roman" w:cs="Times New Roman"/>
                          <w:i/>
                          <w:iCs/>
                          <w:sz w:val="24"/>
                          <w:szCs w:val="24"/>
                        </w:rPr>
                        <w:t>H</w:t>
                      </w:r>
                      <w:r w:rsidRPr="007A3343"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  <w:vertAlign w:val="subscript"/>
                        </w:rPr>
                        <w:t>0</w:t>
                      </w:r>
                      <w:r w:rsidRPr="007A3343"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A3343">
                        <w:rPr>
                          <w:rFonts w:ascii="Times New Roman" w:eastAsia="WarnockPro-Regular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(t) </w:t>
                      </w:r>
                      <w:r w:rsidRPr="007A3343">
                        <w:rPr>
                          <w:rFonts w:ascii="Times New Roman" w:eastAsia="MTSYN" w:hAnsi="Times New Roman" w:cs="Times New Roman"/>
                          <w:sz w:val="24"/>
                          <w:szCs w:val="24"/>
                        </w:rPr>
                        <w:t xml:space="preserve">= </w:t>
                      </w:r>
                      <w:r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</w:rPr>
                        <w:t>(-0.04)</w:t>
                      </w:r>
                      <w:r w:rsidRPr="007A3343"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A3343"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t>+</w:t>
                      </w:r>
                      <w:r w:rsidRPr="007A3343">
                        <w:rPr>
                          <w:rFonts w:ascii="Times New Roman" w:eastAsia="MTSY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A3343"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</w:rPr>
                        <w:t>0.11</w:t>
                      </w:r>
                      <w:r>
                        <w:rPr>
                          <w:rFonts w:ascii="Times New Roman" w:eastAsia="WarnockPro-Regular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t </w:t>
                      </w:r>
                      <w: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  <w:vertAlign w:val="superscript"/>
                        </w:rPr>
                        <w:t>0.5</w:t>
                      </w:r>
                      <w:r w:rsidRPr="007A3343"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A3343"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t>+</w:t>
                      </w:r>
                      <w:r w:rsidRPr="007A3343">
                        <w:rPr>
                          <w:rFonts w:ascii="Times New Roman" w:eastAsia="MTSY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</w:rPr>
                        <w:t>0.002</w:t>
                      </w:r>
                      <w:r w:rsidRPr="007A3343">
                        <w:rPr>
                          <w:rFonts w:ascii="Times New Roman" w:eastAsia="WarnockPro-Regular" w:hAnsi="Times New Roman" w:cs="Times New Roman"/>
                          <w:i/>
                          <w:iCs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rFonts w:ascii="Times New Roman" w:eastAsia="WarnockPro-Regular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WarnockPro-Regular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5BDAEBBD" w14:textId="77777777" w:rsidR="00EF40B2" w:rsidRDefault="00EF40B2" w:rsidP="00E522E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26C16FF7" w14:textId="21BE1F99" w:rsidR="00EF40B2" w:rsidRPr="00371BB5" w:rsidRDefault="00EF40B2" w:rsidP="00E522E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DEC28B8" w14:textId="77777777" w:rsidR="00E522EB" w:rsidRDefault="00E52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horzAnchor="margin" w:tblpY="998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F147A" w14:paraId="7134D2B5" w14:textId="77777777" w:rsidTr="007F147A">
        <w:tc>
          <w:tcPr>
            <w:tcW w:w="9350" w:type="dxa"/>
          </w:tcPr>
          <w:p w14:paraId="3E1483D0" w14:textId="0D2F492C" w:rsidR="007F147A" w:rsidRDefault="0042770E" w:rsidP="0042770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21C83">
              <w:rPr>
                <w:noProof/>
                <w:lang w:val="en-US"/>
              </w:rPr>
              <w:drawing>
                <wp:inline distT="0" distB="0" distL="0" distR="0" wp14:anchorId="537CB976" wp14:editId="72E3D3CF">
                  <wp:extent cx="5486400" cy="36576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16B51B" w14:textId="77777777" w:rsidR="007F147A" w:rsidRDefault="007F147A" w:rsidP="007F147A">
            <w:pPr>
              <w:contextualSpacing/>
              <w:rPr>
                <w:rFonts w:ascii="Times New Roman" w:hAnsi="Times New Roman" w:cs="Times New Roman"/>
              </w:rPr>
            </w:pPr>
          </w:p>
          <w:p w14:paraId="3D1BDE88" w14:textId="67DF19FB" w:rsidR="00C4109F" w:rsidRPr="00C4109F" w:rsidRDefault="00C4109F" w:rsidP="007F147A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109F">
              <w:rPr>
                <w:rFonts w:ascii="Times New Roman" w:hAnsi="Times New Roman" w:cs="Times New Roman"/>
                <w:sz w:val="18"/>
                <w:szCs w:val="18"/>
              </w:rPr>
              <w:t xml:space="preserve">Smoothed baseline hazard estimated using </w:t>
            </w:r>
            <w:proofErr w:type="spellStart"/>
            <w:r w:rsidRPr="00C4109F">
              <w:rPr>
                <w:rFonts w:ascii="Times New Roman" w:hAnsi="Times New Roman" w:cs="Times New Roman"/>
                <w:i/>
                <w:sz w:val="18"/>
                <w:szCs w:val="18"/>
              </w:rPr>
              <w:t>stkerhaz</w:t>
            </w:r>
            <w:proofErr w:type="spellEnd"/>
            <w:r w:rsidRPr="00C4109F">
              <w:rPr>
                <w:rFonts w:ascii="Times New Roman" w:hAnsi="Times New Roman" w:cs="Times New Roman"/>
                <w:sz w:val="18"/>
                <w:szCs w:val="18"/>
              </w:rPr>
              <w:t xml:space="preserve"> STATA macro. The y-axis is the time under risk (in days). The smoothed baseline hazard is estimated for three bandwidths; 30, 60 and 90 days.</w:t>
            </w:r>
          </w:p>
        </w:tc>
      </w:tr>
    </w:tbl>
    <w:p w14:paraId="6F8F006F" w14:textId="096C56AC" w:rsidR="007F147A" w:rsidRPr="0069383B" w:rsidRDefault="007F147A" w:rsidP="007F147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E19C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70AD7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BD66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2770E" w:rsidRPr="0042770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Kernel-smoothed baseline hazard of the </w:t>
      </w:r>
      <w:r w:rsidR="0042770E" w:rsidRPr="0042770E">
        <w:rPr>
          <w:rFonts w:ascii="Times New Roman" w:hAnsi="Times New Roman" w:cs="Times New Roman"/>
          <w:b/>
          <w:sz w:val="24"/>
          <w:szCs w:val="24"/>
        </w:rPr>
        <w:t>Post-discharge deaths model.</w:t>
      </w:r>
      <w:r w:rsidR="0042770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A47F6AF" w14:textId="6D624F74" w:rsidR="00F516E2" w:rsidRPr="00BD669A" w:rsidRDefault="00F516E2" w:rsidP="007F147A">
      <w:pPr>
        <w:contextualSpacing/>
        <w:rPr>
          <w:rFonts w:ascii="Times New Roman" w:hAnsi="Times New Roman" w:cs="Times New Roman"/>
        </w:rPr>
      </w:pPr>
    </w:p>
    <w:sectPr w:rsidR="00F516E2" w:rsidRPr="00BD669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6A40CD" w14:textId="77777777" w:rsidR="009A1D78" w:rsidRDefault="009A1D78">
      <w:pPr>
        <w:spacing w:after="0" w:line="240" w:lineRule="auto"/>
      </w:pPr>
      <w:r>
        <w:separator/>
      </w:r>
    </w:p>
  </w:endnote>
  <w:endnote w:type="continuationSeparator" w:id="0">
    <w:p w14:paraId="7C2E19C4" w14:textId="77777777" w:rsidR="009A1D78" w:rsidRDefault="009A1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arnock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SY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C8528" w14:textId="77777777" w:rsidR="00EF40B2" w:rsidRDefault="00EF40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6872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AC87C" w14:textId="302BF4AA" w:rsidR="00EF40B2" w:rsidRDefault="00EF40B2" w:rsidP="000E37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54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21A3289" w14:textId="77777777" w:rsidR="00EF40B2" w:rsidRDefault="00EF40B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8E0E9F" w14:textId="77777777" w:rsidR="00EF40B2" w:rsidRDefault="00EF40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F5368B" w14:textId="77777777" w:rsidR="009A1D78" w:rsidRDefault="009A1D78">
      <w:pPr>
        <w:spacing w:after="0" w:line="240" w:lineRule="auto"/>
      </w:pPr>
      <w:r>
        <w:separator/>
      </w:r>
    </w:p>
  </w:footnote>
  <w:footnote w:type="continuationSeparator" w:id="0">
    <w:p w14:paraId="4ADCC1E9" w14:textId="77777777" w:rsidR="009A1D78" w:rsidRDefault="009A1D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9D917" w14:textId="77777777" w:rsidR="00EF40B2" w:rsidRDefault="00EF40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26BFC" w14:textId="77777777" w:rsidR="00EF40B2" w:rsidRDefault="00EF40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9144A" w14:textId="77777777" w:rsidR="00EF40B2" w:rsidRDefault="00EF40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FE3FD4"/>
    <w:multiLevelType w:val="hybridMultilevel"/>
    <w:tmpl w:val="49360356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>
    <w:nsid w:val="24922F5B"/>
    <w:multiLevelType w:val="hybridMultilevel"/>
    <w:tmpl w:val="9DD2F2AA"/>
    <w:lvl w:ilvl="0" w:tplc="19F899FA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son Talbert">
    <w15:presenceInfo w15:providerId="AD" w15:userId="S-1-5-21-3144304562-2484681640-3544455489-11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1F"/>
    <w:rsid w:val="00001F89"/>
    <w:rsid w:val="00007F4C"/>
    <w:rsid w:val="00016E43"/>
    <w:rsid w:val="00030A38"/>
    <w:rsid w:val="00045C24"/>
    <w:rsid w:val="000519FC"/>
    <w:rsid w:val="00062F1E"/>
    <w:rsid w:val="0006504F"/>
    <w:rsid w:val="000706C9"/>
    <w:rsid w:val="0007151A"/>
    <w:rsid w:val="0008056A"/>
    <w:rsid w:val="00085444"/>
    <w:rsid w:val="00093D8A"/>
    <w:rsid w:val="000A41D9"/>
    <w:rsid w:val="000A48D9"/>
    <w:rsid w:val="000A4CEB"/>
    <w:rsid w:val="000C3953"/>
    <w:rsid w:val="000C6D5C"/>
    <w:rsid w:val="000D1C10"/>
    <w:rsid w:val="000D307F"/>
    <w:rsid w:val="000E372A"/>
    <w:rsid w:val="000E7173"/>
    <w:rsid w:val="00121D32"/>
    <w:rsid w:val="001256FB"/>
    <w:rsid w:val="001441D0"/>
    <w:rsid w:val="00146254"/>
    <w:rsid w:val="00152642"/>
    <w:rsid w:val="00155039"/>
    <w:rsid w:val="0017136F"/>
    <w:rsid w:val="00174DC4"/>
    <w:rsid w:val="00175948"/>
    <w:rsid w:val="00176CF5"/>
    <w:rsid w:val="00195D15"/>
    <w:rsid w:val="001A728D"/>
    <w:rsid w:val="001B06D7"/>
    <w:rsid w:val="001C496D"/>
    <w:rsid w:val="001E19C2"/>
    <w:rsid w:val="002004CC"/>
    <w:rsid w:val="00223433"/>
    <w:rsid w:val="00245B90"/>
    <w:rsid w:val="00246BD6"/>
    <w:rsid w:val="00256293"/>
    <w:rsid w:val="00281167"/>
    <w:rsid w:val="002B6D90"/>
    <w:rsid w:val="002C56A6"/>
    <w:rsid w:val="002C78DE"/>
    <w:rsid w:val="002E0D68"/>
    <w:rsid w:val="002F2F2A"/>
    <w:rsid w:val="00313A40"/>
    <w:rsid w:val="0033075D"/>
    <w:rsid w:val="00334455"/>
    <w:rsid w:val="00344039"/>
    <w:rsid w:val="00344602"/>
    <w:rsid w:val="0034679F"/>
    <w:rsid w:val="00353477"/>
    <w:rsid w:val="003559D4"/>
    <w:rsid w:val="00360F8B"/>
    <w:rsid w:val="0036379A"/>
    <w:rsid w:val="00393538"/>
    <w:rsid w:val="003A0BB3"/>
    <w:rsid w:val="003B18C9"/>
    <w:rsid w:val="003B51E5"/>
    <w:rsid w:val="003C0163"/>
    <w:rsid w:val="003E14AA"/>
    <w:rsid w:val="00405D41"/>
    <w:rsid w:val="0042668C"/>
    <w:rsid w:val="0042770E"/>
    <w:rsid w:val="004716EF"/>
    <w:rsid w:val="0048465E"/>
    <w:rsid w:val="0049696E"/>
    <w:rsid w:val="004A1429"/>
    <w:rsid w:val="004A788C"/>
    <w:rsid w:val="004B4FF0"/>
    <w:rsid w:val="004D5CF6"/>
    <w:rsid w:val="004D629E"/>
    <w:rsid w:val="004F48F6"/>
    <w:rsid w:val="005077FC"/>
    <w:rsid w:val="00507EA7"/>
    <w:rsid w:val="00546655"/>
    <w:rsid w:val="00552668"/>
    <w:rsid w:val="0055701D"/>
    <w:rsid w:val="00562F84"/>
    <w:rsid w:val="00581534"/>
    <w:rsid w:val="005B241F"/>
    <w:rsid w:val="005B37DB"/>
    <w:rsid w:val="005C07CF"/>
    <w:rsid w:val="005C48AE"/>
    <w:rsid w:val="005E0121"/>
    <w:rsid w:val="005F7E88"/>
    <w:rsid w:val="00671910"/>
    <w:rsid w:val="00677B4C"/>
    <w:rsid w:val="00682ACC"/>
    <w:rsid w:val="0069191F"/>
    <w:rsid w:val="0069383B"/>
    <w:rsid w:val="006942F4"/>
    <w:rsid w:val="006A70CA"/>
    <w:rsid w:val="006B1473"/>
    <w:rsid w:val="006C2AE7"/>
    <w:rsid w:val="006D2DCC"/>
    <w:rsid w:val="006D7227"/>
    <w:rsid w:val="006E2D3E"/>
    <w:rsid w:val="006E4893"/>
    <w:rsid w:val="006F1D1C"/>
    <w:rsid w:val="006F5DED"/>
    <w:rsid w:val="00704B72"/>
    <w:rsid w:val="00710158"/>
    <w:rsid w:val="00714293"/>
    <w:rsid w:val="00716120"/>
    <w:rsid w:val="0073065D"/>
    <w:rsid w:val="00747A18"/>
    <w:rsid w:val="0075515F"/>
    <w:rsid w:val="00770AD7"/>
    <w:rsid w:val="00776707"/>
    <w:rsid w:val="0078174A"/>
    <w:rsid w:val="00784544"/>
    <w:rsid w:val="00791C44"/>
    <w:rsid w:val="007924B7"/>
    <w:rsid w:val="007A058F"/>
    <w:rsid w:val="007A6129"/>
    <w:rsid w:val="007A71CA"/>
    <w:rsid w:val="007A7784"/>
    <w:rsid w:val="007D19F4"/>
    <w:rsid w:val="007E0250"/>
    <w:rsid w:val="007E49F5"/>
    <w:rsid w:val="007E61CC"/>
    <w:rsid w:val="007F147A"/>
    <w:rsid w:val="007F545C"/>
    <w:rsid w:val="007F7F40"/>
    <w:rsid w:val="0082408D"/>
    <w:rsid w:val="00860458"/>
    <w:rsid w:val="00863924"/>
    <w:rsid w:val="008651BA"/>
    <w:rsid w:val="0086554B"/>
    <w:rsid w:val="00867C1C"/>
    <w:rsid w:val="0087659A"/>
    <w:rsid w:val="008B3F1A"/>
    <w:rsid w:val="008B58DE"/>
    <w:rsid w:val="008B5AFD"/>
    <w:rsid w:val="008C2E1D"/>
    <w:rsid w:val="008C7AFB"/>
    <w:rsid w:val="008D0313"/>
    <w:rsid w:val="008D12C6"/>
    <w:rsid w:val="008D3023"/>
    <w:rsid w:val="008E714E"/>
    <w:rsid w:val="00901314"/>
    <w:rsid w:val="00915A23"/>
    <w:rsid w:val="0092721F"/>
    <w:rsid w:val="00971F2C"/>
    <w:rsid w:val="00977646"/>
    <w:rsid w:val="00990FD8"/>
    <w:rsid w:val="009A1D78"/>
    <w:rsid w:val="009B2513"/>
    <w:rsid w:val="009E122F"/>
    <w:rsid w:val="009F0751"/>
    <w:rsid w:val="00A03AFC"/>
    <w:rsid w:val="00A11E29"/>
    <w:rsid w:val="00A60C89"/>
    <w:rsid w:val="00A662CE"/>
    <w:rsid w:val="00A725AD"/>
    <w:rsid w:val="00A86623"/>
    <w:rsid w:val="00A94442"/>
    <w:rsid w:val="00A94650"/>
    <w:rsid w:val="00AA3D19"/>
    <w:rsid w:val="00AA3DD4"/>
    <w:rsid w:val="00AA46C7"/>
    <w:rsid w:val="00AA4AA6"/>
    <w:rsid w:val="00AC0D2D"/>
    <w:rsid w:val="00AC64C6"/>
    <w:rsid w:val="00AD0867"/>
    <w:rsid w:val="00AE0BB4"/>
    <w:rsid w:val="00AE5304"/>
    <w:rsid w:val="00AE708A"/>
    <w:rsid w:val="00B0557E"/>
    <w:rsid w:val="00B1070A"/>
    <w:rsid w:val="00B35085"/>
    <w:rsid w:val="00B42AD8"/>
    <w:rsid w:val="00B440F3"/>
    <w:rsid w:val="00B471DE"/>
    <w:rsid w:val="00B52E55"/>
    <w:rsid w:val="00B61182"/>
    <w:rsid w:val="00B61BF7"/>
    <w:rsid w:val="00B64E1E"/>
    <w:rsid w:val="00B81C7C"/>
    <w:rsid w:val="00B93305"/>
    <w:rsid w:val="00BA3A3C"/>
    <w:rsid w:val="00BB31E4"/>
    <w:rsid w:val="00BC26F1"/>
    <w:rsid w:val="00BC27B4"/>
    <w:rsid w:val="00BC51A8"/>
    <w:rsid w:val="00BD5FAE"/>
    <w:rsid w:val="00BD669A"/>
    <w:rsid w:val="00BE2E29"/>
    <w:rsid w:val="00BE3F23"/>
    <w:rsid w:val="00BF0677"/>
    <w:rsid w:val="00BF17E0"/>
    <w:rsid w:val="00C10D18"/>
    <w:rsid w:val="00C2177B"/>
    <w:rsid w:val="00C2524B"/>
    <w:rsid w:val="00C32C67"/>
    <w:rsid w:val="00C32EF1"/>
    <w:rsid w:val="00C34D47"/>
    <w:rsid w:val="00C4109F"/>
    <w:rsid w:val="00C506F3"/>
    <w:rsid w:val="00C5104D"/>
    <w:rsid w:val="00C54BF7"/>
    <w:rsid w:val="00C55572"/>
    <w:rsid w:val="00C73ECC"/>
    <w:rsid w:val="00C74A15"/>
    <w:rsid w:val="00C76DC3"/>
    <w:rsid w:val="00CA2918"/>
    <w:rsid w:val="00CA326D"/>
    <w:rsid w:val="00CB6148"/>
    <w:rsid w:val="00CD10C9"/>
    <w:rsid w:val="00CE117B"/>
    <w:rsid w:val="00CE1C63"/>
    <w:rsid w:val="00CE22D7"/>
    <w:rsid w:val="00D11F75"/>
    <w:rsid w:val="00D51193"/>
    <w:rsid w:val="00D65737"/>
    <w:rsid w:val="00D91440"/>
    <w:rsid w:val="00DA7EC4"/>
    <w:rsid w:val="00DB149B"/>
    <w:rsid w:val="00DB6AAA"/>
    <w:rsid w:val="00DC60BE"/>
    <w:rsid w:val="00DD7A67"/>
    <w:rsid w:val="00DE4DA9"/>
    <w:rsid w:val="00E04D40"/>
    <w:rsid w:val="00E06018"/>
    <w:rsid w:val="00E45C1B"/>
    <w:rsid w:val="00E51031"/>
    <w:rsid w:val="00E522EB"/>
    <w:rsid w:val="00E6215B"/>
    <w:rsid w:val="00E65DE9"/>
    <w:rsid w:val="00E714D5"/>
    <w:rsid w:val="00E935F0"/>
    <w:rsid w:val="00E9444B"/>
    <w:rsid w:val="00EA2FB7"/>
    <w:rsid w:val="00EB2A59"/>
    <w:rsid w:val="00EB3031"/>
    <w:rsid w:val="00EB51E7"/>
    <w:rsid w:val="00EB5B6D"/>
    <w:rsid w:val="00EC2414"/>
    <w:rsid w:val="00ED2CC6"/>
    <w:rsid w:val="00EF361E"/>
    <w:rsid w:val="00EF40B2"/>
    <w:rsid w:val="00F153D7"/>
    <w:rsid w:val="00F2402A"/>
    <w:rsid w:val="00F277FC"/>
    <w:rsid w:val="00F360FA"/>
    <w:rsid w:val="00F410A2"/>
    <w:rsid w:val="00F42633"/>
    <w:rsid w:val="00F51062"/>
    <w:rsid w:val="00F516E2"/>
    <w:rsid w:val="00F523C6"/>
    <w:rsid w:val="00F579CB"/>
    <w:rsid w:val="00F65A1A"/>
    <w:rsid w:val="00F664CD"/>
    <w:rsid w:val="00F708B2"/>
    <w:rsid w:val="00F81620"/>
    <w:rsid w:val="00FA2117"/>
    <w:rsid w:val="00FA2687"/>
    <w:rsid w:val="00FB09B1"/>
    <w:rsid w:val="00FB6555"/>
    <w:rsid w:val="00FC20AC"/>
    <w:rsid w:val="00FC4370"/>
    <w:rsid w:val="00FC5798"/>
    <w:rsid w:val="00FD0539"/>
    <w:rsid w:val="00FE2183"/>
    <w:rsid w:val="00FE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CD9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91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9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9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NormalWeb">
    <w:name w:val="Normal (Web)"/>
    <w:basedOn w:val="Normal"/>
    <w:uiPriority w:val="99"/>
    <w:unhideWhenUsed/>
    <w:rsid w:val="006919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41"/>
    <w:rsid w:val="0069191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9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1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1F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1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91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91F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91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9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1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91F"/>
    <w:rPr>
      <w:lang w:val="en-GB"/>
    </w:rPr>
  </w:style>
  <w:style w:type="paragraph" w:styleId="ListParagraph">
    <w:name w:val="List Paragraph"/>
    <w:basedOn w:val="Normal"/>
    <w:uiPriority w:val="34"/>
    <w:qFormat/>
    <w:rsid w:val="00C54BF7"/>
    <w:pPr>
      <w:ind w:left="720"/>
      <w:contextualSpacing/>
    </w:pPr>
  </w:style>
  <w:style w:type="character" w:customStyle="1" w:styleId="mi">
    <w:name w:val="mi"/>
    <w:basedOn w:val="DefaultParagraphFont"/>
    <w:rsid w:val="00990FD8"/>
  </w:style>
  <w:style w:type="character" w:customStyle="1" w:styleId="mn">
    <w:name w:val="mn"/>
    <w:basedOn w:val="DefaultParagraphFont"/>
    <w:rsid w:val="00990F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91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9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9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NormalWeb">
    <w:name w:val="Normal (Web)"/>
    <w:basedOn w:val="Normal"/>
    <w:uiPriority w:val="99"/>
    <w:unhideWhenUsed/>
    <w:rsid w:val="006919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41"/>
    <w:rsid w:val="0069191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9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1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1F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1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91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91F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91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9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1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91F"/>
    <w:rPr>
      <w:lang w:val="en-GB"/>
    </w:rPr>
  </w:style>
  <w:style w:type="paragraph" w:styleId="ListParagraph">
    <w:name w:val="List Paragraph"/>
    <w:basedOn w:val="Normal"/>
    <w:uiPriority w:val="34"/>
    <w:qFormat/>
    <w:rsid w:val="00C54BF7"/>
    <w:pPr>
      <w:ind w:left="720"/>
      <w:contextualSpacing/>
    </w:pPr>
  </w:style>
  <w:style w:type="character" w:customStyle="1" w:styleId="mi">
    <w:name w:val="mi"/>
    <w:basedOn w:val="DefaultParagraphFont"/>
    <w:rsid w:val="00990FD8"/>
  </w:style>
  <w:style w:type="character" w:customStyle="1" w:styleId="mn">
    <w:name w:val="mn"/>
    <w:basedOn w:val="DefaultParagraphFont"/>
    <w:rsid w:val="00990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792</Words>
  <Characters>10216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albert</dc:creator>
  <cp:lastModifiedBy>Capangan, Fritz</cp:lastModifiedBy>
  <cp:revision>3</cp:revision>
  <dcterms:created xsi:type="dcterms:W3CDTF">2019-01-17T07:36:00Z</dcterms:created>
  <dcterms:modified xsi:type="dcterms:W3CDTF">2019-01-21T01:35:00Z</dcterms:modified>
</cp:coreProperties>
</file>